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D7AA15" w14:textId="387DB120" w:rsidR="00AB41F7" w:rsidRPr="006321E6" w:rsidRDefault="00B85F14" w:rsidP="00AB41F7">
      <w:pPr>
        <w:jc w:val="both"/>
        <w:rPr>
          <w:rFonts w:ascii="Times New Roman" w:hAnsi="Times New Roman" w:cs="Times New Roman"/>
          <w:b/>
          <w:bCs/>
          <w:sz w:val="24"/>
          <w:szCs w:val="24"/>
          <w:lang w:val="en-US"/>
        </w:rPr>
      </w:pPr>
      <w:r w:rsidRPr="009A1639">
        <w:rPr>
          <w:rFonts w:ascii="Times New Roman" w:eastAsia="Calibri" w:hAnsi="Times New Roman" w:cs="Times New Roman"/>
          <w:b/>
          <w:sz w:val="24"/>
          <w:szCs w:val="24"/>
        </w:rPr>
        <w:t>S</w:t>
      </w:r>
      <w:r>
        <w:rPr>
          <w:rFonts w:ascii="Times New Roman" w:eastAsia="Calibri" w:hAnsi="Times New Roman" w:cs="Times New Roman"/>
          <w:b/>
          <w:sz w:val="24"/>
          <w:szCs w:val="24"/>
        </w:rPr>
        <w:t xml:space="preserve">5 </w:t>
      </w:r>
      <w:r w:rsidRPr="009A1639">
        <w:rPr>
          <w:rFonts w:ascii="Times New Roman" w:eastAsia="Calibri" w:hAnsi="Times New Roman" w:cs="Times New Roman"/>
          <w:b/>
          <w:sz w:val="24"/>
          <w:szCs w:val="24"/>
        </w:rPr>
        <w:t>Table</w:t>
      </w:r>
      <w:r w:rsidR="00AB41F7" w:rsidRPr="006321E6">
        <w:rPr>
          <w:rFonts w:ascii="Times New Roman" w:hAnsi="Times New Roman" w:cs="Times New Roman"/>
          <w:b/>
          <w:bCs/>
          <w:sz w:val="24"/>
          <w:szCs w:val="24"/>
        </w:rPr>
        <w:t>.</w:t>
      </w:r>
      <w:r w:rsidR="00AB41F7" w:rsidRPr="006321E6">
        <w:rPr>
          <w:rFonts w:ascii="Times New Roman" w:hAnsi="Times New Roman" w:cs="Times New Roman"/>
          <w:sz w:val="24"/>
          <w:szCs w:val="24"/>
        </w:rPr>
        <w:t xml:space="preserve"> </w:t>
      </w:r>
      <w:r w:rsidR="00165E9C" w:rsidRPr="006321E6">
        <w:rPr>
          <w:rFonts w:ascii="Times New Roman" w:hAnsi="Times New Roman" w:cs="Times New Roman"/>
          <w:b/>
          <w:sz w:val="24"/>
          <w:szCs w:val="24"/>
        </w:rPr>
        <w:t>Proteins identified in the PfCullin</w:t>
      </w:r>
      <w:r w:rsidR="00EA0287" w:rsidRPr="006321E6">
        <w:rPr>
          <w:rFonts w:ascii="Times New Roman" w:hAnsi="Times New Roman" w:cs="Times New Roman"/>
          <w:b/>
          <w:sz w:val="24"/>
          <w:szCs w:val="24"/>
        </w:rPr>
        <w:t>-</w:t>
      </w:r>
      <w:r w:rsidR="00165E9C" w:rsidRPr="006321E6">
        <w:rPr>
          <w:rFonts w:ascii="Times New Roman" w:hAnsi="Times New Roman" w:cs="Times New Roman"/>
          <w:b/>
          <w:sz w:val="24"/>
          <w:szCs w:val="24"/>
        </w:rPr>
        <w:t>2/cDD</w:t>
      </w:r>
      <w:r w:rsidR="00165E9C" w:rsidRPr="006321E6">
        <w:rPr>
          <w:rFonts w:ascii="Times New Roman" w:hAnsi="Times New Roman" w:cs="Times New Roman"/>
          <w:b/>
          <w:sz w:val="24"/>
          <w:szCs w:val="24"/>
          <w:vertAlign w:val="subscript"/>
        </w:rPr>
        <w:t>HA</w:t>
      </w:r>
      <w:r w:rsidR="00165E9C" w:rsidRPr="006321E6">
        <w:rPr>
          <w:rFonts w:ascii="Times New Roman" w:hAnsi="Times New Roman" w:cs="Times New Roman"/>
          <w:b/>
          <w:bCs/>
          <w:sz w:val="24"/>
          <w:szCs w:val="24"/>
          <w:lang w:val="en-US"/>
        </w:rPr>
        <w:t xml:space="preserve"> </w:t>
      </w:r>
      <w:r w:rsidR="00165E9C" w:rsidRPr="006321E6">
        <w:rPr>
          <w:rFonts w:ascii="Times New Roman" w:hAnsi="Times New Roman" w:cs="Times New Roman"/>
          <w:b/>
          <w:sz w:val="24"/>
          <w:szCs w:val="24"/>
        </w:rPr>
        <w:t>immunoprecipitate.</w:t>
      </w:r>
      <w:r w:rsidR="00165E9C" w:rsidRPr="006321E6">
        <w:rPr>
          <w:rFonts w:ascii="Times New Roman" w:hAnsi="Times New Roman" w:cs="Times New Roman"/>
          <w:sz w:val="24"/>
          <w:szCs w:val="24"/>
        </w:rPr>
        <w:t xml:space="preserve"> </w:t>
      </w:r>
      <w:r w:rsidR="008D7E20" w:rsidRPr="006321E6">
        <w:rPr>
          <w:rStyle w:val="fontstyle31"/>
          <w:rFonts w:ascii="Times New Roman" w:hAnsi="Times New Roman" w:cs="Times New Roman"/>
          <w:sz w:val="24"/>
          <w:szCs w:val="24"/>
        </w:rPr>
        <w:t xml:space="preserve">Shown are the Uniprot (PlasmoDB) ID, </w:t>
      </w:r>
      <w:r w:rsidR="00165E9C" w:rsidRPr="006321E6">
        <w:rPr>
          <w:rStyle w:val="fontstyle31"/>
          <w:rFonts w:ascii="Times New Roman" w:hAnsi="Times New Roman" w:cs="Times New Roman"/>
          <w:sz w:val="24"/>
          <w:szCs w:val="24"/>
        </w:rPr>
        <w:t>score (</w:t>
      </w:r>
      <w:proofErr w:type="spellStart"/>
      <w:r w:rsidR="00165E9C" w:rsidRPr="006321E6">
        <w:rPr>
          <w:rStyle w:val="fontstyle31"/>
          <w:rFonts w:ascii="Times New Roman" w:hAnsi="Times New Roman" w:cs="Times New Roman"/>
          <w:sz w:val="24"/>
          <w:szCs w:val="24"/>
        </w:rPr>
        <w:t>Sc</w:t>
      </w:r>
      <w:r w:rsidR="009D76B8" w:rsidRPr="006321E6">
        <w:rPr>
          <w:rStyle w:val="fontstyle31"/>
          <w:rFonts w:ascii="Times New Roman" w:hAnsi="Times New Roman" w:cs="Times New Roman"/>
          <w:sz w:val="24"/>
          <w:szCs w:val="24"/>
        </w:rPr>
        <w:t>o</w:t>
      </w:r>
      <w:proofErr w:type="spellEnd"/>
      <w:r w:rsidR="00165E9C" w:rsidRPr="006321E6">
        <w:rPr>
          <w:rStyle w:val="fontstyle31"/>
          <w:rFonts w:ascii="Times New Roman" w:hAnsi="Times New Roman" w:cs="Times New Roman"/>
          <w:sz w:val="24"/>
          <w:szCs w:val="24"/>
        </w:rPr>
        <w:t>), coverage (</w:t>
      </w:r>
      <w:proofErr w:type="spellStart"/>
      <w:r w:rsidR="00165E9C" w:rsidRPr="006321E6">
        <w:rPr>
          <w:rStyle w:val="fontstyle31"/>
          <w:rFonts w:ascii="Times New Roman" w:hAnsi="Times New Roman" w:cs="Times New Roman"/>
          <w:sz w:val="24"/>
          <w:szCs w:val="24"/>
        </w:rPr>
        <w:t>Co</w:t>
      </w:r>
      <w:r w:rsidR="009D76B8" w:rsidRPr="006321E6">
        <w:rPr>
          <w:rStyle w:val="fontstyle31"/>
          <w:rFonts w:ascii="Times New Roman" w:hAnsi="Times New Roman" w:cs="Times New Roman"/>
          <w:sz w:val="24"/>
          <w:szCs w:val="24"/>
        </w:rPr>
        <w:t>v</w:t>
      </w:r>
      <w:proofErr w:type="spellEnd"/>
      <w:r w:rsidR="00165E9C" w:rsidRPr="006321E6">
        <w:rPr>
          <w:rStyle w:val="fontstyle31"/>
          <w:rFonts w:ascii="Times New Roman" w:hAnsi="Times New Roman" w:cs="Times New Roman"/>
          <w:sz w:val="24"/>
          <w:szCs w:val="24"/>
        </w:rPr>
        <w:t>) and unique peptides (UP) for protein</w:t>
      </w:r>
      <w:r w:rsidR="005D74A5" w:rsidRPr="006321E6">
        <w:rPr>
          <w:rStyle w:val="fontstyle31"/>
          <w:rFonts w:ascii="Times New Roman" w:hAnsi="Times New Roman" w:cs="Times New Roman"/>
          <w:sz w:val="24"/>
          <w:szCs w:val="24"/>
        </w:rPr>
        <w:t xml:space="preserve">s present in </w:t>
      </w:r>
      <w:r w:rsidR="00165E9C" w:rsidRPr="006321E6">
        <w:rPr>
          <w:rStyle w:val="fontstyle31"/>
          <w:rFonts w:ascii="Times New Roman" w:hAnsi="Times New Roman" w:cs="Times New Roman"/>
          <w:sz w:val="24"/>
          <w:szCs w:val="24"/>
        </w:rPr>
        <w:t>three independent biological repeats</w:t>
      </w:r>
      <w:r w:rsidR="00165E9C" w:rsidRPr="006321E6">
        <w:rPr>
          <w:rFonts w:ascii="Times New Roman" w:hAnsi="Times New Roman" w:cs="Times New Roman"/>
          <w:color w:val="000000"/>
          <w:sz w:val="24"/>
          <w:szCs w:val="24"/>
          <w:shd w:val="clear" w:color="auto" w:fill="FFFFFF"/>
        </w:rPr>
        <w:t>.</w:t>
      </w:r>
      <w:r w:rsidR="00AB41F7" w:rsidRPr="006321E6">
        <w:rPr>
          <w:rFonts w:ascii="Times New Roman" w:hAnsi="Times New Roman" w:cs="Times New Roman"/>
          <w:b/>
          <w:bCs/>
          <w:sz w:val="24"/>
          <w:szCs w:val="24"/>
          <w:lang w:val="en-US"/>
        </w:rPr>
        <w:t xml:space="preserve"> </w:t>
      </w:r>
      <w:r w:rsidR="00735678" w:rsidRPr="006321E6">
        <w:rPr>
          <w:rFonts w:ascii="Times New Roman" w:hAnsi="Times New Roman" w:cs="Times New Roman"/>
          <w:sz w:val="24"/>
          <w:szCs w:val="24"/>
          <w:lang w:val="en-US"/>
        </w:rPr>
        <w:t>The</w:t>
      </w:r>
      <w:r w:rsidR="007854DD" w:rsidRPr="006321E6">
        <w:rPr>
          <w:rFonts w:ascii="Times New Roman" w:hAnsi="Times New Roman" w:cs="Times New Roman"/>
          <w:sz w:val="24"/>
          <w:szCs w:val="24"/>
          <w:lang w:val="en-US"/>
        </w:rPr>
        <w:t xml:space="preserve"> </w:t>
      </w:r>
      <w:r w:rsidR="00735678" w:rsidRPr="006321E6">
        <w:rPr>
          <w:rFonts w:ascii="Times New Roman" w:hAnsi="Times New Roman" w:cs="Times New Roman"/>
          <w:sz w:val="24"/>
          <w:szCs w:val="24"/>
          <w:lang w:val="en-US"/>
        </w:rPr>
        <w:t xml:space="preserve">characterized </w:t>
      </w:r>
      <w:r w:rsidR="00735678" w:rsidRPr="006321E6">
        <w:rPr>
          <w:rFonts w:ascii="Times New Roman" w:hAnsi="Times New Roman" w:cs="Times New Roman"/>
          <w:i/>
          <w:iCs/>
          <w:sz w:val="24"/>
          <w:szCs w:val="24"/>
          <w:lang w:val="en-US"/>
        </w:rPr>
        <w:t>Plasmodium</w:t>
      </w:r>
      <w:r w:rsidR="00735678" w:rsidRPr="006321E6">
        <w:rPr>
          <w:rFonts w:ascii="Times New Roman" w:hAnsi="Times New Roman" w:cs="Times New Roman"/>
          <w:sz w:val="24"/>
          <w:szCs w:val="24"/>
          <w:lang w:val="en-US"/>
        </w:rPr>
        <w:t xml:space="preserve"> </w:t>
      </w:r>
      <w:r w:rsidR="007854DD" w:rsidRPr="006321E6">
        <w:rPr>
          <w:rFonts w:ascii="Times New Roman" w:hAnsi="Times New Roman" w:cs="Times New Roman"/>
          <w:sz w:val="24"/>
          <w:szCs w:val="24"/>
          <w:lang w:val="en-US"/>
        </w:rPr>
        <w:t xml:space="preserve">proteins </w:t>
      </w:r>
      <w:r w:rsidR="00735678" w:rsidRPr="006321E6">
        <w:rPr>
          <w:rFonts w:ascii="Times New Roman" w:hAnsi="Times New Roman" w:cs="Times New Roman"/>
          <w:sz w:val="24"/>
          <w:szCs w:val="24"/>
          <w:lang w:val="en-US"/>
        </w:rPr>
        <w:t>are referenced</w:t>
      </w:r>
      <w:r w:rsidR="00EA0287" w:rsidRPr="006321E6">
        <w:rPr>
          <w:rFonts w:ascii="Times New Roman" w:hAnsi="Times New Roman" w:cs="Times New Roman"/>
          <w:sz w:val="24"/>
          <w:szCs w:val="24"/>
          <w:lang w:val="en-US"/>
        </w:rPr>
        <w:t>.</w:t>
      </w:r>
      <w:r w:rsidR="00735678" w:rsidRPr="006321E6">
        <w:rPr>
          <w:rFonts w:ascii="Times New Roman" w:hAnsi="Times New Roman" w:cs="Times New Roman"/>
          <w:b/>
          <w:bCs/>
          <w:sz w:val="24"/>
          <w:szCs w:val="24"/>
          <w:lang w:val="en-US"/>
        </w:rPr>
        <w:t xml:space="preserve"> </w:t>
      </w:r>
    </w:p>
    <w:tbl>
      <w:tblPr>
        <w:tblW w:w="5208" w:type="pct"/>
        <w:tblLayout w:type="fixed"/>
        <w:tblCellMar>
          <w:left w:w="0" w:type="dxa"/>
          <w:right w:w="0" w:type="dxa"/>
        </w:tblCellMar>
        <w:tblLook w:val="0600" w:firstRow="0" w:lastRow="0" w:firstColumn="0" w:lastColumn="0" w:noHBand="1" w:noVBand="1"/>
      </w:tblPr>
      <w:tblGrid>
        <w:gridCol w:w="1980"/>
        <w:gridCol w:w="2120"/>
        <w:gridCol w:w="567"/>
        <w:gridCol w:w="567"/>
        <w:gridCol w:w="568"/>
        <w:gridCol w:w="709"/>
        <w:gridCol w:w="567"/>
        <w:gridCol w:w="567"/>
        <w:gridCol w:w="567"/>
        <w:gridCol w:w="540"/>
        <w:gridCol w:w="629"/>
      </w:tblGrid>
      <w:tr w:rsidR="00AB41F7" w:rsidRPr="006321E6" w14:paraId="51F46D2F" w14:textId="77777777" w:rsidTr="00EA0287">
        <w:trPr>
          <w:trHeight w:val="442"/>
        </w:trPr>
        <w:tc>
          <w:tcPr>
            <w:tcW w:w="1055" w:type="pct"/>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8A4AC7D" w14:textId="77777777" w:rsidR="00AB41F7" w:rsidRPr="006321E6" w:rsidRDefault="00AB41F7" w:rsidP="00165E9C">
            <w:pPr>
              <w:spacing w:after="0" w:line="240" w:lineRule="auto"/>
              <w:jc w:val="center"/>
              <w:textAlignment w:val="center"/>
              <w:rPr>
                <w:rFonts w:ascii="Times New Roman" w:eastAsia="Times New Roman" w:hAnsi="Times New Roman" w:cs="Times New Roman"/>
                <w:sz w:val="20"/>
                <w:szCs w:val="20"/>
                <w:lang w:eastAsia="en-IN"/>
              </w:rPr>
            </w:pPr>
            <w:r w:rsidRPr="006321E6">
              <w:rPr>
                <w:rFonts w:ascii="Times New Roman" w:eastAsia="Times New Roman" w:hAnsi="Times New Roman" w:cs="Times New Roman"/>
                <w:b/>
                <w:bCs/>
                <w:color w:val="000000" w:themeColor="text1"/>
                <w:kern w:val="24"/>
                <w:sz w:val="20"/>
                <w:szCs w:val="20"/>
                <w:lang w:eastAsia="en-IN"/>
              </w:rPr>
              <w:t xml:space="preserve">ID </w:t>
            </w:r>
          </w:p>
        </w:tc>
        <w:tc>
          <w:tcPr>
            <w:tcW w:w="1130" w:type="pct"/>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07A0E79" w14:textId="77777777" w:rsidR="00AB41F7" w:rsidRPr="006321E6" w:rsidRDefault="00AB41F7" w:rsidP="00165E9C">
            <w:pPr>
              <w:spacing w:after="0" w:line="240" w:lineRule="auto"/>
              <w:jc w:val="center"/>
              <w:textAlignment w:val="center"/>
              <w:rPr>
                <w:rFonts w:ascii="Times New Roman" w:eastAsia="Times New Roman" w:hAnsi="Times New Roman" w:cs="Times New Roman"/>
                <w:sz w:val="20"/>
                <w:szCs w:val="20"/>
                <w:lang w:eastAsia="en-IN"/>
              </w:rPr>
            </w:pPr>
            <w:r w:rsidRPr="006321E6">
              <w:rPr>
                <w:rFonts w:ascii="Times New Roman" w:eastAsia="Times New Roman" w:hAnsi="Times New Roman" w:cs="Times New Roman"/>
                <w:b/>
                <w:bCs/>
                <w:color w:val="000000" w:themeColor="text1"/>
                <w:kern w:val="24"/>
                <w:sz w:val="20"/>
                <w:szCs w:val="20"/>
                <w:lang w:eastAsia="en-IN"/>
              </w:rPr>
              <w:t>Protein</w:t>
            </w:r>
          </w:p>
        </w:tc>
        <w:tc>
          <w:tcPr>
            <w:tcW w:w="907" w:type="pct"/>
            <w:gridSpan w:val="3"/>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58A3AB6" w14:textId="77777777" w:rsidR="00AB41F7" w:rsidRPr="006321E6" w:rsidRDefault="00AB41F7" w:rsidP="00165E9C">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eastAsia="Times New Roman" w:hAnsi="Times New Roman" w:cs="Times New Roman"/>
                <w:b/>
                <w:bCs/>
                <w:color w:val="000000" w:themeColor="text1"/>
                <w:kern w:val="24"/>
                <w:sz w:val="20"/>
                <w:szCs w:val="20"/>
                <w:lang w:eastAsia="en-IN"/>
              </w:rPr>
              <w:t>Experiment 1</w:t>
            </w:r>
          </w:p>
        </w:tc>
        <w:tc>
          <w:tcPr>
            <w:tcW w:w="982" w:type="pct"/>
            <w:gridSpan w:val="3"/>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2FB0A3E" w14:textId="77777777" w:rsidR="00AB41F7" w:rsidRPr="006321E6" w:rsidRDefault="00AB41F7" w:rsidP="00165E9C">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eastAsia="Times New Roman" w:hAnsi="Times New Roman" w:cs="Times New Roman"/>
                <w:b/>
                <w:bCs/>
                <w:color w:val="000000" w:themeColor="text1"/>
                <w:kern w:val="24"/>
                <w:sz w:val="20"/>
                <w:szCs w:val="20"/>
                <w:lang w:eastAsia="en-IN"/>
              </w:rPr>
              <w:t>Experiment 2</w:t>
            </w:r>
          </w:p>
        </w:tc>
        <w:tc>
          <w:tcPr>
            <w:tcW w:w="925" w:type="pct"/>
            <w:gridSpan w:val="3"/>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3C4DA38" w14:textId="77777777" w:rsidR="00AB41F7" w:rsidRPr="006321E6" w:rsidRDefault="00AB41F7" w:rsidP="00165E9C">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eastAsia="Times New Roman" w:hAnsi="Times New Roman" w:cs="Times New Roman"/>
                <w:b/>
                <w:bCs/>
                <w:color w:val="000000" w:themeColor="text1"/>
                <w:kern w:val="24"/>
                <w:sz w:val="20"/>
                <w:szCs w:val="20"/>
                <w:lang w:eastAsia="en-IN"/>
              </w:rPr>
              <w:t>Experiment 3</w:t>
            </w:r>
          </w:p>
        </w:tc>
      </w:tr>
      <w:tr w:rsidR="00AB41F7" w:rsidRPr="006321E6" w14:paraId="3AB253E2" w14:textId="77777777" w:rsidTr="00EA0287">
        <w:trPr>
          <w:trHeight w:val="379"/>
        </w:trPr>
        <w:tc>
          <w:tcPr>
            <w:tcW w:w="1055" w:type="pct"/>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90D91EC" w14:textId="77777777" w:rsidR="00AB41F7" w:rsidRPr="006321E6" w:rsidRDefault="00AB41F7" w:rsidP="00165E9C">
            <w:pPr>
              <w:spacing w:after="0" w:line="240" w:lineRule="auto"/>
              <w:rPr>
                <w:rFonts w:ascii="Times New Roman" w:eastAsia="Times New Roman" w:hAnsi="Times New Roman" w:cs="Times New Roman"/>
                <w:sz w:val="20"/>
                <w:szCs w:val="20"/>
                <w:lang w:eastAsia="en-IN"/>
              </w:rPr>
            </w:pPr>
          </w:p>
        </w:tc>
        <w:tc>
          <w:tcPr>
            <w:tcW w:w="1130" w:type="pct"/>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8A3C927" w14:textId="77777777" w:rsidR="00AB41F7" w:rsidRPr="006321E6" w:rsidRDefault="00AB41F7" w:rsidP="00165E9C">
            <w:pPr>
              <w:spacing w:after="0" w:line="240" w:lineRule="auto"/>
              <w:rPr>
                <w:rFonts w:ascii="Times New Roman" w:eastAsia="Times New Roman" w:hAnsi="Times New Roman" w:cs="Times New Roman"/>
                <w:sz w:val="20"/>
                <w:szCs w:val="20"/>
                <w:lang w:eastAsia="en-IN"/>
              </w:rPr>
            </w:pP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E689C69" w14:textId="77777777" w:rsidR="00AB41F7" w:rsidRPr="006321E6" w:rsidRDefault="00AB41F7" w:rsidP="00165E9C">
            <w:pPr>
              <w:spacing w:after="0" w:line="240" w:lineRule="auto"/>
              <w:jc w:val="center"/>
              <w:textAlignment w:val="center"/>
              <w:rPr>
                <w:rFonts w:ascii="Times New Roman" w:eastAsia="Times New Roman" w:hAnsi="Times New Roman" w:cs="Times New Roman"/>
                <w:sz w:val="20"/>
                <w:szCs w:val="20"/>
                <w:lang w:eastAsia="en-IN"/>
              </w:rPr>
            </w:pPr>
            <w:proofErr w:type="spellStart"/>
            <w:r w:rsidRPr="006321E6">
              <w:rPr>
                <w:rFonts w:ascii="Times New Roman" w:eastAsia="Times New Roman" w:hAnsi="Times New Roman" w:cs="Times New Roman"/>
                <w:b/>
                <w:bCs/>
                <w:color w:val="000000" w:themeColor="text1"/>
                <w:kern w:val="24"/>
                <w:sz w:val="20"/>
                <w:szCs w:val="20"/>
                <w:lang w:eastAsia="en-IN"/>
              </w:rPr>
              <w:t>Sco</w:t>
            </w:r>
            <w:proofErr w:type="spellEnd"/>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E45274F" w14:textId="77777777" w:rsidR="00AB41F7" w:rsidRPr="006321E6" w:rsidRDefault="00AB41F7" w:rsidP="00165E9C">
            <w:pPr>
              <w:spacing w:after="0" w:line="240" w:lineRule="auto"/>
              <w:jc w:val="center"/>
              <w:textAlignment w:val="center"/>
              <w:rPr>
                <w:rFonts w:ascii="Times New Roman" w:eastAsia="Times New Roman" w:hAnsi="Times New Roman" w:cs="Times New Roman"/>
                <w:sz w:val="20"/>
                <w:szCs w:val="20"/>
                <w:lang w:eastAsia="en-IN"/>
              </w:rPr>
            </w:pPr>
            <w:proofErr w:type="spellStart"/>
            <w:r w:rsidRPr="006321E6">
              <w:rPr>
                <w:rFonts w:ascii="Times New Roman" w:eastAsia="Times New Roman" w:hAnsi="Times New Roman" w:cs="Times New Roman"/>
                <w:b/>
                <w:bCs/>
                <w:color w:val="000000" w:themeColor="text1"/>
                <w:kern w:val="24"/>
                <w:sz w:val="20"/>
                <w:szCs w:val="20"/>
                <w:lang w:eastAsia="en-IN"/>
              </w:rPr>
              <w:t>Cov</w:t>
            </w:r>
            <w:proofErr w:type="spellEnd"/>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E01E043" w14:textId="77777777" w:rsidR="00AB41F7" w:rsidRPr="006321E6" w:rsidRDefault="00AB41F7" w:rsidP="00165E9C">
            <w:pPr>
              <w:spacing w:after="0" w:line="240" w:lineRule="auto"/>
              <w:jc w:val="center"/>
              <w:textAlignment w:val="center"/>
              <w:rPr>
                <w:rFonts w:ascii="Times New Roman" w:eastAsia="Times New Roman" w:hAnsi="Times New Roman" w:cs="Times New Roman"/>
                <w:sz w:val="20"/>
                <w:szCs w:val="20"/>
                <w:lang w:eastAsia="en-IN"/>
              </w:rPr>
            </w:pPr>
            <w:r w:rsidRPr="006321E6">
              <w:rPr>
                <w:rFonts w:ascii="Times New Roman" w:eastAsia="Times New Roman" w:hAnsi="Times New Roman" w:cs="Times New Roman"/>
                <w:b/>
                <w:bCs/>
                <w:color w:val="000000" w:themeColor="text1"/>
                <w:kern w:val="24"/>
                <w:sz w:val="20"/>
                <w:szCs w:val="20"/>
                <w:lang w:eastAsia="en-IN"/>
              </w:rPr>
              <w:t>UP</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90526A8" w14:textId="77777777" w:rsidR="00AB41F7" w:rsidRPr="006321E6" w:rsidRDefault="00AB41F7" w:rsidP="00165E9C">
            <w:pPr>
              <w:spacing w:after="0" w:line="240" w:lineRule="auto"/>
              <w:jc w:val="center"/>
              <w:textAlignment w:val="center"/>
              <w:rPr>
                <w:rFonts w:ascii="Times New Roman" w:eastAsia="Times New Roman" w:hAnsi="Times New Roman" w:cs="Times New Roman"/>
                <w:sz w:val="20"/>
                <w:szCs w:val="20"/>
                <w:lang w:eastAsia="en-IN"/>
              </w:rPr>
            </w:pPr>
            <w:proofErr w:type="spellStart"/>
            <w:r w:rsidRPr="006321E6">
              <w:rPr>
                <w:rFonts w:ascii="Times New Roman" w:eastAsia="Times New Roman" w:hAnsi="Times New Roman" w:cs="Times New Roman"/>
                <w:b/>
                <w:bCs/>
                <w:color w:val="000000" w:themeColor="text1"/>
                <w:kern w:val="24"/>
                <w:sz w:val="20"/>
                <w:szCs w:val="20"/>
                <w:lang w:eastAsia="en-IN"/>
              </w:rPr>
              <w:t>Sco</w:t>
            </w:r>
            <w:proofErr w:type="spellEnd"/>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5A8DD56" w14:textId="77777777" w:rsidR="00AB41F7" w:rsidRPr="006321E6" w:rsidRDefault="00AB41F7" w:rsidP="00165E9C">
            <w:pPr>
              <w:spacing w:after="0" w:line="240" w:lineRule="auto"/>
              <w:jc w:val="center"/>
              <w:textAlignment w:val="center"/>
              <w:rPr>
                <w:rFonts w:ascii="Times New Roman" w:eastAsia="Times New Roman" w:hAnsi="Times New Roman" w:cs="Times New Roman"/>
                <w:sz w:val="20"/>
                <w:szCs w:val="20"/>
                <w:lang w:eastAsia="en-IN"/>
              </w:rPr>
            </w:pPr>
            <w:proofErr w:type="spellStart"/>
            <w:r w:rsidRPr="006321E6">
              <w:rPr>
                <w:rFonts w:ascii="Times New Roman" w:eastAsia="Times New Roman" w:hAnsi="Times New Roman" w:cs="Times New Roman"/>
                <w:b/>
                <w:bCs/>
                <w:color w:val="000000" w:themeColor="text1"/>
                <w:kern w:val="24"/>
                <w:sz w:val="20"/>
                <w:szCs w:val="20"/>
                <w:lang w:eastAsia="en-IN"/>
              </w:rPr>
              <w:t>Cov</w:t>
            </w:r>
            <w:proofErr w:type="spellEnd"/>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A401213" w14:textId="77777777" w:rsidR="00AB41F7" w:rsidRPr="006321E6" w:rsidRDefault="00AB41F7" w:rsidP="00165E9C">
            <w:pPr>
              <w:spacing w:after="0" w:line="240" w:lineRule="auto"/>
              <w:jc w:val="center"/>
              <w:textAlignment w:val="center"/>
              <w:rPr>
                <w:rFonts w:ascii="Times New Roman" w:eastAsia="Times New Roman" w:hAnsi="Times New Roman" w:cs="Times New Roman"/>
                <w:sz w:val="20"/>
                <w:szCs w:val="20"/>
                <w:lang w:eastAsia="en-IN"/>
              </w:rPr>
            </w:pPr>
            <w:r w:rsidRPr="006321E6">
              <w:rPr>
                <w:rFonts w:ascii="Times New Roman" w:eastAsia="Times New Roman" w:hAnsi="Times New Roman" w:cs="Times New Roman"/>
                <w:b/>
                <w:bCs/>
                <w:color w:val="000000" w:themeColor="text1"/>
                <w:kern w:val="24"/>
                <w:sz w:val="20"/>
                <w:szCs w:val="20"/>
                <w:lang w:eastAsia="en-IN"/>
              </w:rPr>
              <w:t>UP</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702109C" w14:textId="77777777" w:rsidR="00AB41F7" w:rsidRPr="006321E6" w:rsidRDefault="00AB41F7" w:rsidP="00165E9C">
            <w:pPr>
              <w:spacing w:after="0" w:line="240" w:lineRule="auto"/>
              <w:jc w:val="center"/>
              <w:textAlignment w:val="center"/>
              <w:rPr>
                <w:rFonts w:ascii="Times New Roman" w:eastAsia="Times New Roman" w:hAnsi="Times New Roman" w:cs="Times New Roman"/>
                <w:sz w:val="20"/>
                <w:szCs w:val="20"/>
                <w:lang w:eastAsia="en-IN"/>
              </w:rPr>
            </w:pPr>
            <w:proofErr w:type="spellStart"/>
            <w:r w:rsidRPr="006321E6">
              <w:rPr>
                <w:rFonts w:ascii="Times New Roman" w:eastAsia="Times New Roman" w:hAnsi="Times New Roman" w:cs="Times New Roman"/>
                <w:b/>
                <w:bCs/>
                <w:color w:val="000000" w:themeColor="text1"/>
                <w:kern w:val="24"/>
                <w:sz w:val="20"/>
                <w:szCs w:val="20"/>
                <w:lang w:eastAsia="en-IN"/>
              </w:rPr>
              <w:t>Sco</w:t>
            </w:r>
            <w:proofErr w:type="spellEnd"/>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54402DF" w14:textId="77777777" w:rsidR="00AB41F7" w:rsidRPr="006321E6" w:rsidRDefault="00AB41F7" w:rsidP="00165E9C">
            <w:pPr>
              <w:spacing w:after="0" w:line="240" w:lineRule="auto"/>
              <w:jc w:val="center"/>
              <w:textAlignment w:val="center"/>
              <w:rPr>
                <w:rFonts w:ascii="Times New Roman" w:eastAsia="Times New Roman" w:hAnsi="Times New Roman" w:cs="Times New Roman"/>
                <w:sz w:val="20"/>
                <w:szCs w:val="20"/>
                <w:lang w:eastAsia="en-IN"/>
              </w:rPr>
            </w:pPr>
            <w:proofErr w:type="spellStart"/>
            <w:r w:rsidRPr="006321E6">
              <w:rPr>
                <w:rFonts w:ascii="Times New Roman" w:eastAsia="Times New Roman" w:hAnsi="Times New Roman" w:cs="Times New Roman"/>
                <w:b/>
                <w:bCs/>
                <w:color w:val="000000" w:themeColor="text1"/>
                <w:kern w:val="24"/>
                <w:sz w:val="20"/>
                <w:szCs w:val="20"/>
                <w:lang w:eastAsia="en-IN"/>
              </w:rPr>
              <w:t>Cov</w:t>
            </w:r>
            <w:proofErr w:type="spellEnd"/>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D2EE273" w14:textId="77777777" w:rsidR="00AB41F7" w:rsidRPr="006321E6" w:rsidRDefault="00AB41F7" w:rsidP="00165E9C">
            <w:pPr>
              <w:spacing w:after="0" w:line="240" w:lineRule="auto"/>
              <w:jc w:val="center"/>
              <w:textAlignment w:val="center"/>
              <w:rPr>
                <w:rFonts w:ascii="Times New Roman" w:eastAsia="Times New Roman" w:hAnsi="Times New Roman" w:cs="Times New Roman"/>
                <w:sz w:val="20"/>
                <w:szCs w:val="20"/>
                <w:lang w:eastAsia="en-IN"/>
              </w:rPr>
            </w:pPr>
            <w:r w:rsidRPr="006321E6">
              <w:rPr>
                <w:rFonts w:ascii="Times New Roman" w:eastAsia="Times New Roman" w:hAnsi="Times New Roman" w:cs="Times New Roman"/>
                <w:b/>
                <w:bCs/>
                <w:color w:val="000000" w:themeColor="text1"/>
                <w:kern w:val="24"/>
                <w:sz w:val="20"/>
                <w:szCs w:val="20"/>
                <w:lang w:eastAsia="en-IN"/>
              </w:rPr>
              <w:t>UP</w:t>
            </w:r>
          </w:p>
        </w:tc>
      </w:tr>
      <w:tr w:rsidR="00AB41F7" w:rsidRPr="006321E6" w14:paraId="5932B32D" w14:textId="77777777" w:rsidTr="00EA0287">
        <w:trPr>
          <w:trHeight w:val="31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648D38D"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C6KTD3 (PF3D7_06298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2E8A8E2" w14:textId="77777777" w:rsidR="00AB41F7" w:rsidRPr="006321E6" w:rsidRDefault="00165E9C" w:rsidP="00165E9C">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PfCullin-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2A3A5B8"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69.3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B193F7C"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3.37</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2A5685D" w14:textId="77777777" w:rsidR="00AB41F7" w:rsidRPr="006321E6" w:rsidRDefault="00AB41F7" w:rsidP="00165E9C">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5</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EA1B357"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80.49</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C69FEAD"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4.88</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95C062A" w14:textId="77777777" w:rsidR="00AB41F7" w:rsidRPr="006321E6" w:rsidRDefault="00AB41F7" w:rsidP="00165E9C">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8</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A6578DC"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60.43</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1DA76A7"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22.32</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5069945"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4</w:t>
            </w:r>
          </w:p>
        </w:tc>
      </w:tr>
      <w:tr w:rsidR="00AB41F7" w:rsidRPr="006321E6" w14:paraId="7C5D6CD9" w14:textId="77777777" w:rsidTr="00EA0287">
        <w:trPr>
          <w:trHeight w:val="189"/>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9109E4B"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O77380 (PF3D7_03177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D9547A9" w14:textId="77777777" w:rsidR="00AB41F7" w:rsidRPr="006321E6" w:rsidRDefault="00AB41F7" w:rsidP="00165E9C">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CPSF, subunit A, putative</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2EB02E0"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59.88</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CDA151B"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8.43</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5687C75" w14:textId="77777777" w:rsidR="00AB41F7" w:rsidRPr="006321E6" w:rsidRDefault="00AB41F7" w:rsidP="00165E9C">
            <w:pPr>
              <w:spacing w:after="0" w:line="240" w:lineRule="auto"/>
              <w:jc w:val="center"/>
              <w:textAlignment w:val="center"/>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2</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47B7190"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67.97</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EC09214"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0.4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CB0F156" w14:textId="77777777" w:rsidR="00AB41F7" w:rsidRPr="006321E6" w:rsidRDefault="00AB41F7" w:rsidP="00165E9C">
            <w:pPr>
              <w:spacing w:after="0" w:line="240" w:lineRule="auto"/>
              <w:jc w:val="center"/>
              <w:textAlignment w:val="center"/>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7</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B277BE9"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68.67</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4C9634D"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25.61</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CF349A7"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32</w:t>
            </w:r>
          </w:p>
        </w:tc>
      </w:tr>
      <w:tr w:rsidR="00AB41F7" w:rsidRPr="006321E6" w14:paraId="0214088F"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725B13A" w14:textId="77777777" w:rsidR="00AB41F7" w:rsidRPr="006321E6" w:rsidRDefault="00AB41F7" w:rsidP="00165E9C">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Q8ILZ2 (PF3D7_14103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C0CC33A" w14:textId="77777777" w:rsidR="00AB41F7" w:rsidRPr="006321E6" w:rsidRDefault="00AB41F7" w:rsidP="00165E9C">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WD repeat-containing protein, putative</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0AA7B03"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56.38</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73DEE24" w14:textId="77777777" w:rsidR="00AB41F7" w:rsidRPr="006321E6" w:rsidRDefault="00AB41F7" w:rsidP="00165E9C">
            <w:pPr>
              <w:spacing w:after="0" w:line="240" w:lineRule="auto"/>
              <w:jc w:val="center"/>
              <w:textAlignment w:val="center"/>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4.49</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DE5C2EE"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9</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273F4DD"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55.88</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58571F1"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6.08</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B70F21C" w14:textId="77777777" w:rsidR="00AB41F7" w:rsidRPr="006321E6" w:rsidRDefault="00AB41F7" w:rsidP="00165E9C">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26</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704F890"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65.87</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4C05E5E"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7.84</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2F0FC83" w14:textId="77777777" w:rsidR="00AB41F7" w:rsidRPr="006321E6" w:rsidRDefault="00AB41F7" w:rsidP="00165E9C">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39</w:t>
            </w:r>
          </w:p>
        </w:tc>
      </w:tr>
      <w:tr w:rsidR="00AB41F7" w:rsidRPr="006321E6" w14:paraId="40C570A9" w14:textId="77777777" w:rsidTr="00EA0287">
        <w:trPr>
          <w:trHeight w:val="255"/>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598F6B1" w14:textId="77777777" w:rsidR="00AB41F7" w:rsidRPr="006321E6" w:rsidRDefault="00AB41F7" w:rsidP="00165E9C">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C0H552 (PF3D7_09228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83CCC9A" w14:textId="77777777" w:rsidR="00AB41F7" w:rsidRPr="006321E6" w:rsidRDefault="00AB41F7" w:rsidP="00165E9C">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Uncharacterized protein</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F821ACA"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37.7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D4AB856"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3.95</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68E85F1"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5</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4B5726C"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36.87</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FF38D73"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4.58</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D86440D" w14:textId="77777777" w:rsidR="00AB41F7" w:rsidRPr="006321E6" w:rsidRDefault="00AB41F7" w:rsidP="00165E9C">
            <w:pPr>
              <w:spacing w:after="0" w:line="240" w:lineRule="auto"/>
              <w:jc w:val="center"/>
              <w:textAlignment w:val="center"/>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7</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2ED874E"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63.72</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D6C9A58"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7.46</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A6A0819" w14:textId="77777777" w:rsidR="00AB41F7" w:rsidRPr="006321E6" w:rsidRDefault="00AB41F7" w:rsidP="00165E9C">
            <w:pPr>
              <w:spacing w:after="0" w:line="240" w:lineRule="auto"/>
              <w:jc w:val="center"/>
              <w:textAlignment w:val="center"/>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34</w:t>
            </w:r>
          </w:p>
        </w:tc>
      </w:tr>
      <w:tr w:rsidR="00AB41F7" w:rsidRPr="006321E6" w14:paraId="24D6CC28" w14:textId="77777777" w:rsidTr="00EA0287">
        <w:trPr>
          <w:trHeight w:val="255"/>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17FEB78" w14:textId="0A03AACD" w:rsidR="00AB41F7" w:rsidRPr="006321E6" w:rsidRDefault="00AB41F7" w:rsidP="00165E9C">
            <w:pPr>
              <w:spacing w:after="0" w:line="240" w:lineRule="auto"/>
              <w:jc w:val="center"/>
              <w:textAlignment w:val="bottom"/>
              <w:rPr>
                <w:rFonts w:ascii="Times New Roman" w:eastAsia="Times New Roman" w:hAnsi="Times New Roman" w:cs="Times New Roman"/>
                <w:color w:val="000000"/>
                <w:kern w:val="24"/>
                <w:sz w:val="20"/>
                <w:szCs w:val="20"/>
                <w:lang w:eastAsia="en-IN"/>
              </w:rPr>
            </w:pPr>
            <w:r w:rsidRPr="006321E6">
              <w:rPr>
                <w:rFonts w:ascii="Times New Roman" w:hAnsi="Times New Roman" w:cs="Times New Roman"/>
                <w:sz w:val="20"/>
                <w:szCs w:val="20"/>
              </w:rPr>
              <w:t>Q9TY95 (</w:t>
            </w:r>
            <w:r w:rsidR="00D75FAF" w:rsidRPr="006321E6">
              <w:rPr>
                <w:rFonts w:ascii="Times New Roman" w:hAnsi="Times New Roman" w:cs="Times New Roman"/>
                <w:sz w:val="20"/>
                <w:szCs w:val="20"/>
              </w:rPr>
              <w:t>PF3D7_0207600</w:t>
            </w:r>
            <w:r w:rsidRPr="006321E6">
              <w:rPr>
                <w:rFonts w:ascii="Times New Roman" w:hAnsi="Times New Roman" w:cs="Times New Roman"/>
                <w:sz w:val="20"/>
                <w:szCs w:val="20"/>
              </w:rPr>
              <w:t>)</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3793FE5" w14:textId="11638D30" w:rsidR="00AB41F7" w:rsidRPr="006321E6" w:rsidRDefault="00735678" w:rsidP="005E017A">
            <w:pPr>
              <w:spacing w:after="0" w:line="240" w:lineRule="auto"/>
              <w:jc w:val="center"/>
              <w:textAlignment w:val="bottom"/>
              <w:rPr>
                <w:rFonts w:ascii="Times New Roman" w:eastAsia="Times New Roman" w:hAnsi="Times New Roman" w:cs="Times New Roman"/>
                <w:color w:val="000000"/>
                <w:kern w:val="24"/>
                <w:sz w:val="20"/>
                <w:szCs w:val="20"/>
                <w:lang w:eastAsia="en-IN"/>
              </w:rPr>
            </w:pPr>
            <w:r w:rsidRPr="006321E6">
              <w:rPr>
                <w:rFonts w:ascii="Times New Roman" w:hAnsi="Times New Roman" w:cs="Times New Roman"/>
                <w:sz w:val="20"/>
                <w:szCs w:val="20"/>
              </w:rPr>
              <w:t>Serine repeat antigen 5</w:t>
            </w:r>
            <w:r w:rsidR="006572B1">
              <w:rPr>
                <w:rFonts w:ascii="Times New Roman" w:hAnsi="Times New Roman" w:cs="Times New Roman"/>
                <w:sz w:val="20"/>
                <w:szCs w:val="20"/>
              </w:rPr>
              <w:t xml:space="preserve"> </w:t>
            </w:r>
            <w:r w:rsidR="00487647">
              <w:rPr>
                <w:rFonts w:ascii="Times New Roman" w:hAnsi="Times New Roman" w:cs="Times New Roman"/>
                <w:sz w:val="20"/>
                <w:szCs w:val="20"/>
              </w:rPr>
              <w:fldChar w:fldCharType="begin">
                <w:fldData xml:space="preserve">PEVuZE5vdGU+PENpdGU+PEF1dGhvcj5Db2xsaW5zPC9BdXRob3I+PFllYXI+MjAxNzwvWWVhcj48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</w:fldData>
              </w:fldChar>
            </w:r>
            <w:r w:rsidR="00791DE4">
              <w:rPr>
                <w:rFonts w:ascii="Times New Roman" w:hAnsi="Times New Roman" w:cs="Times New Roman"/>
                <w:sz w:val="20"/>
                <w:szCs w:val="20"/>
              </w:rPr>
              <w:instrText xml:space="preserve"> ADDIN EN.CITE </w:instrText>
            </w:r>
            <w:r w:rsidR="00791DE4">
              <w:rPr>
                <w:rFonts w:ascii="Times New Roman" w:hAnsi="Times New Roman" w:cs="Times New Roman"/>
                <w:sz w:val="20"/>
                <w:szCs w:val="20"/>
              </w:rPr>
              <w:fldChar w:fldCharType="begin">
                <w:fldData xml:space="preserve">PEVuZE5vdGU+PENpdGU+PEF1dGhvcj5Db2xsaW5zPC9BdXRob3I+PFllYXI+MjAxNzwvWWVhcj48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</w:fldData>
              </w:fldChar>
            </w:r>
            <w:r w:rsidR="00791DE4">
              <w:rPr>
                <w:rFonts w:ascii="Times New Roman" w:hAnsi="Times New Roman" w:cs="Times New Roman"/>
                <w:sz w:val="20"/>
                <w:szCs w:val="20"/>
              </w:rPr>
              <w:instrText xml:space="preserve"> ADDIN EN.CITE.DATA </w:instrText>
            </w:r>
            <w:r w:rsidR="00791DE4">
              <w:rPr>
                <w:rFonts w:ascii="Times New Roman" w:hAnsi="Times New Roman" w:cs="Times New Roman"/>
                <w:sz w:val="20"/>
                <w:szCs w:val="20"/>
              </w:rPr>
            </w:r>
            <w:r w:rsidR="00791DE4">
              <w:rPr>
                <w:rFonts w:ascii="Times New Roman" w:hAnsi="Times New Roman" w:cs="Times New Roman"/>
                <w:sz w:val="20"/>
                <w:szCs w:val="20"/>
              </w:rPr>
              <w:fldChar w:fldCharType="end"/>
            </w:r>
            <w:r w:rsidR="00487647">
              <w:rPr>
                <w:rFonts w:ascii="Times New Roman" w:hAnsi="Times New Roman" w:cs="Times New Roman"/>
                <w:sz w:val="20"/>
                <w:szCs w:val="20"/>
              </w:rPr>
            </w:r>
            <w:r w:rsidR="00487647">
              <w:rPr>
                <w:rFonts w:ascii="Times New Roman" w:hAnsi="Times New Roman" w:cs="Times New Roman"/>
                <w:sz w:val="20"/>
                <w:szCs w:val="20"/>
              </w:rPr>
              <w:fldChar w:fldCharType="separate"/>
            </w:r>
            <w:r w:rsidR="00791DE4">
              <w:rPr>
                <w:rFonts w:ascii="Times New Roman" w:hAnsi="Times New Roman" w:cs="Times New Roman"/>
                <w:noProof/>
                <w:sz w:val="20"/>
                <w:szCs w:val="20"/>
              </w:rPr>
              <w:t>[</w:t>
            </w:r>
            <w:hyperlink w:anchor="_ENREF_1" w:tooltip="Collins, 2017 #248" w:history="1">
              <w:r w:rsidR="005E017A">
                <w:rPr>
                  <w:rFonts w:ascii="Times New Roman" w:hAnsi="Times New Roman" w:cs="Times New Roman"/>
                  <w:noProof/>
                  <w:sz w:val="20"/>
                  <w:szCs w:val="20"/>
                </w:rPr>
                <w:t>1</w:t>
              </w:r>
            </w:hyperlink>
            <w:r w:rsidR="00791DE4">
              <w:rPr>
                <w:rFonts w:ascii="Times New Roman" w:hAnsi="Times New Roman" w:cs="Times New Roman"/>
                <w:noProof/>
                <w:sz w:val="20"/>
                <w:szCs w:val="20"/>
              </w:rPr>
              <w:t xml:space="preserve">, </w:t>
            </w:r>
            <w:hyperlink w:anchor="_ENREF_2" w:tooltip="Stallmach, 2015 #265" w:history="1">
              <w:r w:rsidR="005E017A">
                <w:rPr>
                  <w:rFonts w:ascii="Times New Roman" w:hAnsi="Times New Roman" w:cs="Times New Roman"/>
                  <w:noProof/>
                  <w:sz w:val="20"/>
                  <w:szCs w:val="20"/>
                </w:rPr>
                <w:t>2</w:t>
              </w:r>
            </w:hyperlink>
            <w:r w:rsidR="00791DE4">
              <w:rPr>
                <w:rFonts w:ascii="Times New Roman" w:hAnsi="Times New Roman" w:cs="Times New Roman"/>
                <w:noProof/>
                <w:sz w:val="20"/>
                <w:szCs w:val="20"/>
              </w:rPr>
              <w:t>]</w:t>
            </w:r>
            <w:r w:rsidR="00487647">
              <w:rPr>
                <w:rFonts w:ascii="Times New Roman" w:hAnsi="Times New Roman" w:cs="Times New Roman"/>
                <w:sz w:val="20"/>
                <w:szCs w:val="20"/>
              </w:rPr>
              <w:fldChar w:fldCharType="end"/>
            </w:r>
            <w:r w:rsidR="00C0146B" w:rsidRPr="006321E6">
              <w:rPr>
                <w:rFonts w:ascii="Times New Roman" w:hAnsi="Times New Roman" w:cs="Times New Roman"/>
                <w:color w:val="000000"/>
                <w:sz w:val="20"/>
                <w:szCs w:val="20"/>
              </w:rPr>
              <w:t xml:space="preserve"> </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D952435" w14:textId="77777777" w:rsidR="00AB41F7" w:rsidRPr="006321E6" w:rsidRDefault="00AB41F7" w:rsidP="00165E9C">
            <w:pPr>
              <w:spacing w:after="0" w:line="240" w:lineRule="auto"/>
              <w:jc w:val="center"/>
              <w:textAlignment w:val="top"/>
              <w:rPr>
                <w:rFonts w:ascii="Times New Roman" w:eastAsia="Times New Roman" w:hAnsi="Times New Roman" w:cs="Times New Roman"/>
                <w:color w:val="000000"/>
                <w:kern w:val="24"/>
                <w:sz w:val="20"/>
                <w:szCs w:val="20"/>
                <w:lang w:eastAsia="en-IN"/>
              </w:rPr>
            </w:pPr>
            <w:r w:rsidRPr="006321E6">
              <w:rPr>
                <w:rFonts w:ascii="Times New Roman" w:hAnsi="Times New Roman" w:cs="Times New Roman"/>
                <w:sz w:val="20"/>
                <w:szCs w:val="20"/>
              </w:rPr>
              <w:t>25.97</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D9AF44D" w14:textId="77777777" w:rsidR="00AB41F7" w:rsidRPr="006321E6" w:rsidRDefault="00AB41F7" w:rsidP="00165E9C">
            <w:pPr>
              <w:spacing w:after="0" w:line="240" w:lineRule="auto"/>
              <w:jc w:val="center"/>
              <w:textAlignment w:val="top"/>
              <w:rPr>
                <w:rFonts w:ascii="Times New Roman" w:eastAsia="Times New Roman" w:hAnsi="Times New Roman" w:cs="Times New Roman"/>
                <w:color w:val="000000"/>
                <w:kern w:val="24"/>
                <w:sz w:val="20"/>
                <w:szCs w:val="20"/>
                <w:lang w:eastAsia="en-IN"/>
              </w:rPr>
            </w:pPr>
            <w:r w:rsidRPr="006321E6">
              <w:rPr>
                <w:rFonts w:ascii="Times New Roman" w:hAnsi="Times New Roman" w:cs="Times New Roman"/>
                <w:sz w:val="20"/>
                <w:szCs w:val="20"/>
              </w:rPr>
              <w:t>9.33</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C9AE8F2" w14:textId="77777777" w:rsidR="00AB41F7" w:rsidRPr="006321E6" w:rsidRDefault="00AB41F7" w:rsidP="00165E9C">
            <w:pPr>
              <w:spacing w:after="0" w:line="240" w:lineRule="auto"/>
              <w:jc w:val="center"/>
              <w:textAlignment w:val="top"/>
              <w:rPr>
                <w:rFonts w:ascii="Times New Roman" w:eastAsia="Times New Roman" w:hAnsi="Times New Roman" w:cs="Times New Roman"/>
                <w:color w:val="000000"/>
                <w:kern w:val="24"/>
                <w:sz w:val="20"/>
                <w:szCs w:val="20"/>
                <w:lang w:eastAsia="en-IN"/>
              </w:rPr>
            </w:pPr>
            <w:r w:rsidRPr="006321E6">
              <w:rPr>
                <w:rFonts w:ascii="Times New Roman" w:hAnsi="Times New Roman" w:cs="Times New Roman"/>
                <w:sz w:val="20"/>
                <w:szCs w:val="20"/>
              </w:rPr>
              <w:t>8</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DE73D85" w14:textId="77777777" w:rsidR="00AB41F7" w:rsidRPr="006321E6" w:rsidRDefault="00AB41F7" w:rsidP="00165E9C">
            <w:pPr>
              <w:spacing w:after="0" w:line="240" w:lineRule="auto"/>
              <w:jc w:val="center"/>
              <w:textAlignment w:val="top"/>
              <w:rPr>
                <w:rFonts w:ascii="Times New Roman" w:eastAsia="Times New Roman" w:hAnsi="Times New Roman" w:cs="Times New Roman"/>
                <w:color w:val="000000"/>
                <w:kern w:val="24"/>
                <w:sz w:val="20"/>
                <w:szCs w:val="20"/>
                <w:lang w:eastAsia="en-IN"/>
              </w:rPr>
            </w:pPr>
            <w:r w:rsidRPr="006321E6">
              <w:rPr>
                <w:rFonts w:ascii="Times New Roman" w:hAnsi="Times New Roman" w:cs="Times New Roman"/>
                <w:sz w:val="20"/>
                <w:szCs w:val="20"/>
              </w:rPr>
              <w:t>25.36</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B2FD43C" w14:textId="77777777" w:rsidR="00AB41F7" w:rsidRPr="006321E6" w:rsidRDefault="00AB41F7" w:rsidP="00165E9C">
            <w:pPr>
              <w:spacing w:after="0" w:line="240" w:lineRule="auto"/>
              <w:jc w:val="center"/>
              <w:textAlignment w:val="top"/>
              <w:rPr>
                <w:rFonts w:ascii="Times New Roman" w:eastAsia="Times New Roman" w:hAnsi="Times New Roman" w:cs="Times New Roman"/>
                <w:color w:val="000000"/>
                <w:kern w:val="24"/>
                <w:sz w:val="20"/>
                <w:szCs w:val="20"/>
                <w:lang w:eastAsia="en-IN"/>
              </w:rPr>
            </w:pPr>
            <w:r w:rsidRPr="006321E6">
              <w:rPr>
                <w:rFonts w:ascii="Times New Roman" w:hAnsi="Times New Roman" w:cs="Times New Roman"/>
                <w:sz w:val="20"/>
                <w:szCs w:val="20"/>
              </w:rPr>
              <w:t>10.23</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4EDCF20" w14:textId="77777777" w:rsidR="00AB41F7" w:rsidRPr="006321E6" w:rsidRDefault="00AB41F7" w:rsidP="00165E9C">
            <w:pPr>
              <w:spacing w:after="0" w:line="240" w:lineRule="auto"/>
              <w:jc w:val="center"/>
              <w:textAlignment w:val="center"/>
              <w:rPr>
                <w:rFonts w:ascii="Times New Roman" w:eastAsia="Times New Roman" w:hAnsi="Times New Roman" w:cs="Times New Roman"/>
                <w:color w:val="000000"/>
                <w:kern w:val="24"/>
                <w:sz w:val="20"/>
                <w:szCs w:val="20"/>
                <w:lang w:eastAsia="en-IN"/>
              </w:rPr>
            </w:pPr>
            <w:r w:rsidRPr="006321E6">
              <w:rPr>
                <w:rFonts w:ascii="Times New Roman" w:hAnsi="Times New Roman" w:cs="Times New Roman"/>
                <w:sz w:val="20"/>
                <w:szCs w:val="20"/>
              </w:rPr>
              <w:t>9</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22FC37D" w14:textId="77777777" w:rsidR="00AB41F7" w:rsidRPr="006321E6" w:rsidRDefault="00AB41F7" w:rsidP="00165E9C">
            <w:pPr>
              <w:spacing w:after="0" w:line="240" w:lineRule="auto"/>
              <w:jc w:val="center"/>
              <w:textAlignment w:val="top"/>
              <w:rPr>
                <w:rFonts w:ascii="Times New Roman" w:eastAsia="Times New Roman" w:hAnsi="Times New Roman" w:cs="Times New Roman"/>
                <w:color w:val="000000"/>
                <w:kern w:val="24"/>
                <w:sz w:val="20"/>
                <w:szCs w:val="20"/>
                <w:lang w:eastAsia="en-IN"/>
              </w:rPr>
            </w:pPr>
            <w:r w:rsidRPr="006321E6">
              <w:rPr>
                <w:rFonts w:ascii="Times New Roman" w:hAnsi="Times New Roman" w:cs="Times New Roman"/>
                <w:sz w:val="20"/>
                <w:szCs w:val="20"/>
              </w:rPr>
              <w:t>1.81</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D6B431C" w14:textId="77777777" w:rsidR="00AB41F7" w:rsidRPr="006321E6" w:rsidRDefault="00AB41F7" w:rsidP="00165E9C">
            <w:pPr>
              <w:spacing w:after="0" w:line="240" w:lineRule="auto"/>
              <w:jc w:val="center"/>
              <w:textAlignment w:val="top"/>
              <w:rPr>
                <w:rFonts w:ascii="Times New Roman" w:eastAsia="Times New Roman" w:hAnsi="Times New Roman" w:cs="Times New Roman"/>
                <w:color w:val="000000"/>
                <w:kern w:val="24"/>
                <w:sz w:val="20"/>
                <w:szCs w:val="20"/>
                <w:lang w:eastAsia="en-IN"/>
              </w:rPr>
            </w:pPr>
            <w:r w:rsidRPr="006321E6">
              <w:rPr>
                <w:rFonts w:ascii="Times New Roman" w:hAnsi="Times New Roman" w:cs="Times New Roman"/>
                <w:sz w:val="20"/>
                <w:szCs w:val="20"/>
              </w:rPr>
              <w:t>8.22</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6FA8BED" w14:textId="77777777" w:rsidR="00AB41F7" w:rsidRPr="006321E6" w:rsidRDefault="00AB41F7" w:rsidP="00165E9C">
            <w:pPr>
              <w:spacing w:after="0" w:line="240" w:lineRule="auto"/>
              <w:jc w:val="center"/>
              <w:textAlignment w:val="center"/>
              <w:rPr>
                <w:rFonts w:ascii="Times New Roman" w:eastAsia="Times New Roman" w:hAnsi="Times New Roman" w:cs="Times New Roman"/>
                <w:color w:val="000000"/>
                <w:kern w:val="24"/>
                <w:sz w:val="20"/>
                <w:szCs w:val="20"/>
                <w:lang w:eastAsia="en-IN"/>
              </w:rPr>
            </w:pPr>
            <w:r w:rsidRPr="006321E6">
              <w:rPr>
                <w:rFonts w:ascii="Times New Roman" w:hAnsi="Times New Roman" w:cs="Times New Roman"/>
                <w:sz w:val="20"/>
                <w:szCs w:val="20"/>
              </w:rPr>
              <w:t>2</w:t>
            </w:r>
          </w:p>
        </w:tc>
      </w:tr>
      <w:tr w:rsidR="00AB41F7" w:rsidRPr="006321E6" w14:paraId="70DE1347" w14:textId="77777777" w:rsidTr="00EA0287">
        <w:trPr>
          <w:trHeight w:val="327"/>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F62D1D4" w14:textId="77777777" w:rsidR="00AB41F7" w:rsidRPr="006321E6" w:rsidRDefault="00AB41F7" w:rsidP="00165E9C">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Q8IAK9 (PF3D7_08010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D188DCD" w14:textId="38EC016B" w:rsidR="00AB41F7" w:rsidRPr="006321E6" w:rsidRDefault="002B745B" w:rsidP="005E017A">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hAnsi="Times New Roman" w:cs="Times New Roman"/>
                <w:i/>
                <w:iCs/>
                <w:sz w:val="20"/>
                <w:szCs w:val="20"/>
              </w:rPr>
              <w:t>Plasmodium</w:t>
            </w:r>
            <w:r w:rsidRPr="006321E6">
              <w:rPr>
                <w:rFonts w:ascii="Times New Roman" w:hAnsi="Times New Roman" w:cs="Times New Roman"/>
                <w:sz w:val="20"/>
                <w:szCs w:val="20"/>
              </w:rPr>
              <w:t xml:space="preserve"> exported protein (</w:t>
            </w:r>
            <w:proofErr w:type="spellStart"/>
            <w:r w:rsidRPr="006321E6">
              <w:rPr>
                <w:rFonts w:ascii="Times New Roman" w:hAnsi="Times New Roman" w:cs="Times New Roman"/>
                <w:sz w:val="20"/>
                <w:szCs w:val="20"/>
              </w:rPr>
              <w:t>PHISTc</w:t>
            </w:r>
            <w:proofErr w:type="spellEnd"/>
            <w:r w:rsidRPr="006321E6">
              <w:rPr>
                <w:rFonts w:ascii="Times New Roman" w:hAnsi="Times New Roman" w:cs="Times New Roman"/>
                <w:sz w:val="20"/>
                <w:szCs w:val="20"/>
              </w:rPr>
              <w:t>)</w:t>
            </w:r>
            <w:r w:rsidR="006572B1">
              <w:rPr>
                <w:rFonts w:ascii="Times New Roman" w:hAnsi="Times New Roman" w:cs="Times New Roman"/>
                <w:sz w:val="20"/>
                <w:szCs w:val="20"/>
              </w:rPr>
              <w:t xml:space="preserve"> </w:t>
            </w:r>
            <w:r w:rsidR="00487647">
              <w:rPr>
                <w:rFonts w:ascii="Times New Roman" w:hAnsi="Times New Roman" w:cs="Times New Roman"/>
                <w:sz w:val="20"/>
                <w:szCs w:val="20"/>
              </w:rPr>
              <w:fldChar w:fldCharType="begin"/>
            </w:r>
            <w:r w:rsidR="00791DE4">
              <w:rPr>
                <w:rFonts w:ascii="Times New Roman" w:hAnsi="Times New Roman" w:cs="Times New Roman"/>
                <w:sz w:val="20"/>
                <w:szCs w:val="20"/>
              </w:rPr>
              <w:instrText xml:space="preserve"> ADDIN EN.CITE &lt;EndNote&gt;&lt;Cite&gt;&lt;Author&gt;Nagaoka&lt;/Author&gt;&lt;Year&gt;2021&lt;/Year&gt;&lt;RecNum&gt;251&lt;/RecNum&gt;&lt;DisplayText&gt;[3]&lt;/DisplayText&gt;&lt;record&gt;&lt;rec-number&gt;251&lt;/rec-number&gt;&lt;foreign-keys&gt;&lt;key app="EN" db-id="zpw29dfa992wesewvs85w0egex5s2wetpr2x" timestamp="1701331111"&gt;251&lt;/key&gt;&lt;/foreign-keys&gt;&lt;ref-type name="Journal Article"&gt;17&lt;/ref-type&gt;&lt;contributors&gt;&lt;authors&gt;&lt;author&gt;Nagaoka, Hikaru&lt;/author&gt;&lt;author&gt;Kanoi, Bernard N.&lt;/author&gt;&lt;author&gt;Morita, Masayuki&lt;/author&gt;&lt;author&gt;Nakata, Takahiro&lt;/author&gt;&lt;author&gt;Palacpac, Nirianne M. Q.&lt;/author&gt;&lt;author&gt;Egwang, Thomas G.&lt;/author&gt;&lt;author&gt;Horii, Toshihiro&lt;/author&gt;&lt;author&gt;Tsuboi, Takafumi&lt;/author&gt;&lt;author&gt;Takashima, Eizo&lt;/author&gt;&lt;/authors&gt;&lt;/contributors&gt;&lt;titles&gt;&lt;title&gt;Characterization of a Plasmodium falciparum PHISTc protein, PF3D7_0801000, in blood- stage malaria parasites&lt;/title&gt;&lt;secondary-title&gt;Parasitology International&lt;/secondary-title&gt;&lt;/titles&gt;&lt;periodical&gt;&lt;full-title&gt;Parasitology International&lt;/full-title&gt;&lt;/periodical&gt;&lt;pages&gt;102240&lt;/pages&gt;&lt;volume&gt;80&lt;/volume&gt;&lt;keywords&gt;&lt;keyword&gt;Malaria&lt;/keyword&gt;&lt;keyword&gt;PHISTc&lt;/keyword&gt;&lt;keyword&gt;PF3D7_0801000&lt;/keyword&gt;&lt;keyword&gt;Blood-stage vaccine&lt;/keyword&gt;&lt;/keywords&gt;&lt;dates&gt;&lt;year&gt;2021&lt;/year&gt;&lt;pub-dates&gt;&lt;date&gt;2021/02/01/&lt;/date&gt;&lt;/pub-dates&gt;&lt;/dates&gt;&lt;isbn&gt;1383-5769&lt;/isbn&gt;&lt;urls&gt;&lt;related-urls&gt;&lt;url&gt;https://www.sciencedirect.com/science/article/pii/S1383576920301902&lt;/url&gt;&lt;/related-urls&gt;&lt;/urls&gt;&lt;electronic-resource-num&gt;https://doi.org/10.1016/j.parint.2020.102240&lt;/electronic-resource-num&gt;&lt;/record&gt;&lt;/Cite&gt;&lt;/EndNote&gt;</w:instrText>
            </w:r>
            <w:r w:rsidR="00487647">
              <w:rPr>
                <w:rFonts w:ascii="Times New Roman" w:hAnsi="Times New Roman" w:cs="Times New Roman"/>
                <w:sz w:val="20"/>
                <w:szCs w:val="20"/>
              </w:rPr>
              <w:fldChar w:fldCharType="separate"/>
            </w:r>
            <w:r w:rsidR="00791DE4">
              <w:rPr>
                <w:rFonts w:ascii="Times New Roman" w:hAnsi="Times New Roman" w:cs="Times New Roman"/>
                <w:noProof/>
                <w:sz w:val="20"/>
                <w:szCs w:val="20"/>
              </w:rPr>
              <w:t>[</w:t>
            </w:r>
            <w:hyperlink w:anchor="_ENREF_3" w:tooltip="Nagaoka, 2021 #251" w:history="1">
              <w:r w:rsidR="005E017A">
                <w:rPr>
                  <w:rFonts w:ascii="Times New Roman" w:hAnsi="Times New Roman" w:cs="Times New Roman"/>
                  <w:noProof/>
                  <w:sz w:val="20"/>
                  <w:szCs w:val="20"/>
                </w:rPr>
                <w:t>3</w:t>
              </w:r>
            </w:hyperlink>
            <w:r w:rsidR="00791DE4">
              <w:rPr>
                <w:rFonts w:ascii="Times New Roman" w:hAnsi="Times New Roman" w:cs="Times New Roman"/>
                <w:noProof/>
                <w:sz w:val="20"/>
                <w:szCs w:val="20"/>
              </w:rPr>
              <w:t>]</w:t>
            </w:r>
            <w:r w:rsidR="00487647">
              <w:rPr>
                <w:rFonts w:ascii="Times New Roman" w:hAnsi="Times New Roman" w:cs="Times New Roman"/>
                <w:sz w:val="20"/>
                <w:szCs w:val="20"/>
              </w:rPr>
              <w:fldChar w:fldCharType="end"/>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204DEDE"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8.4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FE6CBFA"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6.97</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42C3427" w14:textId="77777777" w:rsidR="00AB41F7" w:rsidRPr="006321E6" w:rsidRDefault="00AB41F7" w:rsidP="00165E9C">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5</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ED9793C"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23.4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80CCE0F"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0.9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E49F86E" w14:textId="77777777" w:rsidR="00AB41F7" w:rsidRPr="006321E6" w:rsidRDefault="00AB41F7" w:rsidP="00165E9C">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8</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6CC6BC8"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23.83</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B4F86A2" w14:textId="77777777" w:rsidR="00AB41F7" w:rsidRPr="006321E6" w:rsidRDefault="00AB41F7"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8.53</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4ECF0C8" w14:textId="77777777" w:rsidR="00AB41F7" w:rsidRPr="006321E6" w:rsidRDefault="00AB41F7" w:rsidP="00165E9C">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7</w:t>
            </w:r>
          </w:p>
        </w:tc>
      </w:tr>
      <w:tr w:rsidR="00AB41F7" w:rsidRPr="006321E6" w14:paraId="6F0D3713" w14:textId="77777777" w:rsidTr="00EA0287">
        <w:trPr>
          <w:trHeight w:val="372"/>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F7E769B" w14:textId="77777777" w:rsidR="00AB41F7" w:rsidRPr="006321E6" w:rsidRDefault="005773FE" w:rsidP="00165E9C">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Q8I5D2</w:t>
            </w:r>
          </w:p>
          <w:p w14:paraId="129676D8" w14:textId="3AF5666B" w:rsidR="005773FE" w:rsidRPr="006321E6" w:rsidRDefault="005773FE" w:rsidP="00165E9C">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PF3D7_12286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159ED40" w14:textId="0FA843E6" w:rsidR="00AB41F7" w:rsidRPr="006321E6" w:rsidRDefault="005773FE" w:rsidP="00165E9C">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Merozoite surface protein 9</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1EF6D3D" w14:textId="40921509" w:rsidR="00AB41F7" w:rsidRPr="006321E6" w:rsidRDefault="005773FE"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14.37</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93EB7D2" w14:textId="7D979811" w:rsidR="00AB41F7" w:rsidRPr="006321E6" w:rsidRDefault="005773FE"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4.17</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61EB407" w14:textId="3BB1B638" w:rsidR="00AB41F7" w:rsidRPr="006321E6" w:rsidRDefault="005773FE" w:rsidP="00165E9C">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4</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2ED47FC" w14:textId="2EA8D013" w:rsidR="00AB41F7" w:rsidRPr="006321E6" w:rsidRDefault="005773FE"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6.3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3EF6769" w14:textId="06CC013A" w:rsidR="00AB41F7" w:rsidRPr="006321E6" w:rsidRDefault="005773FE"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4.04</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25F1151" w14:textId="5B57D434" w:rsidR="00AB41F7" w:rsidRPr="006321E6" w:rsidRDefault="005773FE"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3</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428391A" w14:textId="6948C895" w:rsidR="00AB41F7" w:rsidRPr="006321E6" w:rsidRDefault="005773FE"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11.32</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6236AC5" w14:textId="5616D1DF" w:rsidR="00AB41F7" w:rsidRPr="006321E6" w:rsidRDefault="005773FE"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4.85</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7C3D69E" w14:textId="447E4C4D" w:rsidR="00AB41F7" w:rsidRPr="006321E6" w:rsidRDefault="005773FE" w:rsidP="00165E9C">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3</w:t>
            </w:r>
          </w:p>
        </w:tc>
      </w:tr>
      <w:tr w:rsidR="005773FE" w:rsidRPr="006321E6" w14:paraId="29DE2AD7"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906BF46" w14:textId="7A8EE8B1" w:rsidR="005773FE" w:rsidRPr="006321E6" w:rsidRDefault="005773FE" w:rsidP="005773FE">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Q8IBJ1 (PF3D7_07265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2E4C582" w14:textId="5781BF71" w:rsidR="005773FE" w:rsidRPr="006321E6" w:rsidRDefault="005773FE" w:rsidP="005773FE">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 xml:space="preserve">Ubiquitin </w:t>
            </w:r>
            <w:proofErr w:type="spellStart"/>
            <w:r w:rsidRPr="006321E6">
              <w:rPr>
                <w:rFonts w:ascii="Times New Roman" w:hAnsi="Times New Roman" w:cs="Times New Roman"/>
                <w:sz w:val="20"/>
                <w:szCs w:val="20"/>
              </w:rPr>
              <w:t>carboxy</w:t>
            </w:r>
            <w:proofErr w:type="spellEnd"/>
            <w:r w:rsidRPr="006321E6">
              <w:rPr>
                <w:rFonts w:ascii="Times New Roman" w:hAnsi="Times New Roman" w:cs="Times New Roman"/>
                <w:sz w:val="20"/>
                <w:szCs w:val="20"/>
              </w:rPr>
              <w:t xml:space="preserve"> terminal hydrolase, putative</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D79E757" w14:textId="279A36AE"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2.70</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8ACC9A7" w14:textId="623088E0"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2.04</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7C0C55E" w14:textId="7AFFE724"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5</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9605562" w14:textId="46535440"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6.99</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FB846D9" w14:textId="05D404FA"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73</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B82E026" w14:textId="31CFA99D"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4</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6DE1289" w14:textId="06AAA7C2"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27.92</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079C7A4" w14:textId="5BF26809"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6.87</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AECCF6C" w14:textId="7D8E01B3"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22</w:t>
            </w:r>
          </w:p>
        </w:tc>
      </w:tr>
      <w:tr w:rsidR="005773FE" w:rsidRPr="006321E6" w14:paraId="5747E141" w14:textId="77777777" w:rsidTr="00EA0287">
        <w:trPr>
          <w:trHeight w:val="269"/>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B1E5452" w14:textId="4BE42776" w:rsidR="005773FE" w:rsidRPr="006321E6" w:rsidRDefault="005773FE" w:rsidP="005773FE">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Q8IEI4 (PF3D7_13130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5959BF0" w14:textId="4F50F168" w:rsidR="005773FE" w:rsidRPr="006321E6" w:rsidRDefault="005773FE" w:rsidP="005E017A">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Ubiquitin like protein NEDD8</w:t>
            </w:r>
            <w:r w:rsidR="006572B1">
              <w:rPr>
                <w:rFonts w:ascii="Times New Roman" w:hAnsi="Times New Roman" w:cs="Times New Roman"/>
                <w:sz w:val="20"/>
                <w:szCs w:val="20"/>
              </w:rPr>
              <w:t xml:space="preserve"> </w:t>
            </w:r>
            <w:r w:rsidR="00487647">
              <w:rPr>
                <w:rFonts w:ascii="Times New Roman" w:hAnsi="Times New Roman" w:cs="Times New Roman"/>
                <w:sz w:val="20"/>
                <w:szCs w:val="20"/>
              </w:rPr>
              <w:fldChar w:fldCharType="begin"/>
            </w:r>
            <w:r w:rsidR="00791DE4">
              <w:rPr>
                <w:rFonts w:ascii="Times New Roman" w:hAnsi="Times New Roman" w:cs="Times New Roman"/>
                <w:sz w:val="20"/>
                <w:szCs w:val="20"/>
              </w:rPr>
              <w:instrText xml:space="preserve"> ADDIN EN.CITE &lt;EndNote&gt;&lt;Cite&gt;&lt;Author&gt;Bhattacharjee&lt;/Author&gt;&lt;Year&gt;2020&lt;/Year&gt;&lt;RecNum&gt;68&lt;/RecNum&gt;&lt;DisplayText&gt;[4]&lt;/DisplayText&gt;&lt;record&gt;&lt;rec-number&gt;68&lt;/rec-number&gt;&lt;foreign-keys&gt;&lt;key app="EN" db-id="zpw29dfa992wesewvs85w0egex5s2wetpr2x" timestamp="1647855076"&gt;68&lt;/key&gt;&lt;/foreign-keys&gt;&lt;ref-type name="Journal Article"&gt;17&lt;/ref-type&gt;&lt;contributors&gt;&lt;authors&gt;&lt;author&gt;Bhattacharjee, Manish&lt;/author&gt;&lt;author&gt;Adhikari, Navin&lt;/author&gt;&lt;author&gt;Sudhakar, Renu&lt;/author&gt;&lt;author&gt;Rizvi, Zeba&lt;/author&gt;&lt;author&gt;Das, Divya&lt;/author&gt;&lt;author&gt;Palanimurugan, R.&lt;/author&gt;&lt;author&gt;Sijwali, Puran Singh&lt;/author&gt;&lt;/authors&gt;&lt;/contributors&gt;&lt;titles&gt;&lt;title&gt;Characterization of Plasmodium falciparum NEDD8 and identification of cullins as its substrates&lt;/title&gt;&lt;secondary-title&gt;Scientific Reports&lt;/secondary-title&gt;&lt;/titles&gt;&lt;periodical&gt;&lt;full-title&gt;Scientific Reports&lt;/full-title&gt;&lt;/periodical&gt;&lt;pages&gt;20220&lt;/pages&gt;&lt;volume&gt;10&lt;/volume&gt;&lt;number&gt;1&lt;/number&gt;&lt;dates&gt;&lt;year&gt;2020&lt;/year&gt;&lt;pub-dates&gt;&lt;date&gt;2020/11/19&lt;/date&gt;&lt;/pub-dates&gt;&lt;/dates&gt;&lt;isbn&gt;2045-2322&lt;/isbn&gt;&lt;urls&gt;&lt;related-urls&gt;&lt;url&gt;https://doi.org/10.1038/s41598-020-77001-5&lt;/url&gt;&lt;/related-urls&gt;&lt;/urls&gt;&lt;electronic-resource-num&gt;10.1038/s41598-020-77001-5&lt;/electronic-resource-num&gt;&lt;/record&gt;&lt;/Cite&gt;&lt;/EndNote&gt;</w:instrText>
            </w:r>
            <w:r w:rsidR="00487647">
              <w:rPr>
                <w:rFonts w:ascii="Times New Roman" w:hAnsi="Times New Roman" w:cs="Times New Roman"/>
                <w:sz w:val="20"/>
                <w:szCs w:val="20"/>
              </w:rPr>
              <w:fldChar w:fldCharType="separate"/>
            </w:r>
            <w:r w:rsidR="00791DE4">
              <w:rPr>
                <w:rFonts w:ascii="Times New Roman" w:hAnsi="Times New Roman" w:cs="Times New Roman"/>
                <w:noProof/>
                <w:sz w:val="20"/>
                <w:szCs w:val="20"/>
              </w:rPr>
              <w:t>[</w:t>
            </w:r>
            <w:hyperlink w:anchor="_ENREF_4" w:tooltip="Bhattacharjee, 2020 #68" w:history="1">
              <w:r w:rsidR="005E017A">
                <w:rPr>
                  <w:rFonts w:ascii="Times New Roman" w:hAnsi="Times New Roman" w:cs="Times New Roman"/>
                  <w:noProof/>
                  <w:sz w:val="20"/>
                  <w:szCs w:val="20"/>
                </w:rPr>
                <w:t>4</w:t>
              </w:r>
            </w:hyperlink>
            <w:r w:rsidR="00791DE4">
              <w:rPr>
                <w:rFonts w:ascii="Times New Roman" w:hAnsi="Times New Roman" w:cs="Times New Roman"/>
                <w:noProof/>
                <w:sz w:val="20"/>
                <w:szCs w:val="20"/>
              </w:rPr>
              <w:t>]</w:t>
            </w:r>
            <w:r w:rsidR="00487647">
              <w:rPr>
                <w:rFonts w:ascii="Times New Roman" w:hAnsi="Times New Roman" w:cs="Times New Roman"/>
                <w:sz w:val="20"/>
                <w:szCs w:val="20"/>
              </w:rPr>
              <w:fldChar w:fldCharType="end"/>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78C3156" w14:textId="207654BC"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1.36</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84D8058" w14:textId="769D70CF"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38.16</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0416A1C" w14:textId="10FD9E1A" w:rsidR="005773FE" w:rsidRPr="006321E6" w:rsidRDefault="005773FE" w:rsidP="005773FE">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2</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890B294" w14:textId="6CA70A4F"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0.43</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21F9BBB" w14:textId="5F4361BF"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38.16</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1A5FEBF" w14:textId="3709CFB4" w:rsidR="005773FE" w:rsidRPr="006321E6" w:rsidRDefault="005773FE" w:rsidP="005773FE">
            <w:pPr>
              <w:spacing w:after="0" w:line="240" w:lineRule="auto"/>
              <w:jc w:val="center"/>
              <w:textAlignment w:val="center"/>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82AA681" w14:textId="0E71F4C6"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7.26</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742676D" w14:textId="44C8153D"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8.42</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9867BCB" w14:textId="4AE39FAC"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w:t>
            </w:r>
          </w:p>
        </w:tc>
      </w:tr>
      <w:tr w:rsidR="005773FE" w:rsidRPr="006321E6" w14:paraId="05AA771D"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B995187" w14:textId="19717383" w:rsidR="005773FE" w:rsidRPr="00A0258C" w:rsidRDefault="005773FE" w:rsidP="005773FE">
            <w:pPr>
              <w:spacing w:after="0" w:line="240" w:lineRule="auto"/>
              <w:jc w:val="center"/>
              <w:textAlignment w:val="bottom"/>
              <w:rPr>
                <w:rFonts w:ascii="Times New Roman" w:eastAsia="Times New Roman" w:hAnsi="Times New Roman" w:cs="Times New Roman"/>
                <w:sz w:val="20"/>
                <w:szCs w:val="20"/>
                <w:lang w:eastAsia="en-IN"/>
              </w:rPr>
            </w:pPr>
            <w:r w:rsidRPr="00A0258C">
              <w:rPr>
                <w:rFonts w:ascii="Times New Roman" w:hAnsi="Times New Roman" w:cs="Times New Roman"/>
                <w:sz w:val="20"/>
                <w:szCs w:val="20"/>
              </w:rPr>
              <w:t>Q8IJR6 (PF3D7_10129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3D99CDB" w14:textId="4217181C" w:rsidR="005773FE" w:rsidRPr="00A0258C" w:rsidRDefault="005773FE" w:rsidP="005E017A">
            <w:pPr>
              <w:spacing w:after="0" w:line="240" w:lineRule="auto"/>
              <w:jc w:val="center"/>
              <w:textAlignment w:val="bottom"/>
              <w:rPr>
                <w:rFonts w:ascii="Times New Roman" w:eastAsia="Times New Roman" w:hAnsi="Times New Roman" w:cs="Times New Roman"/>
                <w:sz w:val="20"/>
                <w:szCs w:val="20"/>
                <w:lang w:eastAsia="en-IN"/>
              </w:rPr>
            </w:pPr>
            <w:r w:rsidRPr="00A0258C">
              <w:rPr>
                <w:rFonts w:ascii="Times New Roman" w:hAnsi="Times New Roman" w:cs="Times New Roman"/>
                <w:sz w:val="20"/>
                <w:szCs w:val="20"/>
              </w:rPr>
              <w:t>Autophagy-related protein 18</w:t>
            </w:r>
            <w:r w:rsidR="006572B1">
              <w:rPr>
                <w:rFonts w:ascii="Times New Roman" w:hAnsi="Times New Roman" w:cs="Times New Roman"/>
                <w:sz w:val="20"/>
                <w:szCs w:val="20"/>
              </w:rPr>
              <w:t xml:space="preserve"> </w:t>
            </w:r>
            <w:r w:rsidR="00487647" w:rsidRPr="00A0258C">
              <w:rPr>
                <w:rFonts w:ascii="Times New Roman" w:hAnsi="Times New Roman" w:cs="Times New Roman"/>
                <w:sz w:val="20"/>
                <w:szCs w:val="20"/>
              </w:rPr>
              <w:fldChar w:fldCharType="begin">
                <w:fldData xml:space="preserve">PEVuZE5vdGU+PENpdGU+PEF1dGhvcj5CYW5zYWw8L0F1dGhvcj48WWVhcj4yMDE3PC9ZZWFyPjxS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</w:fldData>
              </w:fldChar>
            </w:r>
            <w:r w:rsidR="00791DE4">
              <w:rPr>
                <w:rFonts w:ascii="Times New Roman" w:hAnsi="Times New Roman" w:cs="Times New Roman"/>
                <w:sz w:val="20"/>
                <w:szCs w:val="20"/>
              </w:rPr>
              <w:instrText xml:space="preserve"> ADDIN EN.CITE </w:instrText>
            </w:r>
            <w:r w:rsidR="00791DE4">
              <w:rPr>
                <w:rFonts w:ascii="Times New Roman" w:hAnsi="Times New Roman" w:cs="Times New Roman"/>
                <w:sz w:val="20"/>
                <w:szCs w:val="20"/>
              </w:rPr>
              <w:fldChar w:fldCharType="begin">
                <w:fldData xml:space="preserve">PEVuZE5vdGU+PENpdGU+PEF1dGhvcj5CYW5zYWw8L0F1dGhvcj48WWVhcj4yMDE3PC9ZZWFyPjxS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</w:fldData>
              </w:fldChar>
            </w:r>
            <w:r w:rsidR="00791DE4">
              <w:rPr>
                <w:rFonts w:ascii="Times New Roman" w:hAnsi="Times New Roman" w:cs="Times New Roman"/>
                <w:sz w:val="20"/>
                <w:szCs w:val="20"/>
              </w:rPr>
              <w:instrText xml:space="preserve"> ADDIN EN.CITE.DATA </w:instrText>
            </w:r>
            <w:r w:rsidR="00791DE4">
              <w:rPr>
                <w:rFonts w:ascii="Times New Roman" w:hAnsi="Times New Roman" w:cs="Times New Roman"/>
                <w:sz w:val="20"/>
                <w:szCs w:val="20"/>
              </w:rPr>
            </w:r>
            <w:r w:rsidR="00791DE4">
              <w:rPr>
                <w:rFonts w:ascii="Times New Roman" w:hAnsi="Times New Roman" w:cs="Times New Roman"/>
                <w:sz w:val="20"/>
                <w:szCs w:val="20"/>
              </w:rPr>
              <w:fldChar w:fldCharType="end"/>
            </w:r>
            <w:r w:rsidR="00487647" w:rsidRPr="00A0258C">
              <w:rPr>
                <w:rFonts w:ascii="Times New Roman" w:hAnsi="Times New Roman" w:cs="Times New Roman"/>
                <w:sz w:val="20"/>
                <w:szCs w:val="20"/>
              </w:rPr>
            </w:r>
            <w:r w:rsidR="00487647" w:rsidRPr="00A0258C">
              <w:rPr>
                <w:rFonts w:ascii="Times New Roman" w:hAnsi="Times New Roman" w:cs="Times New Roman"/>
                <w:sz w:val="20"/>
                <w:szCs w:val="20"/>
              </w:rPr>
              <w:fldChar w:fldCharType="separate"/>
            </w:r>
            <w:r w:rsidR="00791DE4">
              <w:rPr>
                <w:rFonts w:ascii="Times New Roman" w:hAnsi="Times New Roman" w:cs="Times New Roman"/>
                <w:noProof/>
                <w:sz w:val="20"/>
                <w:szCs w:val="20"/>
              </w:rPr>
              <w:t>[</w:t>
            </w:r>
            <w:hyperlink w:anchor="_ENREF_5" w:tooltip="Bansal, 2017 #250" w:history="1">
              <w:r w:rsidR="005E017A">
                <w:rPr>
                  <w:rFonts w:ascii="Times New Roman" w:hAnsi="Times New Roman" w:cs="Times New Roman"/>
                  <w:noProof/>
                  <w:sz w:val="20"/>
                  <w:szCs w:val="20"/>
                </w:rPr>
                <w:t>5-7</w:t>
              </w:r>
            </w:hyperlink>
            <w:r w:rsidR="00791DE4">
              <w:rPr>
                <w:rFonts w:ascii="Times New Roman" w:hAnsi="Times New Roman" w:cs="Times New Roman"/>
                <w:noProof/>
                <w:sz w:val="20"/>
                <w:szCs w:val="20"/>
              </w:rPr>
              <w:t>]</w:t>
            </w:r>
            <w:r w:rsidR="00487647" w:rsidRPr="00A0258C">
              <w:rPr>
                <w:rFonts w:ascii="Times New Roman" w:hAnsi="Times New Roman" w:cs="Times New Roman"/>
                <w:sz w:val="20"/>
                <w:szCs w:val="20"/>
              </w:rPr>
              <w:fldChar w:fldCharType="end"/>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E635E4B" w14:textId="4B86286D"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0.97</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52529D5" w14:textId="74C9B004"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9.47</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DC287E6" w14:textId="78728229"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3</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AE4733F" w14:textId="5BF850B6"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6.75</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92618EB" w14:textId="603D2CA8"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2.1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596D1D3" w14:textId="25E7215E" w:rsidR="005773FE" w:rsidRPr="006321E6" w:rsidRDefault="005773FE" w:rsidP="005773FE">
            <w:pPr>
              <w:spacing w:after="0" w:line="240" w:lineRule="auto"/>
              <w:jc w:val="center"/>
              <w:textAlignment w:val="center"/>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4</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5FC7F6B" w14:textId="2EF7E20D"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5.72</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2B0F7C6" w14:textId="76A7CA76"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25</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A1E40D8" w14:textId="1E0F047C" w:rsidR="005773FE" w:rsidRPr="006321E6" w:rsidRDefault="005773FE" w:rsidP="005773FE">
            <w:pPr>
              <w:spacing w:after="0" w:line="240" w:lineRule="auto"/>
              <w:jc w:val="center"/>
              <w:textAlignment w:val="center"/>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4</w:t>
            </w:r>
          </w:p>
        </w:tc>
      </w:tr>
      <w:tr w:rsidR="005773FE" w:rsidRPr="006321E6" w14:paraId="29D94DF0"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7A84270" w14:textId="77777777" w:rsidR="005773FE" w:rsidRPr="006321E6" w:rsidRDefault="005773FE" w:rsidP="005773FE">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Q8I4R5 (PF3D7_12521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D09B7A7" w14:textId="10DC94E7" w:rsidR="005773FE" w:rsidRPr="006321E6" w:rsidRDefault="005773FE" w:rsidP="005E017A">
            <w:pPr>
              <w:spacing w:after="0" w:line="240" w:lineRule="auto"/>
              <w:jc w:val="center"/>
              <w:textAlignment w:val="bottom"/>
              <w:rPr>
                <w:rFonts w:ascii="Times New Roman" w:eastAsia="Times New Roman" w:hAnsi="Times New Roman" w:cs="Times New Roman"/>
                <w:sz w:val="20"/>
                <w:szCs w:val="20"/>
                <w:lang w:eastAsia="en-IN"/>
              </w:rPr>
            </w:pPr>
            <w:proofErr w:type="spellStart"/>
            <w:r w:rsidRPr="006321E6">
              <w:rPr>
                <w:rFonts w:ascii="Times New Roman" w:hAnsi="Times New Roman" w:cs="Times New Roman"/>
                <w:sz w:val="20"/>
                <w:szCs w:val="20"/>
              </w:rPr>
              <w:t>Rhoptry</w:t>
            </w:r>
            <w:proofErr w:type="spellEnd"/>
            <w:r w:rsidRPr="006321E6">
              <w:rPr>
                <w:rFonts w:ascii="Times New Roman" w:hAnsi="Times New Roman" w:cs="Times New Roman"/>
                <w:sz w:val="20"/>
                <w:szCs w:val="20"/>
              </w:rPr>
              <w:t xml:space="preserve"> neck protein 3</w:t>
            </w:r>
            <w:r w:rsidR="006572B1">
              <w:rPr>
                <w:rFonts w:ascii="Times New Roman" w:hAnsi="Times New Roman" w:cs="Times New Roman"/>
                <w:sz w:val="20"/>
                <w:szCs w:val="20"/>
              </w:rPr>
              <w:t xml:space="preserve"> </w:t>
            </w:r>
            <w:r w:rsidR="00A0258C">
              <w:rPr>
                <w:rFonts w:ascii="Times New Roman" w:hAnsi="Times New Roman" w:cs="Times New Roman"/>
                <w:sz w:val="20"/>
                <w:szCs w:val="20"/>
              </w:rPr>
              <w:fldChar w:fldCharType="begin">
                <w:fldData xml:space="preserve">PEVuZE5vdGU+PENpdGU+PEF1dGhvcj5Mb3c8L0F1dGhvcj48WWVhcj4yMDE5PC9ZZWFyPjxSZWNO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=
</w:fldData>
              </w:fldChar>
            </w:r>
            <w:r w:rsidR="00791DE4">
              <w:rPr>
                <w:rFonts w:ascii="Times New Roman" w:hAnsi="Times New Roman" w:cs="Times New Roman"/>
                <w:sz w:val="20"/>
                <w:szCs w:val="20"/>
              </w:rPr>
              <w:instrText xml:space="preserve"> ADDIN EN.CITE </w:instrText>
            </w:r>
            <w:r w:rsidR="00791DE4">
              <w:rPr>
                <w:rFonts w:ascii="Times New Roman" w:hAnsi="Times New Roman" w:cs="Times New Roman"/>
                <w:sz w:val="20"/>
                <w:szCs w:val="20"/>
              </w:rPr>
              <w:fldChar w:fldCharType="begin">
                <w:fldData xml:space="preserve">PEVuZE5vdGU+PENpdGU+PEF1dGhvcj5Mb3c8L0F1dGhvcj48WWVhcj4yMDE5PC9ZZWFyPjxSZWNO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=
</w:fldData>
              </w:fldChar>
            </w:r>
            <w:r w:rsidR="00791DE4">
              <w:rPr>
                <w:rFonts w:ascii="Times New Roman" w:hAnsi="Times New Roman" w:cs="Times New Roman"/>
                <w:sz w:val="20"/>
                <w:szCs w:val="20"/>
              </w:rPr>
              <w:instrText xml:space="preserve"> ADDIN EN.CITE.DATA </w:instrText>
            </w:r>
            <w:r w:rsidR="00791DE4">
              <w:rPr>
                <w:rFonts w:ascii="Times New Roman" w:hAnsi="Times New Roman" w:cs="Times New Roman"/>
                <w:sz w:val="20"/>
                <w:szCs w:val="20"/>
              </w:rPr>
            </w:r>
            <w:r w:rsidR="00791DE4">
              <w:rPr>
                <w:rFonts w:ascii="Times New Roman" w:hAnsi="Times New Roman" w:cs="Times New Roman"/>
                <w:sz w:val="20"/>
                <w:szCs w:val="20"/>
              </w:rPr>
              <w:fldChar w:fldCharType="end"/>
            </w:r>
            <w:r w:rsidR="00A0258C">
              <w:rPr>
                <w:rFonts w:ascii="Times New Roman" w:hAnsi="Times New Roman" w:cs="Times New Roman"/>
                <w:sz w:val="20"/>
                <w:szCs w:val="20"/>
              </w:rPr>
            </w:r>
            <w:r w:rsidR="00A0258C">
              <w:rPr>
                <w:rFonts w:ascii="Times New Roman" w:hAnsi="Times New Roman" w:cs="Times New Roman"/>
                <w:sz w:val="20"/>
                <w:szCs w:val="20"/>
              </w:rPr>
              <w:fldChar w:fldCharType="separate"/>
            </w:r>
            <w:r w:rsidR="00791DE4">
              <w:rPr>
                <w:rFonts w:ascii="Times New Roman" w:hAnsi="Times New Roman" w:cs="Times New Roman"/>
                <w:noProof/>
                <w:sz w:val="20"/>
                <w:szCs w:val="20"/>
              </w:rPr>
              <w:t>[</w:t>
            </w:r>
            <w:hyperlink w:anchor="_ENREF_8" w:tooltip="Low, 2019 #253" w:history="1">
              <w:r w:rsidR="005E017A">
                <w:rPr>
                  <w:rFonts w:ascii="Times New Roman" w:hAnsi="Times New Roman" w:cs="Times New Roman"/>
                  <w:noProof/>
                  <w:sz w:val="20"/>
                  <w:szCs w:val="20"/>
                </w:rPr>
                <w:t>8</w:t>
              </w:r>
            </w:hyperlink>
            <w:r w:rsidR="00791DE4">
              <w:rPr>
                <w:rFonts w:ascii="Times New Roman" w:hAnsi="Times New Roman" w:cs="Times New Roman"/>
                <w:noProof/>
                <w:sz w:val="20"/>
                <w:szCs w:val="20"/>
              </w:rPr>
              <w:t>]</w:t>
            </w:r>
            <w:r w:rsidR="00A0258C">
              <w:rPr>
                <w:rFonts w:ascii="Times New Roman" w:hAnsi="Times New Roman" w:cs="Times New Roman"/>
                <w:sz w:val="20"/>
                <w:szCs w:val="20"/>
              </w:rPr>
              <w:fldChar w:fldCharType="end"/>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8D749F9" w14:textId="77777777"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0.8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63DBA2A" w14:textId="77777777"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2.98</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91B9588" w14:textId="77777777"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6</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24445B2" w14:textId="77777777"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8.20</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032757D" w14:textId="77777777"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4.33</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AD1FC40" w14:textId="77777777"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9</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4C70ACD" w14:textId="77777777"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9.37</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2F63583" w14:textId="77777777"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4.22</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A6FB0A9" w14:textId="77777777"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7</w:t>
            </w:r>
          </w:p>
        </w:tc>
      </w:tr>
      <w:tr w:rsidR="005773FE" w:rsidRPr="006321E6" w14:paraId="54C1F2E3"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08FC47C" w14:textId="77777777" w:rsidR="005773FE" w:rsidRPr="006321E6" w:rsidRDefault="005773FE" w:rsidP="005773FE">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Q8IAW0 (PF3D7_08124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67189C8" w14:textId="75888031" w:rsidR="005773FE" w:rsidRPr="006321E6" w:rsidRDefault="00204177" w:rsidP="005773FE">
            <w:pPr>
              <w:spacing w:after="0" w:line="240" w:lineRule="auto"/>
              <w:jc w:val="center"/>
              <w:textAlignment w:val="bottom"/>
              <w:rPr>
                <w:rFonts w:ascii="Times New Roman" w:eastAsia="Times New Roman" w:hAnsi="Times New Roman" w:cs="Times New Roman"/>
                <w:sz w:val="20"/>
                <w:szCs w:val="20"/>
                <w:lang w:eastAsia="en-IN"/>
              </w:rPr>
            </w:pPr>
            <w:proofErr w:type="spellStart"/>
            <w:r w:rsidRPr="006321E6">
              <w:rPr>
                <w:rFonts w:ascii="Times New Roman" w:hAnsi="Times New Roman" w:cs="Times New Roman"/>
                <w:sz w:val="20"/>
                <w:szCs w:val="20"/>
              </w:rPr>
              <w:t>K</w:t>
            </w:r>
            <w:r w:rsidR="005773FE" w:rsidRPr="006321E6">
              <w:rPr>
                <w:rFonts w:ascii="Times New Roman" w:hAnsi="Times New Roman" w:cs="Times New Roman"/>
                <w:sz w:val="20"/>
                <w:szCs w:val="20"/>
              </w:rPr>
              <w:t>aryopherin</w:t>
            </w:r>
            <w:proofErr w:type="spellEnd"/>
            <w:r w:rsidR="005773FE" w:rsidRPr="006321E6">
              <w:rPr>
                <w:rFonts w:ascii="Times New Roman" w:hAnsi="Times New Roman" w:cs="Times New Roman"/>
                <w:sz w:val="20"/>
                <w:szCs w:val="20"/>
              </w:rPr>
              <w:t xml:space="preserve"> alpha</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CBFBB75" w14:textId="77777777"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0.77</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28776CE" w14:textId="77777777"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3.67</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1E5AE0F" w14:textId="77777777"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2</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353142B" w14:textId="77777777"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8.26</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539A199" w14:textId="77777777"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3.67</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EF92B40" w14:textId="77777777"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7FCE05D" w14:textId="77777777"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9.52</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B380669" w14:textId="77777777"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20.63</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F5AAD94" w14:textId="77777777"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7</w:t>
            </w:r>
          </w:p>
        </w:tc>
      </w:tr>
      <w:tr w:rsidR="005773FE" w:rsidRPr="006321E6" w14:paraId="394F7A64" w14:textId="77777777" w:rsidTr="00EA0287">
        <w:trPr>
          <w:trHeight w:val="310"/>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F8FCC80" w14:textId="77777777" w:rsidR="005773FE" w:rsidRPr="006321E6" w:rsidRDefault="005773FE" w:rsidP="005773FE">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Q8I5Y3 (PF3D7_12062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AA522C4" w14:textId="1C2CA4E4" w:rsidR="005773FE" w:rsidRPr="006321E6" w:rsidRDefault="005773FE" w:rsidP="005773FE">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Translation initiation factor 3 subunit C, putative</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C3391FE" w14:textId="4A1460B4" w:rsidR="005773FE" w:rsidRPr="006321E6" w:rsidRDefault="00CD3441"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0.06</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174A07B" w14:textId="1ED0D4CB" w:rsidR="005773FE" w:rsidRPr="006321E6" w:rsidRDefault="00CD3441"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3.15</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23D550B" w14:textId="6AA8F551" w:rsidR="005773FE" w:rsidRPr="006321E6" w:rsidRDefault="00CD3441"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3</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5F44FFA" w14:textId="73C152D6" w:rsidR="005773FE" w:rsidRPr="006321E6" w:rsidRDefault="00CD3441"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4.76</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8AD0083" w14:textId="0A39AA98" w:rsidR="005773FE" w:rsidRPr="006321E6" w:rsidRDefault="00CD3441"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2.34</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FF98180" w14:textId="2C1FFCA1" w:rsidR="005773FE" w:rsidRPr="006321E6" w:rsidRDefault="00CD3441"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1E9D229" w14:textId="1A95DAB6" w:rsidR="005773FE" w:rsidRPr="006321E6" w:rsidRDefault="00CD3441"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8.72</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2302D62" w14:textId="2B7AFE33" w:rsidR="005773FE" w:rsidRPr="006321E6" w:rsidRDefault="00CD3441"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3.15</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D49F52D" w14:textId="77777777"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3</w:t>
            </w:r>
          </w:p>
        </w:tc>
      </w:tr>
      <w:tr w:rsidR="005773FE" w:rsidRPr="006321E6" w14:paraId="50D941F4"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FF18719" w14:textId="77777777" w:rsidR="005773FE" w:rsidRPr="006321E6" w:rsidRDefault="005773FE" w:rsidP="005773FE">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Q8IBT2</w:t>
            </w:r>
          </w:p>
          <w:p w14:paraId="39172D43" w14:textId="2BAEE9B0" w:rsidR="005773FE" w:rsidRPr="006321E6" w:rsidRDefault="005773FE" w:rsidP="005773FE">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PF3D7_07168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9304280" w14:textId="44C1E719" w:rsidR="005773FE" w:rsidRPr="006321E6" w:rsidRDefault="005773FE" w:rsidP="005773FE">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Eukaryotic translation initiation factor 3 subunit I, putative</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B73F633" w14:textId="04797357" w:rsidR="005773FE" w:rsidRPr="006321E6" w:rsidRDefault="00107D54"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9.50</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AB8EA3B" w14:textId="171CA94C" w:rsidR="005773FE" w:rsidRPr="006321E6" w:rsidRDefault="00107D54"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7.03</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2FE9BE4" w14:textId="419780E1" w:rsidR="005773FE" w:rsidRPr="006321E6" w:rsidRDefault="00107D54"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1</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CAF7E74" w14:textId="643FB9DE" w:rsidR="005773FE" w:rsidRPr="006321E6" w:rsidRDefault="00107D54"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14.96</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392EF19" w14:textId="0BE5E268" w:rsidR="005773FE" w:rsidRPr="006321E6" w:rsidRDefault="00CD3441"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17.13</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6EB6C73" w14:textId="0D2B6E0D" w:rsidR="005773FE" w:rsidRPr="006321E6" w:rsidRDefault="00CD3441"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3</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0AC2D80" w14:textId="6BE9E9A5" w:rsidR="005773FE" w:rsidRPr="006321E6" w:rsidRDefault="00CD3441"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16.58</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85A6A68" w14:textId="5A4D5260" w:rsidR="005773FE" w:rsidRPr="006321E6" w:rsidRDefault="00CD3441"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18.04</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FB0E8A1" w14:textId="635E1925" w:rsidR="005773FE" w:rsidRPr="006321E6" w:rsidRDefault="00CD3441"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3</w:t>
            </w:r>
          </w:p>
        </w:tc>
      </w:tr>
      <w:tr w:rsidR="005773FE" w:rsidRPr="006321E6" w14:paraId="5CC32775"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4D981AB" w14:textId="77777777" w:rsidR="005773FE" w:rsidRPr="006321E6" w:rsidRDefault="005773FE" w:rsidP="005773FE">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Q8I5S6</w:t>
            </w:r>
          </w:p>
          <w:p w14:paraId="39C402D6" w14:textId="6BEA5C24" w:rsidR="005773FE" w:rsidRPr="006321E6" w:rsidRDefault="005773FE" w:rsidP="005773FE">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12127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FAD9360" w14:textId="0228BF39" w:rsidR="005773FE" w:rsidRPr="006321E6" w:rsidRDefault="005773FE" w:rsidP="005773FE">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Eukaryotic translation initiation factor 3 subunit A, putative</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0FB963A" w14:textId="160444D8" w:rsidR="005773FE" w:rsidRPr="006321E6" w:rsidRDefault="00CD3441"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7.70</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EBF0C6E" w14:textId="26F04467" w:rsidR="005773FE" w:rsidRPr="006321E6" w:rsidRDefault="00CD3441"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1.45</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24CBE3D" w14:textId="6A7CE919" w:rsidR="005773FE" w:rsidRPr="006321E6" w:rsidRDefault="00CD3441"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2</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52B01AE" w14:textId="4829E0A0" w:rsidR="005773FE" w:rsidRPr="006321E6" w:rsidRDefault="00CD3441"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2.17</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DEC29AF" w14:textId="373C47A6" w:rsidR="005773FE" w:rsidRPr="006321E6" w:rsidRDefault="00CD3441"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1.3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807DE43" w14:textId="1E9569DF" w:rsidR="005773FE" w:rsidRPr="006321E6" w:rsidRDefault="00CD3441"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0E69951" w14:textId="785EB6CA" w:rsidR="005773FE" w:rsidRPr="006321E6" w:rsidRDefault="00CD3441"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4.47</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9947E42" w14:textId="36CA35D8" w:rsidR="005773FE" w:rsidRPr="006321E6" w:rsidRDefault="00CD3441"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1.23</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0BC8EE9" w14:textId="0680745E" w:rsidR="005773FE" w:rsidRPr="006321E6" w:rsidRDefault="00CD3441"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2</w:t>
            </w:r>
          </w:p>
        </w:tc>
      </w:tr>
      <w:tr w:rsidR="005773FE" w:rsidRPr="006321E6" w14:paraId="76D4E7E1"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5CD90CA" w14:textId="13A808C0" w:rsidR="005773FE" w:rsidRPr="006321E6" w:rsidRDefault="005773FE" w:rsidP="005773FE">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Q9TY99 (PF3D7_02020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A388027" w14:textId="368DFF80" w:rsidR="005773FE" w:rsidRPr="006321E6" w:rsidRDefault="009D76B8" w:rsidP="005E017A">
            <w:pPr>
              <w:spacing w:after="0" w:line="240" w:lineRule="auto"/>
              <w:jc w:val="center"/>
              <w:textAlignment w:val="bottom"/>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K</w:t>
            </w:r>
            <w:r w:rsidR="005773FE" w:rsidRPr="006321E6">
              <w:rPr>
                <w:rFonts w:ascii="Times New Roman" w:hAnsi="Times New Roman" w:cs="Times New Roman"/>
                <w:sz w:val="20"/>
                <w:szCs w:val="20"/>
              </w:rPr>
              <w:t>nob-associated histidine-rich protein (KAHRP)</w:t>
            </w:r>
            <w:r w:rsidR="006572B1">
              <w:rPr>
                <w:rFonts w:ascii="Times New Roman" w:hAnsi="Times New Roman" w:cs="Times New Roman"/>
                <w:sz w:val="20"/>
                <w:szCs w:val="20"/>
              </w:rPr>
              <w:t xml:space="preserve"> </w:t>
            </w:r>
            <w:r w:rsidR="00A0258C">
              <w:rPr>
                <w:rFonts w:ascii="Times New Roman" w:hAnsi="Times New Roman" w:cs="Times New Roman"/>
                <w:sz w:val="20"/>
                <w:szCs w:val="20"/>
              </w:rPr>
              <w:fldChar w:fldCharType="begin"/>
            </w:r>
            <w:r w:rsidR="00791DE4">
              <w:rPr>
                <w:rFonts w:ascii="Times New Roman" w:hAnsi="Times New Roman" w:cs="Times New Roman"/>
                <w:sz w:val="20"/>
                <w:szCs w:val="20"/>
              </w:rPr>
              <w:instrText xml:space="preserve"> ADDIN EN.CITE &lt;EndNote&gt;&lt;Cite&gt;&lt;Author&gt;Wiser&lt;/Author&gt;&lt;Year&gt;2023&lt;/Year&gt;&lt;RecNum&gt;254&lt;/RecNum&gt;&lt;DisplayText&gt;[9]&lt;/DisplayText&gt;&lt;record&gt;&lt;rec-number&gt;254&lt;/rec-number&gt;&lt;foreign-keys&gt;&lt;key app="EN" db-id="zpw29dfa992wesewvs85w0egex5s2wetpr2x" timestamp="1701335517"&gt;254&lt;/key&gt;&lt;/foreign-keys&gt;&lt;ref-type name="Journal Article"&gt;17&lt;/ref-type&gt;&lt;contributors&gt;&lt;authors&gt;&lt;author&gt;Wiser, M. F.&lt;/author&gt;&lt;/authors&gt;&lt;/contributors&gt;&lt;auth-address&gt;Department of Tropical Medicine and Infectious Disease, Tulane University School of Public Health and Tropical Medicine, 1440 Canal Street, New Orleans, LA 70112, USA.&lt;/auth-address&gt;&lt;titles&gt;&lt;title&gt;Knobs, Adhesion, and Severe Falciparum Malaria&lt;/title&gt;&lt;secondary-title&gt;Trop Med Infect Dis&lt;/secondary-title&gt;&lt;alt-title&gt;Tropical medicine and infectious disease&lt;/alt-title&gt;&lt;/titles&gt;&lt;periodical&gt;&lt;full-title&gt;Trop Med Infect Dis&lt;/full-title&gt;&lt;abbr-1&gt;Tropical medicine and infectious disease&lt;/abbr-1&gt;&lt;/periodical&gt;&lt;alt-periodical&gt;&lt;full-title&gt;Trop Med Infect Dis&lt;/full-title&gt;&lt;abbr-1&gt;Tropical medicine and infectious disease&lt;/abbr-1&gt;&lt;/alt-periodical&gt;&lt;volume&gt;8&lt;/volume&gt;&lt;number&gt;7&lt;/number&gt;&lt;edition&gt;2023/07/28&lt;/edition&gt;&lt;keywords&gt;&lt;keyword&gt;Kahrp&lt;/keyword&gt;&lt;keyword&gt;PfEMP1&lt;/keyword&gt;&lt;keyword&gt;Plasmodium falciparum&lt;/keyword&gt;&lt;keyword&gt;antigenic variation&lt;/keyword&gt;&lt;keyword&gt;cytoadherence&lt;/keyword&gt;&lt;keyword&gt;endothelium&lt;/keyword&gt;&lt;keyword&gt;knobs&lt;/keyword&gt;&lt;keyword&gt;malaria&lt;/keyword&gt;&lt;keyword&gt;sequestration&lt;/keyword&gt;&lt;/keywords&gt;&lt;dates&gt;&lt;year&gt;2023&lt;/year&gt;&lt;pub-dates&gt;&lt;date&gt;Jul 4&lt;/date&gt;&lt;/pub-dates&gt;&lt;/dates&gt;&lt;isbn&gt;2414-6366&lt;/isbn&gt;&lt;accession-num&gt;37505649&lt;/accession-num&gt;&lt;urls&gt;&lt;/urls&gt;&lt;custom2&gt;PMC10385726&lt;/custom2&gt;&lt;electronic-resource-num&gt;10.3390/tropicalmed8070353&lt;/electronic-resource-num&gt;&lt;remote-database-provider&gt;NLM&lt;/remote-database-provider&gt;&lt;language&gt;eng&lt;/language&gt;&lt;/record&gt;&lt;/Cite&gt;&lt;/EndNote&gt;</w:instrText>
            </w:r>
            <w:r w:rsidR="00A0258C">
              <w:rPr>
                <w:rFonts w:ascii="Times New Roman" w:hAnsi="Times New Roman" w:cs="Times New Roman"/>
                <w:sz w:val="20"/>
                <w:szCs w:val="20"/>
              </w:rPr>
              <w:fldChar w:fldCharType="separate"/>
            </w:r>
            <w:r w:rsidR="00791DE4">
              <w:rPr>
                <w:rFonts w:ascii="Times New Roman" w:hAnsi="Times New Roman" w:cs="Times New Roman"/>
                <w:noProof/>
                <w:sz w:val="20"/>
                <w:szCs w:val="20"/>
              </w:rPr>
              <w:t>[</w:t>
            </w:r>
            <w:hyperlink w:anchor="_ENREF_9" w:tooltip="Wiser, 2023 #254" w:history="1">
              <w:r w:rsidR="005E017A">
                <w:rPr>
                  <w:rFonts w:ascii="Times New Roman" w:hAnsi="Times New Roman" w:cs="Times New Roman"/>
                  <w:noProof/>
                  <w:sz w:val="20"/>
                  <w:szCs w:val="20"/>
                </w:rPr>
                <w:t>9</w:t>
              </w:r>
            </w:hyperlink>
            <w:r w:rsidR="00791DE4">
              <w:rPr>
                <w:rFonts w:ascii="Times New Roman" w:hAnsi="Times New Roman" w:cs="Times New Roman"/>
                <w:noProof/>
                <w:sz w:val="20"/>
                <w:szCs w:val="20"/>
              </w:rPr>
              <w:t>]</w:t>
            </w:r>
            <w:r w:rsidR="00A0258C">
              <w:rPr>
                <w:rFonts w:ascii="Times New Roman" w:hAnsi="Times New Roman" w:cs="Times New Roman"/>
                <w:sz w:val="20"/>
                <w:szCs w:val="20"/>
              </w:rPr>
              <w:fldChar w:fldCharType="end"/>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4995226" w14:textId="17DE49A1"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7.48</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8F170EA" w14:textId="45BB70B7"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6.12</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185BD8B" w14:textId="42E00468"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3</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2C52CA0" w14:textId="2715E126"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5.03</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14DD9A1" w14:textId="0D6B40B4"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6.1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2A2D7B8" w14:textId="669E0152"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3</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C3A8CC7" w14:textId="56A58F03"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26.52</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D378D73" w14:textId="286C5955"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0.86</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73A68D7" w14:textId="5FABD34A"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4</w:t>
            </w:r>
          </w:p>
        </w:tc>
      </w:tr>
      <w:tr w:rsidR="005773FE" w:rsidRPr="006321E6" w14:paraId="4F91E2B3"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0D09288" w14:textId="5DD5ADAD" w:rsidR="005773FE" w:rsidRPr="006321E6" w:rsidRDefault="005773FE" w:rsidP="005773FE">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Q6ZMA7 (PF3D7_04062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C92458C" w14:textId="3F7773FB" w:rsidR="005773FE" w:rsidRPr="006321E6" w:rsidRDefault="00CB63FC" w:rsidP="005E017A">
            <w:pPr>
              <w:spacing w:after="0" w:line="240" w:lineRule="auto"/>
              <w:jc w:val="center"/>
              <w:textAlignment w:val="bottom"/>
              <w:rPr>
                <w:rFonts w:ascii="Times New Roman" w:eastAsia="Times New Roman" w:hAnsi="Times New Roman" w:cs="Times New Roman"/>
                <w:sz w:val="20"/>
                <w:szCs w:val="20"/>
                <w:lang w:eastAsia="en-IN"/>
              </w:rPr>
            </w:pPr>
            <w:proofErr w:type="spellStart"/>
            <w:r w:rsidRPr="006321E6">
              <w:rPr>
                <w:rFonts w:ascii="Times New Roman" w:hAnsi="Times New Roman" w:cs="Times New Roman"/>
                <w:sz w:val="20"/>
                <w:szCs w:val="20"/>
              </w:rPr>
              <w:t>P</w:t>
            </w:r>
            <w:r w:rsidR="005773FE" w:rsidRPr="006321E6">
              <w:rPr>
                <w:rFonts w:ascii="Times New Roman" w:hAnsi="Times New Roman" w:cs="Times New Roman"/>
                <w:sz w:val="20"/>
                <w:szCs w:val="20"/>
              </w:rPr>
              <w:t>arasitophorous</w:t>
            </w:r>
            <w:proofErr w:type="spellEnd"/>
            <w:r w:rsidR="005773FE" w:rsidRPr="006321E6">
              <w:rPr>
                <w:rFonts w:ascii="Times New Roman" w:hAnsi="Times New Roman" w:cs="Times New Roman"/>
                <w:sz w:val="20"/>
                <w:szCs w:val="20"/>
              </w:rPr>
              <w:t xml:space="preserve"> vacuole membrane protein S16</w:t>
            </w:r>
            <w:r w:rsidR="006572B1">
              <w:rPr>
                <w:rFonts w:ascii="Times New Roman" w:hAnsi="Times New Roman" w:cs="Times New Roman"/>
                <w:sz w:val="20"/>
                <w:szCs w:val="20"/>
              </w:rPr>
              <w:t xml:space="preserve"> </w:t>
            </w:r>
            <w:r w:rsidR="00723BA7">
              <w:rPr>
                <w:rFonts w:ascii="Times New Roman" w:hAnsi="Times New Roman" w:cs="Times New Roman"/>
                <w:sz w:val="20"/>
                <w:szCs w:val="20"/>
              </w:rPr>
              <w:fldChar w:fldCharType="begin">
                <w:fldData xml:space="preserve">PEVuZE5vdGU+PENpdGU+PEF1dGhvcj5Lb25na2FzdXJpeWFjaGFpPC9BdXRob3I+PFllYXI+MjAw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</w:fldData>
              </w:fldChar>
            </w:r>
            <w:r w:rsidR="00791DE4">
              <w:rPr>
                <w:rFonts w:ascii="Times New Roman" w:hAnsi="Times New Roman" w:cs="Times New Roman"/>
                <w:sz w:val="20"/>
                <w:szCs w:val="20"/>
              </w:rPr>
              <w:instrText xml:space="preserve"> ADDIN EN.CITE </w:instrText>
            </w:r>
            <w:r w:rsidR="00791DE4">
              <w:rPr>
                <w:rFonts w:ascii="Times New Roman" w:hAnsi="Times New Roman" w:cs="Times New Roman"/>
                <w:sz w:val="20"/>
                <w:szCs w:val="20"/>
              </w:rPr>
              <w:fldChar w:fldCharType="begin">
                <w:fldData xml:space="preserve">PEVuZE5vdGU+PENpdGU+PEF1dGhvcj5Lb25na2FzdXJpeWFjaGFpPC9BdXRob3I+PFllYXI+MjAw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</w:fldData>
              </w:fldChar>
            </w:r>
            <w:r w:rsidR="00791DE4">
              <w:rPr>
                <w:rFonts w:ascii="Times New Roman" w:hAnsi="Times New Roman" w:cs="Times New Roman"/>
                <w:sz w:val="20"/>
                <w:szCs w:val="20"/>
              </w:rPr>
              <w:instrText xml:space="preserve"> ADDIN EN.CITE.DATA </w:instrText>
            </w:r>
            <w:r w:rsidR="00791DE4">
              <w:rPr>
                <w:rFonts w:ascii="Times New Roman" w:hAnsi="Times New Roman" w:cs="Times New Roman"/>
                <w:sz w:val="20"/>
                <w:szCs w:val="20"/>
              </w:rPr>
            </w:r>
            <w:r w:rsidR="00791DE4">
              <w:rPr>
                <w:rFonts w:ascii="Times New Roman" w:hAnsi="Times New Roman" w:cs="Times New Roman"/>
                <w:sz w:val="20"/>
                <w:szCs w:val="20"/>
              </w:rPr>
              <w:fldChar w:fldCharType="end"/>
            </w:r>
            <w:r w:rsidR="00723BA7">
              <w:rPr>
                <w:rFonts w:ascii="Times New Roman" w:hAnsi="Times New Roman" w:cs="Times New Roman"/>
                <w:sz w:val="20"/>
                <w:szCs w:val="20"/>
              </w:rPr>
            </w:r>
            <w:r w:rsidR="00723BA7">
              <w:rPr>
                <w:rFonts w:ascii="Times New Roman" w:hAnsi="Times New Roman" w:cs="Times New Roman"/>
                <w:sz w:val="20"/>
                <w:szCs w:val="20"/>
              </w:rPr>
              <w:fldChar w:fldCharType="separate"/>
            </w:r>
            <w:r w:rsidR="00791DE4">
              <w:rPr>
                <w:rFonts w:ascii="Times New Roman" w:hAnsi="Times New Roman" w:cs="Times New Roman"/>
                <w:noProof/>
                <w:sz w:val="20"/>
                <w:szCs w:val="20"/>
              </w:rPr>
              <w:t>[</w:t>
            </w:r>
            <w:hyperlink w:anchor="_ENREF_10" w:tooltip="Kongkasuriyachai, 2004 #255" w:history="1">
              <w:r w:rsidR="005E017A">
                <w:rPr>
                  <w:rFonts w:ascii="Times New Roman" w:hAnsi="Times New Roman" w:cs="Times New Roman"/>
                  <w:noProof/>
                  <w:sz w:val="20"/>
                  <w:szCs w:val="20"/>
                </w:rPr>
                <w:t>10</w:t>
              </w:r>
            </w:hyperlink>
            <w:r w:rsidR="00791DE4">
              <w:rPr>
                <w:rFonts w:ascii="Times New Roman" w:hAnsi="Times New Roman" w:cs="Times New Roman"/>
                <w:noProof/>
                <w:sz w:val="20"/>
                <w:szCs w:val="20"/>
              </w:rPr>
              <w:t>]</w:t>
            </w:r>
            <w:r w:rsidR="00723BA7">
              <w:rPr>
                <w:rFonts w:ascii="Times New Roman" w:hAnsi="Times New Roman" w:cs="Times New Roman"/>
                <w:sz w:val="20"/>
                <w:szCs w:val="20"/>
              </w:rPr>
              <w:fldChar w:fldCharType="end"/>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282D30A" w14:textId="3A2A7418"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4.94</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FE715E6" w14:textId="09B485A1"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8.28</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F400EA4" w14:textId="6D771AD9"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77E8D9C" w14:textId="0D4DDADD"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4.06</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D0B5FF5" w14:textId="7ED216A4"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8.28</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86CFC05" w14:textId="5CBB80EC"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80D0044" w14:textId="204DB494"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2.57</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5D0103E" w14:textId="6015593F"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8.28</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A0BBE58" w14:textId="2E0DAAAB" w:rsidR="005773FE" w:rsidRPr="006321E6" w:rsidRDefault="005773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hAnsi="Times New Roman" w:cs="Times New Roman"/>
                <w:sz w:val="20"/>
                <w:szCs w:val="20"/>
              </w:rPr>
              <w:t>1</w:t>
            </w:r>
          </w:p>
        </w:tc>
      </w:tr>
      <w:tr w:rsidR="005773FE" w:rsidRPr="006321E6" w14:paraId="5CAD9B0A"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ED56D38" w14:textId="77777777" w:rsidR="005773FE" w:rsidRPr="006321E6" w:rsidRDefault="00E523EE" w:rsidP="00E523EE">
            <w:pPr>
              <w:spacing w:after="0" w:line="240" w:lineRule="auto"/>
              <w:jc w:val="center"/>
              <w:rPr>
                <w:rFonts w:ascii="Times New Roman" w:hAnsi="Times New Roman" w:cs="Times New Roman"/>
                <w:color w:val="000000"/>
                <w:sz w:val="20"/>
                <w:szCs w:val="20"/>
              </w:rPr>
            </w:pPr>
            <w:r w:rsidRPr="006321E6">
              <w:rPr>
                <w:rFonts w:ascii="Times New Roman" w:hAnsi="Times New Roman" w:cs="Times New Roman"/>
                <w:color w:val="000000"/>
                <w:sz w:val="20"/>
                <w:szCs w:val="20"/>
              </w:rPr>
              <w:t>Q8IIU7</w:t>
            </w:r>
          </w:p>
          <w:p w14:paraId="2AB2D7BA" w14:textId="3979751C" w:rsidR="00E523EE" w:rsidRPr="006321E6" w:rsidRDefault="00E523EE" w:rsidP="00E523EE">
            <w:pPr>
              <w:spacing w:after="0" w:line="240" w:lineRule="auto"/>
              <w:jc w:val="center"/>
              <w:rPr>
                <w:rFonts w:ascii="Times New Roman" w:hAnsi="Times New Roman" w:cs="Times New Roman"/>
                <w:color w:val="000000"/>
                <w:sz w:val="20"/>
                <w:szCs w:val="20"/>
              </w:rPr>
            </w:pPr>
            <w:r w:rsidRPr="006321E6">
              <w:rPr>
                <w:rFonts w:ascii="Times New Roman" w:hAnsi="Times New Roman" w:cs="Times New Roman"/>
                <w:color w:val="000000"/>
                <w:sz w:val="20"/>
                <w:szCs w:val="20"/>
              </w:rPr>
              <w:t>(PF3D7_11056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A0AC739" w14:textId="27610203" w:rsidR="005773FE" w:rsidRPr="006321E6" w:rsidRDefault="00E523EE" w:rsidP="005E017A">
            <w:pPr>
              <w:spacing w:after="0" w:line="240" w:lineRule="auto"/>
              <w:jc w:val="center"/>
              <w:textAlignment w:val="bottom"/>
              <w:rPr>
                <w:rFonts w:ascii="Times New Roman" w:eastAsia="Times New Roman" w:hAnsi="Times New Roman" w:cs="Times New Roman"/>
                <w:sz w:val="20"/>
                <w:szCs w:val="20"/>
                <w:lang w:eastAsia="en-IN"/>
              </w:rPr>
            </w:pPr>
            <w:proofErr w:type="spellStart"/>
            <w:r w:rsidRPr="006321E6">
              <w:rPr>
                <w:rFonts w:ascii="Times New Roman" w:eastAsia="Times New Roman" w:hAnsi="Times New Roman" w:cs="Times New Roman"/>
                <w:sz w:val="20"/>
                <w:szCs w:val="20"/>
                <w:lang w:eastAsia="en-IN"/>
              </w:rPr>
              <w:t>Translocon</w:t>
            </w:r>
            <w:proofErr w:type="spellEnd"/>
            <w:r w:rsidRPr="006321E6">
              <w:rPr>
                <w:rFonts w:ascii="Times New Roman" w:eastAsia="Times New Roman" w:hAnsi="Times New Roman" w:cs="Times New Roman"/>
                <w:sz w:val="20"/>
                <w:szCs w:val="20"/>
                <w:lang w:eastAsia="en-IN"/>
              </w:rPr>
              <w:t xml:space="preserve"> component PTEX88</w:t>
            </w:r>
            <w:r w:rsidR="006572B1">
              <w:rPr>
                <w:rFonts w:ascii="Times New Roman" w:eastAsia="Times New Roman" w:hAnsi="Times New Roman" w:cs="Times New Roman"/>
                <w:sz w:val="20"/>
                <w:szCs w:val="20"/>
                <w:lang w:eastAsia="en-IN"/>
              </w:rPr>
              <w:t xml:space="preserve"> </w:t>
            </w:r>
            <w:r w:rsidR="00723BA7">
              <w:rPr>
                <w:rFonts w:ascii="Times New Roman" w:eastAsia="Times New Roman" w:hAnsi="Times New Roman" w:cs="Times New Roman"/>
                <w:sz w:val="20"/>
                <w:szCs w:val="20"/>
                <w:lang w:eastAsia="en-IN"/>
              </w:rPr>
              <w:fldChar w:fldCharType="begin">
                <w:fldData xml:space="preserve">PEVuZE5vdGU+PENpdGU+PEF1dGhvcj5NYXR6PC9BdXRob3I+PFllYXI+MjAxNTwvWWVhcj48UmVj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</w:fldData>
              </w:fldChar>
            </w:r>
            <w:r w:rsidR="00791DE4">
              <w:rPr>
                <w:rFonts w:ascii="Times New Roman" w:eastAsia="Times New Roman" w:hAnsi="Times New Roman" w:cs="Times New Roman"/>
                <w:sz w:val="20"/>
                <w:szCs w:val="20"/>
                <w:lang w:eastAsia="en-IN"/>
              </w:rPr>
              <w:instrText xml:space="preserve"> ADDIN EN.CITE </w:instrText>
            </w:r>
            <w:r w:rsidR="00791DE4">
              <w:rPr>
                <w:rFonts w:ascii="Times New Roman" w:eastAsia="Times New Roman" w:hAnsi="Times New Roman" w:cs="Times New Roman"/>
                <w:sz w:val="20"/>
                <w:szCs w:val="20"/>
                <w:lang w:eastAsia="en-IN"/>
              </w:rPr>
              <w:fldChar w:fldCharType="begin">
                <w:fldData xml:space="preserve">PEVuZE5vdGU+PENpdGU+PEF1dGhvcj5NYXR6PC9BdXRob3I+PFllYXI+MjAxNTwvWWVhcj48UmVj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</w:fldData>
              </w:fldChar>
            </w:r>
            <w:r w:rsidR="00791DE4">
              <w:rPr>
                <w:rFonts w:ascii="Times New Roman" w:eastAsia="Times New Roman" w:hAnsi="Times New Roman" w:cs="Times New Roman"/>
                <w:sz w:val="20"/>
                <w:szCs w:val="20"/>
                <w:lang w:eastAsia="en-IN"/>
              </w:rPr>
              <w:instrText xml:space="preserve"> ADDIN EN.CITE.DATA </w:instrText>
            </w:r>
            <w:r w:rsidR="00791DE4">
              <w:rPr>
                <w:rFonts w:ascii="Times New Roman" w:eastAsia="Times New Roman" w:hAnsi="Times New Roman" w:cs="Times New Roman"/>
                <w:sz w:val="20"/>
                <w:szCs w:val="20"/>
                <w:lang w:eastAsia="en-IN"/>
              </w:rPr>
            </w:r>
            <w:r w:rsidR="00791DE4">
              <w:rPr>
                <w:rFonts w:ascii="Times New Roman" w:eastAsia="Times New Roman" w:hAnsi="Times New Roman" w:cs="Times New Roman"/>
                <w:sz w:val="20"/>
                <w:szCs w:val="20"/>
                <w:lang w:eastAsia="en-IN"/>
              </w:rPr>
              <w:fldChar w:fldCharType="end"/>
            </w:r>
            <w:r w:rsidR="00723BA7">
              <w:rPr>
                <w:rFonts w:ascii="Times New Roman" w:eastAsia="Times New Roman" w:hAnsi="Times New Roman" w:cs="Times New Roman"/>
                <w:sz w:val="20"/>
                <w:szCs w:val="20"/>
                <w:lang w:eastAsia="en-IN"/>
              </w:rPr>
            </w:r>
            <w:r w:rsidR="00723BA7">
              <w:rPr>
                <w:rFonts w:ascii="Times New Roman" w:eastAsia="Times New Roman" w:hAnsi="Times New Roman" w:cs="Times New Roman"/>
                <w:sz w:val="20"/>
                <w:szCs w:val="20"/>
                <w:lang w:eastAsia="en-IN"/>
              </w:rPr>
              <w:fldChar w:fldCharType="separate"/>
            </w:r>
            <w:r w:rsidR="00791DE4">
              <w:rPr>
                <w:rFonts w:ascii="Times New Roman" w:eastAsia="Times New Roman" w:hAnsi="Times New Roman" w:cs="Times New Roman"/>
                <w:noProof/>
                <w:sz w:val="20"/>
                <w:szCs w:val="20"/>
                <w:lang w:eastAsia="en-IN"/>
              </w:rPr>
              <w:t>[</w:t>
            </w:r>
            <w:hyperlink w:anchor="_ENREF_11" w:tooltip="Matz, 2015 #256" w:history="1">
              <w:r w:rsidR="005E017A">
                <w:rPr>
                  <w:rFonts w:ascii="Times New Roman" w:eastAsia="Times New Roman" w:hAnsi="Times New Roman" w:cs="Times New Roman"/>
                  <w:noProof/>
                  <w:sz w:val="20"/>
                  <w:szCs w:val="20"/>
                  <w:lang w:eastAsia="en-IN"/>
                </w:rPr>
                <w:t>11</w:t>
              </w:r>
            </w:hyperlink>
            <w:r w:rsidR="00791DE4">
              <w:rPr>
                <w:rFonts w:ascii="Times New Roman" w:eastAsia="Times New Roman" w:hAnsi="Times New Roman" w:cs="Times New Roman"/>
                <w:noProof/>
                <w:sz w:val="20"/>
                <w:szCs w:val="20"/>
                <w:lang w:eastAsia="en-IN"/>
              </w:rPr>
              <w:t>]</w:t>
            </w:r>
            <w:r w:rsidR="00723BA7">
              <w:rPr>
                <w:rFonts w:ascii="Times New Roman" w:eastAsia="Times New Roman" w:hAnsi="Times New Roman" w:cs="Times New Roman"/>
                <w:sz w:val="20"/>
                <w:szCs w:val="20"/>
                <w:lang w:eastAsia="en-IN"/>
              </w:rPr>
              <w:fldChar w:fldCharType="end"/>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A89A893" w14:textId="01A827D7" w:rsidR="005773FE" w:rsidRPr="006321E6" w:rsidRDefault="00E523E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5.77</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E150B90" w14:textId="18942425" w:rsidR="005773FE" w:rsidRPr="006321E6" w:rsidRDefault="00E523E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5.41</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869460A" w14:textId="063B67E7" w:rsidR="005773FE" w:rsidRPr="006321E6" w:rsidRDefault="00E523E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4</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9B0C659" w14:textId="3E11FE8A" w:rsidR="005773FE" w:rsidRPr="006321E6" w:rsidRDefault="00E523E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7.48</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DB62091" w14:textId="2E88ADED" w:rsidR="005773FE" w:rsidRPr="006321E6" w:rsidRDefault="00E523E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8.24</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F0C4B84" w14:textId="4C852F5E" w:rsidR="005773FE" w:rsidRPr="006321E6" w:rsidRDefault="00E523E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6</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5B9F613" w14:textId="5C44416C" w:rsidR="005773FE" w:rsidRPr="006321E6" w:rsidRDefault="005D48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A21F8C4" w14:textId="1D29232A" w:rsidR="005773FE" w:rsidRPr="006321E6" w:rsidRDefault="005D48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4514415" w14:textId="277BB5B7" w:rsidR="005773FE" w:rsidRPr="006321E6" w:rsidRDefault="005D48FE" w:rsidP="005773FE">
            <w:pPr>
              <w:spacing w:after="0" w:line="240" w:lineRule="auto"/>
              <w:jc w:val="center"/>
              <w:textAlignment w:val="top"/>
              <w:rPr>
                <w:rFonts w:ascii="Times New Roman" w:eastAsia="Times New Roman" w:hAnsi="Times New Roman" w:cs="Times New Roman"/>
                <w:sz w:val="20"/>
                <w:szCs w:val="20"/>
                <w:lang w:eastAsia="en-IN"/>
              </w:rPr>
            </w:pPr>
            <w:r w:rsidRPr="006321E6">
              <w:rPr>
                <w:rFonts w:ascii="Times New Roman" w:eastAsia="Times New Roman" w:hAnsi="Times New Roman" w:cs="Times New Roman"/>
                <w:sz w:val="20"/>
                <w:szCs w:val="20"/>
                <w:lang w:eastAsia="en-IN"/>
              </w:rPr>
              <w:t>-</w:t>
            </w:r>
          </w:p>
        </w:tc>
      </w:tr>
      <w:tr w:rsidR="005773FE" w:rsidRPr="006321E6" w14:paraId="5613B156"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CEAA6BD" w14:textId="77777777" w:rsidR="005773FE" w:rsidRPr="006321E6" w:rsidRDefault="00E523EE" w:rsidP="005773FE">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Q8IC42</w:t>
            </w:r>
          </w:p>
          <w:p w14:paraId="16B52752" w14:textId="3757D50C" w:rsidR="00E523EE" w:rsidRPr="006321E6" w:rsidRDefault="00E523EE" w:rsidP="005773FE">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07025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EB22019" w14:textId="39C594A0" w:rsidR="005773FE" w:rsidRPr="006321E6" w:rsidRDefault="00E523EE" w:rsidP="005773FE">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i/>
                <w:iCs/>
                <w:sz w:val="20"/>
                <w:szCs w:val="20"/>
              </w:rPr>
              <w:t>Plasmodium</w:t>
            </w:r>
            <w:r w:rsidRPr="006321E6">
              <w:rPr>
                <w:rFonts w:ascii="Times New Roman" w:hAnsi="Times New Roman" w:cs="Times New Roman"/>
                <w:sz w:val="20"/>
                <w:szCs w:val="20"/>
              </w:rPr>
              <w:t xml:space="preserve"> exported protein, unknown function</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2863878" w14:textId="2AE0B12D" w:rsidR="005773FE" w:rsidRPr="006321E6" w:rsidRDefault="00E523EE"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5.59</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2314830" w14:textId="0A76EEC7" w:rsidR="005773FE" w:rsidRPr="006321E6" w:rsidRDefault="00E523EE"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1.07</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7AAFED4" w14:textId="0FB2FBC6" w:rsidR="005773FE" w:rsidRPr="006321E6" w:rsidRDefault="00E523EE"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5FED6FF" w14:textId="0E7DA5C3" w:rsidR="005773FE" w:rsidRPr="006321E6" w:rsidRDefault="00E523EE"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6.96</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C8AC62A" w14:textId="4A6E079A" w:rsidR="005773FE" w:rsidRPr="006321E6" w:rsidRDefault="00E523EE"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35</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2E0DE59" w14:textId="7A26787B" w:rsidR="005773FE" w:rsidRPr="006321E6" w:rsidRDefault="00E523EE"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7BED2CD" w14:textId="5116F4FC" w:rsidR="005773FE" w:rsidRPr="006321E6" w:rsidRDefault="00E523EE"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6.50</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EA9CD79" w14:textId="67EBBDE3" w:rsidR="005773FE" w:rsidRPr="006321E6" w:rsidRDefault="00E523EE"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35</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33C9457" w14:textId="59E091A5" w:rsidR="005773FE" w:rsidRPr="006321E6" w:rsidRDefault="00E523EE"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r>
      <w:tr w:rsidR="005773FE" w:rsidRPr="006321E6" w14:paraId="49583493"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A87404C" w14:textId="77777777" w:rsidR="005773FE" w:rsidRPr="006321E6" w:rsidRDefault="00E523EE" w:rsidP="005773FE">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Q8I3T5</w:t>
            </w:r>
          </w:p>
          <w:p w14:paraId="6B0D84EB" w14:textId="583D545C" w:rsidR="00E523EE" w:rsidRPr="006321E6" w:rsidRDefault="00E523EE" w:rsidP="005773FE">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05173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0B113E6" w14:textId="5C5C4221" w:rsidR="005773FE" w:rsidRPr="006321E6" w:rsidRDefault="00E523EE" w:rsidP="005E017A">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Serine/arginine-rich splicing factor 1</w:t>
            </w:r>
            <w:r w:rsidR="006572B1">
              <w:rPr>
                <w:rFonts w:ascii="Times New Roman" w:hAnsi="Times New Roman" w:cs="Times New Roman"/>
                <w:sz w:val="20"/>
                <w:szCs w:val="20"/>
              </w:rPr>
              <w:t xml:space="preserve"> </w:t>
            </w:r>
            <w:r w:rsidR="00723BA7">
              <w:rPr>
                <w:rFonts w:ascii="Times New Roman" w:hAnsi="Times New Roman" w:cs="Times New Roman"/>
                <w:sz w:val="20"/>
                <w:szCs w:val="20"/>
              </w:rPr>
              <w:fldChar w:fldCharType="begin"/>
            </w:r>
            <w:r w:rsidR="00791DE4">
              <w:rPr>
                <w:rFonts w:ascii="Times New Roman" w:hAnsi="Times New Roman" w:cs="Times New Roman"/>
                <w:sz w:val="20"/>
                <w:szCs w:val="20"/>
              </w:rPr>
              <w:instrText xml:space="preserve"> ADDIN EN.CITE &lt;EndNote&gt;&lt;Cite&gt;&lt;Author&gt;Goyal&lt;/Author&gt;&lt;Year&gt;2021&lt;/Year&gt;&lt;RecNum&gt;257&lt;/RecNum&gt;&lt;DisplayText&gt;[12]&lt;/DisplayText&gt;&lt;record&gt;&lt;rec-number&gt;257&lt;/rec-number&gt;&lt;foreign-keys&gt;&lt;key app="EN" db-id="zpw29dfa992wesewvs85w0egex5s2wetpr2x" timestamp="1701335999"&gt;257&lt;/key&gt;&lt;/foreign-keys&gt;&lt;ref-type name="Journal Article"&gt;17&lt;/ref-type&gt;&lt;contributors&gt;&lt;authors&gt;&lt;author&gt;Goyal, Manish&lt;/author&gt;&lt;author&gt;Singh, Brajesh Kumar&lt;/author&gt;&lt;author&gt;Simantov, Karina&lt;/author&gt;&lt;author&gt;Kaufman, Yotam&lt;/author&gt;&lt;author&gt;Eshar, Shiri&lt;/author&gt;&lt;author&gt;Dzikowski, Ron&lt;/author&gt;&lt;/authors&gt;&lt;/contributors&gt;&lt;titles&gt;&lt;title&gt;An SR protein is essential for activating DNA repair in malaria parasites&lt;/title&gt;&lt;secondary-title&gt;Journal of Cell Science&lt;/secondary-title&gt;&lt;/titles&gt;&lt;periodical&gt;&lt;full-title&gt;Journal of Cell Science&lt;/full-title&gt;&lt;/periodical&gt;&lt;volume&gt;134&lt;/volume&gt;&lt;number&gt;16&lt;/number&gt;&lt;dates&gt;&lt;year&gt;2021&lt;/year&gt;&lt;/dates&gt;&lt;isbn&gt;0021-9533&lt;/isbn&gt;&lt;urls&gt;&lt;related-urls&gt;&lt;url&gt;https://doi.org/10.1242/jcs.258572&lt;/url&gt;&lt;/related-urls&gt;&lt;/urls&gt;&lt;custom1&gt;jcs258572&lt;/custom1&gt;&lt;electronic-resource-num&gt;10.1242/jcs.258572&lt;/electronic-resource-num&gt;&lt;access-date&gt;11/30/2023&lt;/access-date&gt;&lt;/record&gt;&lt;/Cite&gt;&lt;/EndNote&gt;</w:instrText>
            </w:r>
            <w:r w:rsidR="00723BA7">
              <w:rPr>
                <w:rFonts w:ascii="Times New Roman" w:hAnsi="Times New Roman" w:cs="Times New Roman"/>
                <w:sz w:val="20"/>
                <w:szCs w:val="20"/>
              </w:rPr>
              <w:fldChar w:fldCharType="separate"/>
            </w:r>
            <w:r w:rsidR="00791DE4">
              <w:rPr>
                <w:rFonts w:ascii="Times New Roman" w:hAnsi="Times New Roman" w:cs="Times New Roman"/>
                <w:noProof/>
                <w:sz w:val="20"/>
                <w:szCs w:val="20"/>
              </w:rPr>
              <w:t>[</w:t>
            </w:r>
            <w:hyperlink w:anchor="_ENREF_12" w:tooltip="Goyal, 2021 #257" w:history="1">
              <w:r w:rsidR="005E017A">
                <w:rPr>
                  <w:rFonts w:ascii="Times New Roman" w:hAnsi="Times New Roman" w:cs="Times New Roman"/>
                  <w:noProof/>
                  <w:sz w:val="20"/>
                  <w:szCs w:val="20"/>
                </w:rPr>
                <w:t>12</w:t>
              </w:r>
            </w:hyperlink>
            <w:r w:rsidR="00791DE4">
              <w:rPr>
                <w:rFonts w:ascii="Times New Roman" w:hAnsi="Times New Roman" w:cs="Times New Roman"/>
                <w:noProof/>
                <w:sz w:val="20"/>
                <w:szCs w:val="20"/>
              </w:rPr>
              <w:t>]</w:t>
            </w:r>
            <w:r w:rsidR="00723BA7">
              <w:rPr>
                <w:rFonts w:ascii="Times New Roman" w:hAnsi="Times New Roman" w:cs="Times New Roman"/>
                <w:sz w:val="20"/>
                <w:szCs w:val="20"/>
              </w:rPr>
              <w:fldChar w:fldCharType="end"/>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4552105" w14:textId="225EF8C5" w:rsidR="005773FE" w:rsidRPr="006321E6" w:rsidRDefault="00E523EE"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5.4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0E074B6" w14:textId="7961D5E4" w:rsidR="005773FE" w:rsidRPr="006321E6" w:rsidRDefault="00E523EE"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36</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DEA62C9" w14:textId="39578656" w:rsidR="005773FE" w:rsidRPr="006321E6" w:rsidRDefault="00E523EE"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3DCBA92" w14:textId="67EC76C2" w:rsidR="005773FE" w:rsidRPr="006321E6" w:rsidRDefault="00E523EE"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70</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5EE4F20" w14:textId="3A781AFB" w:rsidR="005773FE" w:rsidRPr="006321E6" w:rsidRDefault="00E523EE"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36</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25E6188" w14:textId="2CAFEEF2" w:rsidR="005773FE" w:rsidRPr="006321E6" w:rsidRDefault="00E523EE"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9D06F40" w14:textId="1A30ED3F" w:rsidR="005773FE" w:rsidRPr="006321E6" w:rsidRDefault="00E523EE"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5.89</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C48EA13" w14:textId="1FEF84A6" w:rsidR="005773FE" w:rsidRPr="006321E6" w:rsidRDefault="00E523EE"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36</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448D676" w14:textId="42C0A2C1" w:rsidR="005773FE" w:rsidRPr="006321E6" w:rsidRDefault="00E523EE"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r>
      <w:tr w:rsidR="005773FE" w:rsidRPr="006321E6" w14:paraId="034C5EA8"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5565DB1" w14:textId="77777777" w:rsidR="005773FE" w:rsidRPr="006321E6" w:rsidRDefault="00E523EE" w:rsidP="005773FE">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lastRenderedPageBreak/>
              <w:t>Q8IL58</w:t>
            </w:r>
          </w:p>
          <w:p w14:paraId="0EDDC528" w14:textId="33C35A3A" w:rsidR="00E523EE" w:rsidRPr="006321E6" w:rsidRDefault="00E523EE" w:rsidP="005773FE">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14412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CE1519E" w14:textId="21F31685" w:rsidR="005773FE" w:rsidRPr="006321E6" w:rsidRDefault="00E523EE" w:rsidP="005773FE">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60S ribosomal protein L1, putative</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B04FC2F" w14:textId="483F4862" w:rsidR="005773FE" w:rsidRPr="006321E6" w:rsidRDefault="00E523EE"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5.25</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94B4C33" w14:textId="1C4135F6" w:rsidR="005773FE" w:rsidRPr="006321E6" w:rsidRDefault="00E523EE"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9.22</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8B7120D" w14:textId="0CBFE840" w:rsidR="005773FE" w:rsidRPr="006321E6" w:rsidRDefault="00E523EE"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23C482D" w14:textId="7EE1A972" w:rsidR="005773FE" w:rsidRPr="006321E6" w:rsidRDefault="00055B37"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84</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DA9BCD0" w14:textId="3AE60E01" w:rsidR="005773FE" w:rsidRPr="006321E6" w:rsidRDefault="00055B37"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69</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3BD68EF" w14:textId="26B42304" w:rsidR="005773FE" w:rsidRPr="006321E6" w:rsidRDefault="00055B37"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46F457C" w14:textId="6CAFE444" w:rsidR="005773FE" w:rsidRPr="006321E6" w:rsidRDefault="00055B37"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7.07</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BC9636B" w14:textId="239FC2B9" w:rsidR="005773FE" w:rsidRPr="006321E6" w:rsidRDefault="00055B37"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3.82</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7F7AA48" w14:textId="42FE034E" w:rsidR="005773FE" w:rsidRPr="006321E6" w:rsidRDefault="00055B37"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w:t>
            </w:r>
          </w:p>
        </w:tc>
      </w:tr>
      <w:tr w:rsidR="005773FE" w:rsidRPr="006321E6" w14:paraId="7EB286DE"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2A0E9C5" w14:textId="77777777" w:rsidR="005773FE" w:rsidRPr="006321E6" w:rsidRDefault="00E523EE" w:rsidP="005773FE">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Q8IL56</w:t>
            </w:r>
          </w:p>
          <w:p w14:paraId="23D805FC" w14:textId="67D8B75E" w:rsidR="00CE1A62" w:rsidRPr="006321E6" w:rsidRDefault="00CE1A62" w:rsidP="005773FE">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14414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16A5BCF" w14:textId="30CC0FDD" w:rsidR="005773FE" w:rsidRPr="006321E6" w:rsidRDefault="00CE1A62" w:rsidP="005773FE">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FACT complex subunit SSRP1, putative</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850D4B6" w14:textId="67E6133B" w:rsidR="005773FE" w:rsidRPr="006321E6" w:rsidRDefault="00CE1A62"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99</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FFD3305" w14:textId="66650DB4" w:rsidR="005773FE" w:rsidRPr="006321E6" w:rsidRDefault="00CE1A62"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7.91</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F9B05AF" w14:textId="4DCB93CC" w:rsidR="005773FE" w:rsidRPr="006321E6" w:rsidRDefault="00CE1A62"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935CD43" w14:textId="7F21233B" w:rsidR="005773FE" w:rsidRPr="006321E6" w:rsidRDefault="005D74A5"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0105024" w14:textId="14BD1642" w:rsidR="005773FE" w:rsidRPr="006321E6" w:rsidRDefault="005D74A5"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CDF55E3" w14:textId="19D8A4A6" w:rsidR="005773FE" w:rsidRPr="006321E6" w:rsidRDefault="005D74A5"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EEEB304" w14:textId="7AE5EFB4" w:rsidR="005773FE" w:rsidRPr="006321E6" w:rsidRDefault="00CE1A62"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46</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6567A38" w14:textId="342D23FE" w:rsidR="005773FE" w:rsidRPr="006321E6" w:rsidRDefault="00CE1A62"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36</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E9B810D" w14:textId="42CA8F0E" w:rsidR="005773FE" w:rsidRPr="006321E6" w:rsidRDefault="00CE1A62" w:rsidP="005773F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r>
      <w:tr w:rsidR="00E523EE" w:rsidRPr="006321E6" w14:paraId="7EAB3D27"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FC4BF1C" w14:textId="77777777" w:rsidR="00E523EE" w:rsidRPr="006321E6" w:rsidRDefault="00CE1A62" w:rsidP="00E523EE">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Q8II36</w:t>
            </w:r>
          </w:p>
          <w:p w14:paraId="43FD4643" w14:textId="7BE30194" w:rsidR="00CE1A62" w:rsidRPr="006321E6" w:rsidRDefault="00CE1A62" w:rsidP="00E523EE">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11328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67D589F" w14:textId="7D6828B3" w:rsidR="00E523EE" w:rsidRPr="006321E6" w:rsidRDefault="00CE1A62" w:rsidP="00E523EE">
            <w:pPr>
              <w:spacing w:after="0" w:line="240" w:lineRule="auto"/>
              <w:jc w:val="center"/>
              <w:textAlignment w:val="bottom"/>
              <w:rPr>
                <w:rFonts w:ascii="Times New Roman" w:hAnsi="Times New Roman" w:cs="Times New Roman"/>
                <w:sz w:val="20"/>
                <w:szCs w:val="20"/>
              </w:rPr>
            </w:pPr>
            <w:proofErr w:type="spellStart"/>
            <w:r w:rsidRPr="006321E6">
              <w:rPr>
                <w:rFonts w:ascii="Times New Roman" w:hAnsi="Times New Roman" w:cs="Times New Roman"/>
                <w:sz w:val="20"/>
                <w:szCs w:val="20"/>
              </w:rPr>
              <w:t>Aquaglyceroporin</w:t>
            </w:r>
            <w:proofErr w:type="spellEnd"/>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1BDB542" w14:textId="454B3BCB" w:rsidR="00E523EE" w:rsidRPr="006321E6" w:rsidRDefault="00AC77C3" w:rsidP="00E523E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70</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5DF9B97" w14:textId="71820468" w:rsidR="00E523EE" w:rsidRPr="006321E6" w:rsidRDefault="00AC77C3" w:rsidP="00E523E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88</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E60B803" w14:textId="23F00BEF" w:rsidR="00E523EE" w:rsidRPr="006321E6" w:rsidRDefault="00AC77C3" w:rsidP="00E523E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F8021DC" w14:textId="03C75EC1" w:rsidR="00E523EE" w:rsidRPr="006321E6" w:rsidRDefault="00AC77C3" w:rsidP="00E523E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58</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19FB570" w14:textId="2AD9E0B2" w:rsidR="00E523EE" w:rsidRPr="006321E6" w:rsidRDefault="00AC77C3" w:rsidP="00E523E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88</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7004C3A" w14:textId="038DD739" w:rsidR="00E523EE" w:rsidRPr="006321E6" w:rsidRDefault="00AC77C3" w:rsidP="00E523E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1790BF0" w14:textId="1D46E13E" w:rsidR="00E523EE" w:rsidRPr="006321E6" w:rsidRDefault="00AC77C3" w:rsidP="00E523E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84</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BCBB8E0" w14:textId="67FFF13C" w:rsidR="00E523EE" w:rsidRPr="006321E6" w:rsidRDefault="00AC77C3" w:rsidP="00E523E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88</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180362E" w14:textId="60D67891" w:rsidR="00E523EE" w:rsidRPr="006321E6" w:rsidRDefault="00AC77C3" w:rsidP="00E523E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r>
      <w:tr w:rsidR="00E523EE" w:rsidRPr="006321E6" w14:paraId="773D640D"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A3A41DC" w14:textId="77777777" w:rsidR="00E523EE" w:rsidRPr="006321E6" w:rsidRDefault="00CE1A62" w:rsidP="00E523EE">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O96258</w:t>
            </w:r>
          </w:p>
          <w:p w14:paraId="0A55F516" w14:textId="50BB5C99" w:rsidR="00CE1A62" w:rsidRPr="006321E6" w:rsidRDefault="00CE1A62" w:rsidP="00E523EE">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02178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EA80078" w14:textId="5032FBBC" w:rsidR="00E523EE" w:rsidRPr="006321E6" w:rsidRDefault="00CE1A62" w:rsidP="00E523EE">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40S ribosomal protein S26</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E26CD44" w14:textId="5872229C" w:rsidR="00E523EE" w:rsidRPr="006321E6" w:rsidRDefault="00AC77C3" w:rsidP="00E523E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8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19D8318" w14:textId="4E9DD46C" w:rsidR="00E523EE" w:rsidRPr="006321E6" w:rsidRDefault="00AC77C3" w:rsidP="00E523E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1.21</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2BAFDF2" w14:textId="1BCEBAEA" w:rsidR="00E523EE" w:rsidRPr="006321E6" w:rsidRDefault="00AC77C3" w:rsidP="00E523E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AACF8AB" w14:textId="38B4266B" w:rsidR="00E523EE" w:rsidRPr="006321E6" w:rsidRDefault="00AC77C3" w:rsidP="00E523E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57</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8CC8419" w14:textId="67B0153C" w:rsidR="00E523EE" w:rsidRPr="006321E6" w:rsidRDefault="00AC77C3" w:rsidP="00E523E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2.43</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8F493F8" w14:textId="692B934F" w:rsidR="00E523EE" w:rsidRPr="006321E6" w:rsidRDefault="00AC77C3" w:rsidP="00E523E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9DD3F40" w14:textId="514598F4" w:rsidR="00E523EE" w:rsidRPr="006321E6" w:rsidRDefault="005D48FE" w:rsidP="00E523E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7D04FE5" w14:textId="6CADA334" w:rsidR="00E523EE" w:rsidRPr="006321E6" w:rsidRDefault="005D48FE" w:rsidP="00E523E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D95CF44" w14:textId="290D743F" w:rsidR="00E523EE" w:rsidRPr="006321E6" w:rsidRDefault="005D48FE" w:rsidP="00E523EE">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r>
      <w:tr w:rsidR="00CE1A62" w:rsidRPr="006321E6" w14:paraId="25CFF2A8"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C3B2645" w14:textId="77777777" w:rsidR="00CE1A62" w:rsidRPr="006321E6" w:rsidRDefault="00CE1A62" w:rsidP="00CE1A62">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Q6ZMA8</w:t>
            </w:r>
          </w:p>
          <w:p w14:paraId="09344CC6" w14:textId="611F2ADB" w:rsidR="00B022F1" w:rsidRPr="006321E6" w:rsidRDefault="00B022F1" w:rsidP="00CE1A62">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04061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671F9C2" w14:textId="010FCA54" w:rsidR="00CE1A62" w:rsidRPr="006321E6" w:rsidRDefault="00B022F1" w:rsidP="00CE1A62">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V-type proton ATPase subunit B</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D87594C" w14:textId="407B5A8A"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8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C799FEF" w14:textId="748FCF95"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05</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0F9802C" w14:textId="4C1B6C48"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EB6E47D" w14:textId="0D175528"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59</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9685459" w14:textId="363F1662"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05</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2789202" w14:textId="2D4A7695"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68608A0" w14:textId="630C830E"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90</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F05E148" w14:textId="0809D2D6"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05</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FA05B00" w14:textId="7BEA180E"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r>
      <w:tr w:rsidR="00CE1A62" w:rsidRPr="006321E6" w14:paraId="49D2C6AF"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59CE0D6" w14:textId="4E101BEF" w:rsidR="00CE1A62" w:rsidRPr="006321E6" w:rsidRDefault="00CE1A62" w:rsidP="00CE1A62">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Q8IBN1 (PF3D7_07222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E6A485C" w14:textId="5B0C8427" w:rsidR="00CE1A62" w:rsidRPr="006321E6" w:rsidRDefault="00CE1A62" w:rsidP="00CE1A62">
            <w:pPr>
              <w:spacing w:after="0" w:line="240" w:lineRule="auto"/>
              <w:jc w:val="center"/>
              <w:textAlignment w:val="bottom"/>
              <w:rPr>
                <w:rFonts w:ascii="Times New Roman" w:hAnsi="Times New Roman" w:cs="Times New Roman"/>
                <w:sz w:val="20"/>
                <w:szCs w:val="20"/>
              </w:rPr>
            </w:pPr>
            <w:proofErr w:type="spellStart"/>
            <w:r w:rsidRPr="006321E6">
              <w:rPr>
                <w:rFonts w:ascii="Times New Roman" w:hAnsi="Times New Roman" w:cs="Times New Roman"/>
                <w:sz w:val="20"/>
                <w:szCs w:val="20"/>
              </w:rPr>
              <w:t>Rhoptry</w:t>
            </w:r>
            <w:proofErr w:type="spellEnd"/>
            <w:r w:rsidRPr="006321E6">
              <w:rPr>
                <w:rFonts w:ascii="Times New Roman" w:hAnsi="Times New Roman" w:cs="Times New Roman"/>
                <w:sz w:val="20"/>
                <w:szCs w:val="20"/>
              </w:rPr>
              <w:t xml:space="preserve"> associated leucine zipper like protein-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E66CA5D" w14:textId="0A36AE54" w:rsidR="00CE1A62" w:rsidRPr="006321E6" w:rsidRDefault="00CE1A62"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33</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86E1C90" w14:textId="6ECA7E0A" w:rsidR="00CE1A62" w:rsidRPr="006321E6" w:rsidRDefault="00CE1A62"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94</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34AA4CA" w14:textId="6952484E" w:rsidR="00CE1A62" w:rsidRPr="006321E6" w:rsidRDefault="00CE1A62"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1A0C97B" w14:textId="14ACD026" w:rsidR="00CE1A62" w:rsidRPr="006321E6" w:rsidRDefault="00CE1A62"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66</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05E1CF8" w14:textId="44BA064A" w:rsidR="00CE1A62" w:rsidRPr="006321E6" w:rsidRDefault="00CE1A62"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67</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58A3328" w14:textId="2F901F79" w:rsidR="00CE1A62" w:rsidRPr="006321E6" w:rsidRDefault="00CE1A62"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1D94FEF" w14:textId="47142F96" w:rsidR="00CE1A62" w:rsidRPr="006321E6" w:rsidRDefault="00CE1A62"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95</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8DC6BD3" w14:textId="6C726408" w:rsidR="00CE1A62" w:rsidRPr="006321E6" w:rsidRDefault="00CE1A62"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94</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B215BFC" w14:textId="7B747F3D" w:rsidR="00CE1A62" w:rsidRPr="006321E6" w:rsidRDefault="00CE1A62"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r>
      <w:tr w:rsidR="00CE1A62" w:rsidRPr="006321E6" w14:paraId="72BB3681"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4FBB6A7" w14:textId="77777777" w:rsidR="00CE1A62" w:rsidRPr="006321E6" w:rsidRDefault="00CE1A62" w:rsidP="00CE1A62">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Q8IIR6</w:t>
            </w:r>
          </w:p>
          <w:p w14:paraId="361D1665" w14:textId="0A659A0A" w:rsidR="00B022F1" w:rsidRPr="006321E6" w:rsidRDefault="00B022F1" w:rsidP="00CE1A62">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11087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4F0ECF9" w14:textId="7A601716" w:rsidR="00CE1A62" w:rsidRPr="006321E6" w:rsidRDefault="00B022F1" w:rsidP="00CE1A62">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Heat shock protein J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9BFBC7C" w14:textId="7F039766"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2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BAECB72" w14:textId="0CBCFE2D"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15</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BBFAB8F" w14:textId="496FB1AE"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32549F1" w14:textId="32866589"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5.45</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89276D8" w14:textId="70EACE6F"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8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5E62393" w14:textId="7AFE5B00"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8EF6F7A" w14:textId="29203601"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7.24</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4949A8C" w14:textId="571AB9E1"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81</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3F9D709" w14:textId="3759C022"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r>
      <w:tr w:rsidR="00CE1A62" w:rsidRPr="006321E6" w14:paraId="59919F2A"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2D855D1" w14:textId="77777777" w:rsidR="00CE1A62" w:rsidRPr="006321E6" w:rsidRDefault="00CE1A62" w:rsidP="00CE1A62">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Q8I3F0</w:t>
            </w:r>
          </w:p>
          <w:p w14:paraId="1326E296" w14:textId="14693AE8" w:rsidR="00B022F1" w:rsidRPr="006321E6" w:rsidRDefault="00B022F1" w:rsidP="00CE1A62">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05324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5CF4160" w14:textId="37491E06" w:rsidR="00CE1A62" w:rsidRPr="006321E6" w:rsidRDefault="00B022F1" w:rsidP="005E017A">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 xml:space="preserve">Lysine-rich membrane-associated </w:t>
            </w:r>
            <w:proofErr w:type="spellStart"/>
            <w:r w:rsidRPr="006321E6">
              <w:rPr>
                <w:rFonts w:ascii="Times New Roman" w:hAnsi="Times New Roman" w:cs="Times New Roman"/>
                <w:sz w:val="20"/>
                <w:szCs w:val="20"/>
              </w:rPr>
              <w:t>PHISTb</w:t>
            </w:r>
            <w:proofErr w:type="spellEnd"/>
            <w:r w:rsidRPr="006321E6">
              <w:rPr>
                <w:rFonts w:ascii="Times New Roman" w:hAnsi="Times New Roman" w:cs="Times New Roman"/>
                <w:sz w:val="20"/>
                <w:szCs w:val="20"/>
              </w:rPr>
              <w:t xml:space="preserve"> protein</w:t>
            </w:r>
            <w:r w:rsidR="00C47343">
              <w:rPr>
                <w:rFonts w:ascii="Times New Roman" w:hAnsi="Times New Roman" w:cs="Times New Roman"/>
                <w:sz w:val="20"/>
                <w:szCs w:val="20"/>
              </w:rPr>
              <w:t xml:space="preserve"> </w:t>
            </w:r>
            <w:r w:rsidR="00723BA7">
              <w:rPr>
                <w:rFonts w:ascii="Times New Roman" w:hAnsi="Times New Roman" w:cs="Times New Roman"/>
                <w:sz w:val="20"/>
                <w:szCs w:val="20"/>
              </w:rPr>
              <w:fldChar w:fldCharType="begin">
                <w:fldData xml:space="preserve">PEVuZE5vdGU+PENpdGU+PEF1dGhvcj5Qcm9lbGxvY2tzPC9BdXRob3I+PFllYXI+MjAxNDwvWWVh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=
</w:fldData>
              </w:fldChar>
            </w:r>
            <w:r w:rsidR="00791DE4">
              <w:rPr>
                <w:rFonts w:ascii="Times New Roman" w:hAnsi="Times New Roman" w:cs="Times New Roman"/>
                <w:sz w:val="20"/>
                <w:szCs w:val="20"/>
              </w:rPr>
              <w:instrText xml:space="preserve"> ADDIN EN.CITE </w:instrText>
            </w:r>
            <w:r w:rsidR="00791DE4">
              <w:rPr>
                <w:rFonts w:ascii="Times New Roman" w:hAnsi="Times New Roman" w:cs="Times New Roman"/>
                <w:sz w:val="20"/>
                <w:szCs w:val="20"/>
              </w:rPr>
              <w:fldChar w:fldCharType="begin">
                <w:fldData xml:space="preserve">PEVuZE5vdGU+PENpdGU+PEF1dGhvcj5Qcm9lbGxvY2tzPC9BdXRob3I+PFllYXI+MjAxNDwvWWVh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=
</w:fldData>
              </w:fldChar>
            </w:r>
            <w:r w:rsidR="00791DE4">
              <w:rPr>
                <w:rFonts w:ascii="Times New Roman" w:hAnsi="Times New Roman" w:cs="Times New Roman"/>
                <w:sz w:val="20"/>
                <w:szCs w:val="20"/>
              </w:rPr>
              <w:instrText xml:space="preserve"> ADDIN EN.CITE.DATA </w:instrText>
            </w:r>
            <w:r w:rsidR="00791DE4">
              <w:rPr>
                <w:rFonts w:ascii="Times New Roman" w:hAnsi="Times New Roman" w:cs="Times New Roman"/>
                <w:sz w:val="20"/>
                <w:szCs w:val="20"/>
              </w:rPr>
            </w:r>
            <w:r w:rsidR="00791DE4">
              <w:rPr>
                <w:rFonts w:ascii="Times New Roman" w:hAnsi="Times New Roman" w:cs="Times New Roman"/>
                <w:sz w:val="20"/>
                <w:szCs w:val="20"/>
              </w:rPr>
              <w:fldChar w:fldCharType="end"/>
            </w:r>
            <w:r w:rsidR="00723BA7">
              <w:rPr>
                <w:rFonts w:ascii="Times New Roman" w:hAnsi="Times New Roman" w:cs="Times New Roman"/>
                <w:sz w:val="20"/>
                <w:szCs w:val="20"/>
              </w:rPr>
            </w:r>
            <w:r w:rsidR="00723BA7">
              <w:rPr>
                <w:rFonts w:ascii="Times New Roman" w:hAnsi="Times New Roman" w:cs="Times New Roman"/>
                <w:sz w:val="20"/>
                <w:szCs w:val="20"/>
              </w:rPr>
              <w:fldChar w:fldCharType="separate"/>
            </w:r>
            <w:r w:rsidR="00791DE4">
              <w:rPr>
                <w:rFonts w:ascii="Times New Roman" w:hAnsi="Times New Roman" w:cs="Times New Roman"/>
                <w:noProof/>
                <w:sz w:val="20"/>
                <w:szCs w:val="20"/>
              </w:rPr>
              <w:t>[</w:t>
            </w:r>
            <w:hyperlink w:anchor="_ENREF_13" w:tooltip="Proellocks, 2014 #258" w:history="1">
              <w:r w:rsidR="005E017A">
                <w:rPr>
                  <w:rFonts w:ascii="Times New Roman" w:hAnsi="Times New Roman" w:cs="Times New Roman"/>
                  <w:noProof/>
                  <w:sz w:val="20"/>
                  <w:szCs w:val="20"/>
                </w:rPr>
                <w:t>13</w:t>
              </w:r>
            </w:hyperlink>
            <w:r w:rsidR="00791DE4">
              <w:rPr>
                <w:rFonts w:ascii="Times New Roman" w:hAnsi="Times New Roman" w:cs="Times New Roman"/>
                <w:noProof/>
                <w:sz w:val="20"/>
                <w:szCs w:val="20"/>
              </w:rPr>
              <w:t>]</w:t>
            </w:r>
            <w:r w:rsidR="00723BA7">
              <w:rPr>
                <w:rFonts w:ascii="Times New Roman" w:hAnsi="Times New Roman" w:cs="Times New Roman"/>
                <w:sz w:val="20"/>
                <w:szCs w:val="20"/>
              </w:rPr>
              <w:fldChar w:fldCharType="end"/>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B0BD226" w14:textId="50945303"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93</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F89C036" w14:textId="3B5A188F"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5.30</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29FD19A" w14:textId="0A6CF2D4"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838CFB3" w14:textId="10DEDBF0"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9.08</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684B5D6" w14:textId="0CBB72FE"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1.74</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C4081E0" w14:textId="0E373552"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1C32B84" w14:textId="055AD7C1"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4.40</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769492E" w14:textId="36031C6F"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5.15</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D296EF0" w14:textId="3066937C"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6</w:t>
            </w:r>
          </w:p>
        </w:tc>
      </w:tr>
      <w:tr w:rsidR="00CE1A62" w:rsidRPr="006321E6" w14:paraId="3631B4D7"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8BA0ED7" w14:textId="77777777" w:rsidR="00CE1A62" w:rsidRPr="006321E6" w:rsidRDefault="00CE1A62" w:rsidP="00CE1A62">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Q8IHZ9</w:t>
            </w:r>
          </w:p>
          <w:p w14:paraId="4293EE04" w14:textId="34B711E5" w:rsidR="00B022F1" w:rsidRPr="006321E6" w:rsidRDefault="00B022F1" w:rsidP="00CE1A62">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11365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01EEE8A" w14:textId="38F9B27D" w:rsidR="00CE1A62" w:rsidRPr="006321E6" w:rsidRDefault="00B022F1" w:rsidP="005E017A">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Casein kinase 1</w:t>
            </w:r>
            <w:r w:rsidR="00C47343">
              <w:rPr>
                <w:rFonts w:ascii="Times New Roman" w:hAnsi="Times New Roman" w:cs="Times New Roman"/>
                <w:sz w:val="20"/>
                <w:szCs w:val="20"/>
              </w:rPr>
              <w:t xml:space="preserve"> </w:t>
            </w:r>
            <w:r w:rsidR="00723BA7">
              <w:rPr>
                <w:rFonts w:ascii="Times New Roman" w:hAnsi="Times New Roman" w:cs="Times New Roman"/>
                <w:sz w:val="20"/>
                <w:szCs w:val="20"/>
              </w:rPr>
              <w:fldChar w:fldCharType="begin">
                <w:fldData xml:space="preserve">PEVuZE5vdGU+PENpdGU+PEF1dGhvcj5CYXR0eTwvQXV0aG9yPjxZZWFyPjIwMjA8L1llYXI+PFJl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</w:fldData>
              </w:fldChar>
            </w:r>
            <w:r w:rsidR="00791DE4">
              <w:rPr>
                <w:rFonts w:ascii="Times New Roman" w:hAnsi="Times New Roman" w:cs="Times New Roman"/>
                <w:sz w:val="20"/>
                <w:szCs w:val="20"/>
              </w:rPr>
              <w:instrText xml:space="preserve"> ADDIN EN.CITE </w:instrText>
            </w:r>
            <w:r w:rsidR="00791DE4">
              <w:rPr>
                <w:rFonts w:ascii="Times New Roman" w:hAnsi="Times New Roman" w:cs="Times New Roman"/>
                <w:sz w:val="20"/>
                <w:szCs w:val="20"/>
              </w:rPr>
              <w:fldChar w:fldCharType="begin">
                <w:fldData xml:space="preserve">PEVuZE5vdGU+PENpdGU+PEF1dGhvcj5CYXR0eTwvQXV0aG9yPjxZZWFyPjIwMjA8L1llYXI+PFJl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</w:fldData>
              </w:fldChar>
            </w:r>
            <w:r w:rsidR="00791DE4">
              <w:rPr>
                <w:rFonts w:ascii="Times New Roman" w:hAnsi="Times New Roman" w:cs="Times New Roman"/>
                <w:sz w:val="20"/>
                <w:szCs w:val="20"/>
              </w:rPr>
              <w:instrText xml:space="preserve"> ADDIN EN.CITE.DATA </w:instrText>
            </w:r>
            <w:r w:rsidR="00791DE4">
              <w:rPr>
                <w:rFonts w:ascii="Times New Roman" w:hAnsi="Times New Roman" w:cs="Times New Roman"/>
                <w:sz w:val="20"/>
                <w:szCs w:val="20"/>
              </w:rPr>
            </w:r>
            <w:r w:rsidR="00791DE4">
              <w:rPr>
                <w:rFonts w:ascii="Times New Roman" w:hAnsi="Times New Roman" w:cs="Times New Roman"/>
                <w:sz w:val="20"/>
                <w:szCs w:val="20"/>
              </w:rPr>
              <w:fldChar w:fldCharType="end"/>
            </w:r>
            <w:r w:rsidR="00723BA7">
              <w:rPr>
                <w:rFonts w:ascii="Times New Roman" w:hAnsi="Times New Roman" w:cs="Times New Roman"/>
                <w:sz w:val="20"/>
                <w:szCs w:val="20"/>
              </w:rPr>
            </w:r>
            <w:r w:rsidR="00723BA7">
              <w:rPr>
                <w:rFonts w:ascii="Times New Roman" w:hAnsi="Times New Roman" w:cs="Times New Roman"/>
                <w:sz w:val="20"/>
                <w:szCs w:val="20"/>
              </w:rPr>
              <w:fldChar w:fldCharType="separate"/>
            </w:r>
            <w:r w:rsidR="00791DE4">
              <w:rPr>
                <w:rFonts w:ascii="Times New Roman" w:hAnsi="Times New Roman" w:cs="Times New Roman"/>
                <w:noProof/>
                <w:sz w:val="20"/>
                <w:szCs w:val="20"/>
              </w:rPr>
              <w:t>[</w:t>
            </w:r>
            <w:hyperlink w:anchor="_ENREF_14" w:tooltip="Batty, 2020 #259" w:history="1">
              <w:r w:rsidR="005E017A">
                <w:rPr>
                  <w:rFonts w:ascii="Times New Roman" w:hAnsi="Times New Roman" w:cs="Times New Roman"/>
                  <w:noProof/>
                  <w:sz w:val="20"/>
                  <w:szCs w:val="20"/>
                </w:rPr>
                <w:t>14</w:t>
              </w:r>
            </w:hyperlink>
            <w:r w:rsidR="00791DE4">
              <w:rPr>
                <w:rFonts w:ascii="Times New Roman" w:hAnsi="Times New Roman" w:cs="Times New Roman"/>
                <w:noProof/>
                <w:sz w:val="20"/>
                <w:szCs w:val="20"/>
              </w:rPr>
              <w:t>]</w:t>
            </w:r>
            <w:r w:rsidR="00723BA7">
              <w:rPr>
                <w:rFonts w:ascii="Times New Roman" w:hAnsi="Times New Roman" w:cs="Times New Roman"/>
                <w:sz w:val="20"/>
                <w:szCs w:val="20"/>
              </w:rPr>
              <w:fldChar w:fldCharType="end"/>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DB1EADD" w14:textId="01377993"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89</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D8C0C1C" w14:textId="0C371786"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6.50</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0B95055" w14:textId="388E33CA"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04BB5A2" w14:textId="15834ABC"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1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383B8EE" w14:textId="5B4D0F3B"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7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F5A5B54" w14:textId="364E380E"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86E6954" w14:textId="707FB892"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6.06</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ECB7DC0" w14:textId="1A4DBDDE"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6.50</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FA41E77" w14:textId="3379B85A"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r>
      <w:tr w:rsidR="00CE1A62" w:rsidRPr="006321E6" w14:paraId="7EE66048"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BF36E61" w14:textId="45094A6F" w:rsidR="00CE1A62" w:rsidRPr="006321E6" w:rsidRDefault="00CE1A62" w:rsidP="00CE1A62">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Q8IE18 (PF3D7_13308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4DE43A6" w14:textId="10796A4E" w:rsidR="00CE1A62" w:rsidRPr="006321E6" w:rsidRDefault="00CE1A62" w:rsidP="00CE1A62">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RNA binding protein, putative</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DD60AED" w14:textId="1CEFEDFB" w:rsidR="00CE1A62" w:rsidRPr="006321E6" w:rsidRDefault="00CE1A62"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28</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76DF4D9" w14:textId="3B898023" w:rsidR="00CE1A62" w:rsidRPr="006321E6" w:rsidRDefault="00CE1A62"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36</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056FF00" w14:textId="2505A345" w:rsidR="00CE1A62" w:rsidRPr="006321E6" w:rsidRDefault="00CE1A62"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481787E" w14:textId="64555EC3" w:rsidR="00CE1A62" w:rsidRPr="006321E6" w:rsidRDefault="00CE1A62"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6.96</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5F85D47" w14:textId="3A2150BB" w:rsidR="00CE1A62" w:rsidRPr="006321E6" w:rsidRDefault="00CE1A62"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87</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41F4F06" w14:textId="2B22F35F" w:rsidR="00CE1A62" w:rsidRPr="006321E6" w:rsidRDefault="00CE1A62"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027780A" w14:textId="76DF4A64" w:rsidR="00CE1A62" w:rsidRPr="006321E6" w:rsidRDefault="00CE1A62"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5.21</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534EFD2" w14:textId="6F35D816" w:rsidR="00CE1A62" w:rsidRPr="006321E6" w:rsidRDefault="00CE1A62"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5.37</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AE1437A" w14:textId="7FAFA446" w:rsidR="00CE1A62" w:rsidRPr="006321E6" w:rsidRDefault="00CE1A62"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r>
      <w:tr w:rsidR="00CE1A62" w:rsidRPr="006321E6" w14:paraId="0F240E7E"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F70D89C" w14:textId="77777777" w:rsidR="00CE1A62" w:rsidRPr="006321E6" w:rsidRDefault="00A05154" w:rsidP="00CE1A62">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Q8IJ76</w:t>
            </w:r>
          </w:p>
          <w:p w14:paraId="67089680" w14:textId="6818E40C" w:rsidR="00A05154" w:rsidRPr="006321E6" w:rsidRDefault="00A05154" w:rsidP="00CE1A62">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10332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F829F84" w14:textId="7F41936E" w:rsidR="00CE1A62" w:rsidRPr="006321E6" w:rsidRDefault="00A05154" w:rsidP="00CE1A62">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Early transcribed membrane protein 10.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12E5DD2" w14:textId="66CF092C"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65</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AD23D72" w14:textId="4EEB779F"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7.04</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E8C176D" w14:textId="3A58E0E2"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F6BA8B5" w14:textId="02E1D620"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55</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0340830" w14:textId="08F2FB88"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5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72AEA83" w14:textId="6CA83FD5"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4736B99" w14:textId="3A6E886E"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73</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AF39569" w14:textId="16F0B22C"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0.99</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DB7CC42" w14:textId="2AEFFD54"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w:t>
            </w:r>
          </w:p>
        </w:tc>
      </w:tr>
      <w:tr w:rsidR="00CE1A62" w:rsidRPr="006321E6" w14:paraId="2A6DB33C"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F9F1969" w14:textId="77777777" w:rsidR="00CE1A62" w:rsidRPr="006321E6" w:rsidRDefault="00A05154" w:rsidP="00CE1A62">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Q8IE67</w:t>
            </w:r>
          </w:p>
          <w:p w14:paraId="754CBDD4" w14:textId="762A72EF" w:rsidR="00A05154" w:rsidRPr="006321E6" w:rsidRDefault="00A05154" w:rsidP="00CE1A62">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13251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C1B67DA" w14:textId="54811F08" w:rsidR="00CE1A62" w:rsidRPr="006321E6" w:rsidRDefault="00A05154" w:rsidP="00CE1A62">
            <w:pPr>
              <w:spacing w:after="0" w:line="240" w:lineRule="auto"/>
              <w:jc w:val="center"/>
              <w:textAlignment w:val="bottom"/>
              <w:rPr>
                <w:rFonts w:ascii="Times New Roman" w:hAnsi="Times New Roman" w:cs="Times New Roman"/>
                <w:sz w:val="20"/>
                <w:szCs w:val="20"/>
              </w:rPr>
            </w:pPr>
            <w:proofErr w:type="spellStart"/>
            <w:r w:rsidRPr="006321E6">
              <w:rPr>
                <w:rFonts w:ascii="Times New Roman" w:hAnsi="Times New Roman" w:cs="Times New Roman"/>
                <w:sz w:val="20"/>
                <w:szCs w:val="20"/>
              </w:rPr>
              <w:t>Phosphoribosylpyrophosphate</w:t>
            </w:r>
            <w:proofErr w:type="spellEnd"/>
            <w:r w:rsidRPr="006321E6">
              <w:rPr>
                <w:rFonts w:ascii="Times New Roman" w:hAnsi="Times New Roman" w:cs="Times New Roman"/>
                <w:sz w:val="20"/>
                <w:szCs w:val="20"/>
              </w:rPr>
              <w:t xml:space="preserve"> </w:t>
            </w:r>
            <w:proofErr w:type="spellStart"/>
            <w:r w:rsidRPr="006321E6">
              <w:rPr>
                <w:rFonts w:ascii="Times New Roman" w:hAnsi="Times New Roman" w:cs="Times New Roman"/>
                <w:sz w:val="20"/>
                <w:szCs w:val="20"/>
              </w:rPr>
              <w:t>synthetase</w:t>
            </w:r>
            <w:proofErr w:type="spellEnd"/>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26BD728" w14:textId="71CE533F"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59</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E2A05E0" w14:textId="60B410CE"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75</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D30553E" w14:textId="76F5A36C"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242F076" w14:textId="3FEB9BCB"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0.0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D0F968A" w14:textId="1E8055C7"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7.78</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A0F0466" w14:textId="3C676D10"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D2895D8" w14:textId="378F3335"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9.94</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90962AC" w14:textId="2B220D05"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0.07</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81B4D34" w14:textId="545A44DE"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w:t>
            </w:r>
          </w:p>
        </w:tc>
      </w:tr>
      <w:tr w:rsidR="00CE1A62" w:rsidRPr="006321E6" w14:paraId="3BD81296"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AAAB518" w14:textId="77777777" w:rsidR="00CE1A62" w:rsidRPr="006321E6" w:rsidRDefault="00A05154" w:rsidP="00CE1A62">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Q8IL80</w:t>
            </w:r>
          </w:p>
          <w:p w14:paraId="4D81DB7D" w14:textId="7C2D38CF" w:rsidR="00A05154" w:rsidRPr="006321E6" w:rsidRDefault="00A05154" w:rsidP="00CE1A62">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14389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9CE2A52" w14:textId="42473216" w:rsidR="00CE1A62" w:rsidRPr="006321E6" w:rsidRDefault="00A05154" w:rsidP="005E017A">
            <w:pPr>
              <w:spacing w:after="0" w:line="240" w:lineRule="auto"/>
              <w:jc w:val="center"/>
              <w:textAlignment w:val="bottom"/>
              <w:rPr>
                <w:rFonts w:ascii="Times New Roman" w:hAnsi="Times New Roman" w:cs="Times New Roman"/>
                <w:sz w:val="20"/>
                <w:szCs w:val="20"/>
              </w:rPr>
            </w:pPr>
            <w:proofErr w:type="spellStart"/>
            <w:r w:rsidRPr="006321E6">
              <w:rPr>
                <w:rFonts w:ascii="Times New Roman" w:hAnsi="Times New Roman" w:cs="Times New Roman"/>
                <w:sz w:val="20"/>
                <w:szCs w:val="20"/>
              </w:rPr>
              <w:t>Thioredoxin</w:t>
            </w:r>
            <w:proofErr w:type="spellEnd"/>
            <w:r w:rsidRPr="006321E6">
              <w:rPr>
                <w:rFonts w:ascii="Times New Roman" w:hAnsi="Times New Roman" w:cs="Times New Roman"/>
                <w:sz w:val="20"/>
                <w:szCs w:val="20"/>
              </w:rPr>
              <w:t xml:space="preserve"> peroxidase 1</w:t>
            </w:r>
            <w:r w:rsidR="00C47343">
              <w:rPr>
                <w:rFonts w:ascii="Times New Roman" w:hAnsi="Times New Roman" w:cs="Times New Roman"/>
                <w:sz w:val="20"/>
                <w:szCs w:val="20"/>
              </w:rPr>
              <w:t xml:space="preserve"> </w:t>
            </w:r>
            <w:r w:rsidR="00AE3127">
              <w:rPr>
                <w:rFonts w:ascii="Times New Roman" w:hAnsi="Times New Roman" w:cs="Times New Roman"/>
                <w:sz w:val="20"/>
                <w:szCs w:val="20"/>
              </w:rPr>
              <w:fldChar w:fldCharType="begin"/>
            </w:r>
            <w:r w:rsidR="00791DE4">
              <w:rPr>
                <w:rFonts w:ascii="Times New Roman" w:hAnsi="Times New Roman" w:cs="Times New Roman"/>
                <w:sz w:val="20"/>
                <w:szCs w:val="20"/>
              </w:rPr>
              <w:instrText xml:space="preserve"> ADDIN EN.CITE &lt;EndNote&gt;&lt;Cite&gt;&lt;Author&gt;Krnajski&lt;/Author&gt;&lt;Year&gt;2001&lt;/Year&gt;&lt;RecNum&gt;260&lt;/RecNum&gt;&lt;DisplayText&gt;[15]&lt;/DisplayText&gt;&lt;record&gt;&lt;rec-number&gt;260&lt;/rec-number&gt;&lt;foreign-keys&gt;&lt;key app="EN" db-id="zpw29dfa992wesewvs85w0egex5s2wetpr2x" timestamp="1701336315"&gt;260&lt;/key&gt;&lt;/foreign-keys&gt;&lt;ref-type name="Journal Article"&gt;17&lt;/ref-type&gt;&lt;contributors&gt;&lt;authors&gt;&lt;author&gt;Krnajski, Zita&lt;/author&gt;&lt;author&gt;Walter, Rolf D.&lt;/author&gt;&lt;author&gt;Müller, Sylke&lt;/author&gt;&lt;/authors&gt;&lt;/contributors&gt;&lt;titles&gt;&lt;title&gt;Isolation and functional analysis of two thioredoxin peroxidases (peroxiredoxins) from Plasmodium falciparum&lt;/title&gt;&lt;secondary-title&gt;Molecular and Biochemical Parasitology&lt;/secondary-title&gt;&lt;/titles&gt;&lt;periodical&gt;&lt;full-title&gt;Mol Biochem Parasitol&lt;/full-title&gt;&lt;abbr-1&gt;Molecular and biochemical parasitology&lt;/abbr-1&gt;&lt;/periodical&gt;&lt;pages&gt;303-308&lt;/pages&gt;&lt;volume&gt;113&lt;/volume&gt;&lt;number&gt;2&lt;/number&gt;&lt;keywords&gt;&lt;keyword&gt;Thioredoxin reductase&lt;/keyword&gt;&lt;keyword&gt;Thioredoxin peroxidase&lt;/keyword&gt;&lt;keyword&gt;Peroxiredoxin&lt;/keyword&gt;&lt;keyword&gt;Malaria&lt;/keyword&gt;&lt;keyword&gt;Oxidative stress&lt;/keyword&gt;&lt;/keywords&gt;&lt;dates&gt;&lt;year&gt;2001&lt;/year&gt;&lt;pub-dates&gt;&lt;date&gt;2001/04/06/&lt;/date&gt;&lt;/pub-dates&gt;&lt;/dates&gt;&lt;isbn&gt;0166-6851&lt;/isbn&gt;&lt;urls&gt;&lt;related-urls&gt;&lt;url&gt;https://www.sciencedirect.com/science/article/pii/S0166685101002195&lt;/url&gt;&lt;/related-urls&gt;&lt;/urls&gt;&lt;electronic-resource-num&gt;https://doi.org/10.1016/S0166-6851(01)00219-5&lt;/electronic-resource-num&gt;&lt;/record&gt;&lt;/Cite&gt;&lt;/EndNote&gt;</w:instrText>
            </w:r>
            <w:r w:rsidR="00AE3127">
              <w:rPr>
                <w:rFonts w:ascii="Times New Roman" w:hAnsi="Times New Roman" w:cs="Times New Roman"/>
                <w:sz w:val="20"/>
                <w:szCs w:val="20"/>
              </w:rPr>
              <w:fldChar w:fldCharType="separate"/>
            </w:r>
            <w:r w:rsidR="00791DE4">
              <w:rPr>
                <w:rFonts w:ascii="Times New Roman" w:hAnsi="Times New Roman" w:cs="Times New Roman"/>
                <w:noProof/>
                <w:sz w:val="20"/>
                <w:szCs w:val="20"/>
              </w:rPr>
              <w:t>[</w:t>
            </w:r>
            <w:hyperlink w:anchor="_ENREF_15" w:tooltip="Krnajski, 2001 #260" w:history="1">
              <w:r w:rsidR="005E017A">
                <w:rPr>
                  <w:rFonts w:ascii="Times New Roman" w:hAnsi="Times New Roman" w:cs="Times New Roman"/>
                  <w:noProof/>
                  <w:sz w:val="20"/>
                  <w:szCs w:val="20"/>
                </w:rPr>
                <w:t>15</w:t>
              </w:r>
            </w:hyperlink>
            <w:r w:rsidR="00791DE4">
              <w:rPr>
                <w:rFonts w:ascii="Times New Roman" w:hAnsi="Times New Roman" w:cs="Times New Roman"/>
                <w:noProof/>
                <w:sz w:val="20"/>
                <w:szCs w:val="20"/>
              </w:rPr>
              <w:t>]</w:t>
            </w:r>
            <w:r w:rsidR="00AE3127">
              <w:rPr>
                <w:rFonts w:ascii="Times New Roman" w:hAnsi="Times New Roman" w:cs="Times New Roman"/>
                <w:sz w:val="20"/>
                <w:szCs w:val="20"/>
              </w:rPr>
              <w:fldChar w:fldCharType="end"/>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53A5272" w14:textId="3E413F39"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48</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979C444" w14:textId="54DDB601"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0.26</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F6B5145" w14:textId="379FC4CF"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319CBD6" w14:textId="464EC71D" w:rsidR="00CE1A62" w:rsidRPr="006321E6" w:rsidRDefault="00AC77C3" w:rsidP="001E31F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56</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FADAFAE" w14:textId="12BF4297"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0.26</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5395F01" w14:textId="4E6A6389" w:rsidR="00CE1A62" w:rsidRPr="006321E6" w:rsidRDefault="00AC77C3"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4FE9D6D" w14:textId="010981FA" w:rsidR="00CE1A62" w:rsidRPr="006321E6" w:rsidRDefault="001E31F2"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45</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6EA464D" w14:textId="5145417B" w:rsidR="00CE1A62" w:rsidRPr="006321E6" w:rsidRDefault="001E31F2"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0.26</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497BA6F" w14:textId="68EDF841" w:rsidR="00CE1A62" w:rsidRPr="006321E6" w:rsidRDefault="001E31F2" w:rsidP="00CE1A62">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r>
      <w:tr w:rsidR="00F15EC6" w:rsidRPr="006321E6" w14:paraId="755DD140"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3976F93" w14:textId="77777777" w:rsidR="00F15EC6" w:rsidRPr="006321E6" w:rsidRDefault="00F15EC6" w:rsidP="00F15EC6">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C0H530</w:t>
            </w:r>
          </w:p>
          <w:p w14:paraId="4A62A6E0" w14:textId="16BD37AE" w:rsidR="00F15EC6" w:rsidRPr="006321E6" w:rsidRDefault="00F15EC6" w:rsidP="00F15EC6">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09101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5A8CDE5" w14:textId="34D79456" w:rsidR="00F15EC6" w:rsidRPr="006321E6" w:rsidRDefault="00F15EC6" w:rsidP="00F15EC6">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Exportin-7, putative</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7EFA0F5" w14:textId="2F3FC2C8"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30</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EFEBDE1" w14:textId="7FF4C651"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0.83</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DC749B6" w14:textId="6C691021"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163B750" w14:textId="69CF2180"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05</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97C5CFE" w14:textId="3AC13E27"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0.83</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3084986" w14:textId="227A36CF"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FF97DEE" w14:textId="32E6160C"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99</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1611504" w14:textId="59D264CD"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0.83</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46FF02E" w14:textId="7771F705"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r>
      <w:tr w:rsidR="00F15EC6" w:rsidRPr="006321E6" w14:paraId="457BDF41"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D4E98C1" w14:textId="77777777" w:rsidR="00F15EC6" w:rsidRPr="006321E6" w:rsidRDefault="00F15EC6" w:rsidP="00F15EC6">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Q8IHU0</w:t>
            </w:r>
          </w:p>
          <w:p w14:paraId="2B317B76" w14:textId="28AABE5C" w:rsidR="00F15EC6" w:rsidRPr="006321E6" w:rsidRDefault="00F15EC6" w:rsidP="00F15EC6">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11425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45A3769" w14:textId="2ED40453" w:rsidR="00F15EC6" w:rsidRPr="006321E6" w:rsidRDefault="00F15EC6" w:rsidP="00F15EC6">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60S ribosomal protein L28</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40C6CF2" w14:textId="2592FFB0"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28</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BBC436C" w14:textId="1AE98DB7"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8.11</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0737953" w14:textId="0CEE6BEB"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9023EFE" w14:textId="4238F022"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34</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63767F1" w14:textId="73490B21"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5.75</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69B884E" w14:textId="543CE799"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7C8E6A3" w14:textId="42362938" w:rsidR="00F15EC6" w:rsidRPr="006321E6" w:rsidRDefault="005D74A5"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144CDEF" w14:textId="7935ECB0" w:rsidR="00F15EC6" w:rsidRPr="006321E6" w:rsidRDefault="005D48FE"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79D380B" w14:textId="398B0174" w:rsidR="00F15EC6" w:rsidRPr="006321E6" w:rsidRDefault="005D74A5"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r>
      <w:tr w:rsidR="00F15EC6" w:rsidRPr="006321E6" w14:paraId="07B690FB"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52BE282" w14:textId="77777777" w:rsidR="00F15EC6" w:rsidRPr="006321E6" w:rsidRDefault="00F15EC6" w:rsidP="00F15EC6">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C0H5L3</w:t>
            </w:r>
          </w:p>
          <w:p w14:paraId="3C30919C" w14:textId="444DC80B" w:rsidR="00F15EC6" w:rsidRPr="006321E6" w:rsidRDefault="00F15EC6" w:rsidP="00F15EC6">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13683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E4EF513" w14:textId="4611CEB8" w:rsidR="00F15EC6" w:rsidRPr="006321E6" w:rsidRDefault="00F15EC6" w:rsidP="00F15EC6">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Non-structural maintenance of chromosomes element 1, putative</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61CA6DB" w14:textId="3F1BEF02"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17</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439E7F1" w14:textId="52F0E365"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48</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C83CDDC" w14:textId="7E5078C6"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77D4B6F" w14:textId="1731E17A" w:rsidR="00F15EC6" w:rsidRPr="006321E6" w:rsidRDefault="005D74A5"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CC3CB58" w14:textId="7A311688" w:rsidR="00F15EC6" w:rsidRPr="006321E6" w:rsidRDefault="005D74A5"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E5CEFFE" w14:textId="02C331CD" w:rsidR="00F15EC6" w:rsidRPr="006321E6" w:rsidRDefault="005D74A5"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E6FDB62" w14:textId="22787A29"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66</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4401F09" w14:textId="1027FBA0"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48</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AF36D58" w14:textId="68ECD063"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r>
      <w:tr w:rsidR="00F15EC6" w:rsidRPr="006321E6" w14:paraId="5DD9BFB0"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7C1AE6C" w14:textId="77777777" w:rsidR="00F15EC6" w:rsidRPr="006321E6" w:rsidRDefault="00F15EC6" w:rsidP="00F15EC6">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C0H4H3</w:t>
            </w:r>
          </w:p>
          <w:p w14:paraId="01E48FA8" w14:textId="0B443102" w:rsidR="00F15EC6" w:rsidRPr="006321E6" w:rsidRDefault="00F15EC6" w:rsidP="00F15EC6">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06117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867C26D" w14:textId="0258C53D" w:rsidR="00F15EC6" w:rsidRPr="006321E6" w:rsidRDefault="00F15EC6" w:rsidP="00F15EC6">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60S ribosomal protein L39</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F9A9162" w14:textId="52030827"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15</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7C85FE0" w14:textId="3EB65B30"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9.61</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D12F735" w14:textId="74D5261D"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BA27623" w14:textId="6B86401D"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27</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29AD3F1" w14:textId="0AEED6BF"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9.6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8C17301" w14:textId="07B10C85"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065DEE2" w14:textId="78EBBB4A"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5.33</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F243EB2" w14:textId="5C218F8F"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9.61</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C860E27" w14:textId="0E8D38FC"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r>
      <w:tr w:rsidR="00F15EC6" w:rsidRPr="006321E6" w14:paraId="09C34E03"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A356B48" w14:textId="77777777" w:rsidR="00F15EC6" w:rsidRPr="006321E6" w:rsidRDefault="00F15EC6" w:rsidP="00F15EC6">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Q8IAU1</w:t>
            </w:r>
          </w:p>
          <w:p w14:paraId="059BB4C2" w14:textId="3E2957BE" w:rsidR="00F15EC6" w:rsidRPr="006321E6" w:rsidRDefault="00F15EC6" w:rsidP="00F15EC6">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08106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1722695" w14:textId="0E19B595" w:rsidR="00F15EC6" w:rsidRPr="006321E6" w:rsidRDefault="00F15EC6" w:rsidP="00F15EC6">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ATP-dependent RNA helicase DBP1, putative</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33EED22" w14:textId="0227D59D"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03</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01C0460" w14:textId="0ADB7A54"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17</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DE0943E" w14:textId="20F0AE0D"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BA3DF4B" w14:textId="6AF5112D"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1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8BA391C" w14:textId="48690D09"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17</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B2D9A32" w14:textId="0125EEE3"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F8164C0" w14:textId="4982DF32"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31</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2030BDE" w14:textId="526FDA08"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34</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9EB0FA0" w14:textId="280C481D"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r>
      <w:tr w:rsidR="00F15EC6" w:rsidRPr="006321E6" w14:paraId="587F0560"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3F3B4BC" w14:textId="77777777" w:rsidR="00F15EC6" w:rsidRPr="006321E6" w:rsidRDefault="00F15EC6" w:rsidP="00F15EC6">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O97292</w:t>
            </w:r>
          </w:p>
          <w:p w14:paraId="2494773F" w14:textId="7265CAC3" w:rsidR="00F15EC6" w:rsidRPr="006321E6" w:rsidRDefault="00F15EC6" w:rsidP="00F15EC6">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03218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EAF8187" w14:textId="13DBDD05" w:rsidR="00F15EC6" w:rsidRPr="006321E6" w:rsidRDefault="00F15EC6" w:rsidP="00F15EC6">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WD repeat-containing protein, putative</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E09097C" w14:textId="6CE7F35D"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00</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BBDB430" w14:textId="462B352E"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0.70</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7B65C9E" w14:textId="02A40DCA"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A0C08AC" w14:textId="18C10646"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66</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AB557D9" w14:textId="76E271F3"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0.70</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9F7DD7F" w14:textId="683A7EF8"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4F93DC8" w14:textId="7BFDDFC4" w:rsidR="00F15EC6" w:rsidRPr="006321E6" w:rsidRDefault="005D48FE"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8C40A08" w14:textId="6A13DE3C" w:rsidR="00F15EC6" w:rsidRPr="006321E6" w:rsidRDefault="005D48FE"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3C1AFB9" w14:textId="4C574482" w:rsidR="00F15EC6" w:rsidRPr="006321E6" w:rsidRDefault="005D48FE"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r>
      <w:tr w:rsidR="00F15EC6" w:rsidRPr="006321E6" w14:paraId="1A1E90AE"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8FFD2A6" w14:textId="77777777" w:rsidR="00F15EC6" w:rsidRPr="006321E6" w:rsidRDefault="00F15EC6" w:rsidP="00F15EC6">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O97266</w:t>
            </w:r>
          </w:p>
          <w:p w14:paraId="66254322" w14:textId="4E07E564" w:rsidR="00F15EC6" w:rsidRPr="006321E6" w:rsidRDefault="00F15EC6" w:rsidP="00F15EC6">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03151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E8D5E78" w14:textId="2334B6BD" w:rsidR="00F15EC6" w:rsidRPr="006321E6" w:rsidRDefault="00F15EC6" w:rsidP="00F15EC6">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Eukaryotic translation initiation factor 4E</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06E09BE" w14:textId="2A499BA3"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84</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878AA4C" w14:textId="4765CB41"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8.81</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829EB25" w14:textId="2733697C"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B2EB37F" w14:textId="3EAA0C3A"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70</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9A8ECCD" w14:textId="06759E91"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8.8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09129E6" w14:textId="6950DC04"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C012396" w14:textId="0007348C"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02</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2BF12D2" w14:textId="65E138AA"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85</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742009E" w14:textId="0C47AD40"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r>
      <w:tr w:rsidR="00F15EC6" w:rsidRPr="006321E6" w14:paraId="48F53B42"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1A1308A" w14:textId="5D38B9FD" w:rsidR="00F15EC6" w:rsidRPr="006321E6" w:rsidRDefault="00F15EC6" w:rsidP="00F15EC6">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Q8I3T4 (PF3D7_05174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FCFE2FE" w14:textId="6443F467" w:rsidR="00F15EC6" w:rsidRPr="006321E6" w:rsidRDefault="00F15EC6" w:rsidP="00F15EC6">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FACT complex subunit SPT16, putative</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5440158" w14:textId="1E03F6ED"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80</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CF442FE" w14:textId="19249DF8"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10</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1BAE2B1" w14:textId="2CCCEB97"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99760A9" w14:textId="4C76D80C"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77</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F6434B9" w14:textId="064B162F"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63</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2477B65" w14:textId="099ECA0A"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B559189" w14:textId="2BB9A79E"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5.54</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CBCDEF4" w14:textId="0C6024E7"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59</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4C23197" w14:textId="5F7476DA" w:rsidR="00F15EC6" w:rsidRPr="006321E6" w:rsidRDefault="00F15EC6" w:rsidP="00F15EC6">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w:t>
            </w:r>
          </w:p>
        </w:tc>
      </w:tr>
      <w:tr w:rsidR="00F15EC6" w:rsidRPr="006321E6" w14:paraId="4A23CCE9"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0C69263" w14:textId="77777777" w:rsidR="00F15EC6" w:rsidRPr="006321E6" w:rsidRDefault="00B92C16" w:rsidP="00EA0287">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Q8ILE8</w:t>
            </w:r>
          </w:p>
          <w:p w14:paraId="1A5CABE6" w14:textId="6B405962" w:rsidR="00851BEE" w:rsidRPr="006321E6" w:rsidRDefault="00851BEE" w:rsidP="00EA0287">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14317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03B49F4" w14:textId="2C8F4641" w:rsidR="00F15EC6" w:rsidRPr="006321E6" w:rsidRDefault="00851BEE" w:rsidP="00EA0287">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60S ribosomal protein L14, putative</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D9106B5" w14:textId="37E03CB4" w:rsidR="00F15EC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63</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FBB2B57" w14:textId="5B476388" w:rsidR="00F15EC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8.48</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A7A7D6D" w14:textId="5CC22E46" w:rsidR="00F15EC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82A89C1" w14:textId="4371F9EA" w:rsidR="00F15EC6" w:rsidRPr="006321E6" w:rsidRDefault="005D74A5"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2F36BB5" w14:textId="767AF255" w:rsidR="00F15EC6" w:rsidRPr="006321E6" w:rsidRDefault="005D74A5"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F77DA3E" w14:textId="1C707BFC" w:rsidR="00F15EC6" w:rsidRPr="006321E6" w:rsidRDefault="005D74A5"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3FC4E0C" w14:textId="6D4797BB" w:rsidR="00F15EC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62</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14AEDD0" w14:textId="755E3C7B" w:rsidR="00F15EC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24</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2921B07" w14:textId="3B4326F5" w:rsidR="00F15EC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r>
      <w:tr w:rsidR="00B92C16" w:rsidRPr="006321E6" w14:paraId="67E36539"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429CE5B" w14:textId="77777777" w:rsidR="00B92C16" w:rsidRPr="006321E6" w:rsidRDefault="00B92C16" w:rsidP="00EA0287">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Q8IJX3</w:t>
            </w:r>
          </w:p>
          <w:p w14:paraId="106706B7" w14:textId="7572BFF6" w:rsidR="00851BEE" w:rsidRPr="006321E6" w:rsidRDefault="00851BEE" w:rsidP="00EA0287">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10068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B794AE2" w14:textId="6C8B67D5" w:rsidR="00B92C16" w:rsidRPr="006321E6" w:rsidRDefault="00851BEE" w:rsidP="005E017A">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G-strand-binding protein 2</w:t>
            </w:r>
            <w:r w:rsidR="00C47343">
              <w:rPr>
                <w:rFonts w:ascii="Times New Roman" w:hAnsi="Times New Roman" w:cs="Times New Roman"/>
                <w:sz w:val="20"/>
                <w:szCs w:val="20"/>
              </w:rPr>
              <w:t xml:space="preserve"> </w:t>
            </w:r>
            <w:r w:rsidR="00AE3127">
              <w:rPr>
                <w:rFonts w:ascii="Times New Roman" w:hAnsi="Times New Roman" w:cs="Times New Roman"/>
                <w:sz w:val="20"/>
                <w:szCs w:val="20"/>
              </w:rPr>
              <w:fldChar w:fldCharType="begin">
                <w:fldData xml:space="preserve">PEVuZE5vdGU+PENpdGU+PEF1dGhvcj5OaWlrdXJhPC9BdXRob3I+PFllYXI+MjAyMDwvWWVhcj48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</w:fldData>
              </w:fldChar>
            </w:r>
            <w:r w:rsidR="00791DE4">
              <w:rPr>
                <w:rFonts w:ascii="Times New Roman" w:hAnsi="Times New Roman" w:cs="Times New Roman"/>
                <w:sz w:val="20"/>
                <w:szCs w:val="20"/>
              </w:rPr>
              <w:instrText xml:space="preserve"> ADDIN EN.CITE </w:instrText>
            </w:r>
            <w:r w:rsidR="00791DE4">
              <w:rPr>
                <w:rFonts w:ascii="Times New Roman" w:hAnsi="Times New Roman" w:cs="Times New Roman"/>
                <w:sz w:val="20"/>
                <w:szCs w:val="20"/>
              </w:rPr>
              <w:fldChar w:fldCharType="begin">
                <w:fldData xml:space="preserve">PEVuZE5vdGU+PENpdGU+PEF1dGhvcj5OaWlrdXJhPC9BdXRob3I+PFllYXI+MjAyMDwvWWVhcj48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</w:fldData>
              </w:fldChar>
            </w:r>
            <w:r w:rsidR="00791DE4">
              <w:rPr>
                <w:rFonts w:ascii="Times New Roman" w:hAnsi="Times New Roman" w:cs="Times New Roman"/>
                <w:sz w:val="20"/>
                <w:szCs w:val="20"/>
              </w:rPr>
              <w:instrText xml:space="preserve"> ADDIN EN.CITE.DATA </w:instrText>
            </w:r>
            <w:r w:rsidR="00791DE4">
              <w:rPr>
                <w:rFonts w:ascii="Times New Roman" w:hAnsi="Times New Roman" w:cs="Times New Roman"/>
                <w:sz w:val="20"/>
                <w:szCs w:val="20"/>
              </w:rPr>
            </w:r>
            <w:r w:rsidR="00791DE4">
              <w:rPr>
                <w:rFonts w:ascii="Times New Roman" w:hAnsi="Times New Roman" w:cs="Times New Roman"/>
                <w:sz w:val="20"/>
                <w:szCs w:val="20"/>
              </w:rPr>
              <w:fldChar w:fldCharType="end"/>
            </w:r>
            <w:r w:rsidR="00AE3127">
              <w:rPr>
                <w:rFonts w:ascii="Times New Roman" w:hAnsi="Times New Roman" w:cs="Times New Roman"/>
                <w:sz w:val="20"/>
                <w:szCs w:val="20"/>
              </w:rPr>
            </w:r>
            <w:r w:rsidR="00AE3127">
              <w:rPr>
                <w:rFonts w:ascii="Times New Roman" w:hAnsi="Times New Roman" w:cs="Times New Roman"/>
                <w:sz w:val="20"/>
                <w:szCs w:val="20"/>
              </w:rPr>
              <w:fldChar w:fldCharType="separate"/>
            </w:r>
            <w:r w:rsidR="00791DE4">
              <w:rPr>
                <w:rFonts w:ascii="Times New Roman" w:hAnsi="Times New Roman" w:cs="Times New Roman"/>
                <w:noProof/>
                <w:sz w:val="20"/>
                <w:szCs w:val="20"/>
              </w:rPr>
              <w:t>[</w:t>
            </w:r>
            <w:hyperlink w:anchor="_ENREF_16" w:tooltip="Niikura, 2020 #261" w:history="1">
              <w:r w:rsidR="005E017A">
                <w:rPr>
                  <w:rFonts w:ascii="Times New Roman" w:hAnsi="Times New Roman" w:cs="Times New Roman"/>
                  <w:noProof/>
                  <w:sz w:val="20"/>
                  <w:szCs w:val="20"/>
                </w:rPr>
                <w:t>16</w:t>
              </w:r>
            </w:hyperlink>
            <w:r w:rsidR="00791DE4">
              <w:rPr>
                <w:rFonts w:ascii="Times New Roman" w:hAnsi="Times New Roman" w:cs="Times New Roman"/>
                <w:noProof/>
                <w:sz w:val="20"/>
                <w:szCs w:val="20"/>
              </w:rPr>
              <w:t>]</w:t>
            </w:r>
            <w:r w:rsidR="00AE3127">
              <w:rPr>
                <w:rFonts w:ascii="Times New Roman" w:hAnsi="Times New Roman" w:cs="Times New Roman"/>
                <w:sz w:val="20"/>
                <w:szCs w:val="20"/>
              </w:rPr>
              <w:fldChar w:fldCharType="end"/>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73AA6FA" w14:textId="0EABA5AD" w:rsidR="00B92C1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63</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024ADB9" w14:textId="7A2FFCEE" w:rsidR="00B92C1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66</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A295113" w14:textId="1E0720DD" w:rsidR="00B92C1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E180897" w14:textId="0A2894CD" w:rsidR="00B92C1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07</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B0E6406" w14:textId="10C18F89" w:rsidR="00B92C1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7.7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2201E0F" w14:textId="6CAC295F" w:rsidR="00B92C1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52E0429" w14:textId="4FBE59BD" w:rsidR="00B92C1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87</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1626327" w14:textId="32D14D61" w:rsidR="00B92C1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7.72</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68282DE" w14:textId="22924DFE" w:rsidR="00B92C1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r>
      <w:tr w:rsidR="00B92C16" w:rsidRPr="006321E6" w14:paraId="7AA457FB"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11C8CC7" w14:textId="77777777" w:rsidR="00B92C16" w:rsidRPr="006321E6" w:rsidRDefault="00B92C16" w:rsidP="00EA0287">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Q8IK07</w:t>
            </w:r>
          </w:p>
          <w:p w14:paraId="461A242E" w14:textId="5EC3D28B" w:rsidR="00851BEE" w:rsidRPr="006321E6" w:rsidRDefault="00851BEE" w:rsidP="00EA0287">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10029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3EAD6F8" w14:textId="2DBBE5D8" w:rsidR="00B92C16" w:rsidRPr="006321E6" w:rsidRDefault="00EA0287" w:rsidP="00EA0287">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C</w:t>
            </w:r>
            <w:r w:rsidR="00851BEE" w:rsidRPr="006321E6">
              <w:rPr>
                <w:rFonts w:ascii="Times New Roman" w:hAnsi="Times New Roman" w:cs="Times New Roman"/>
                <w:sz w:val="20"/>
                <w:szCs w:val="20"/>
              </w:rPr>
              <w:t>onserved Plasmodium protein, unknown function</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345D544" w14:textId="7F09699C" w:rsidR="00B92C16" w:rsidRPr="006321E6" w:rsidRDefault="005D74A5"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9135E34" w14:textId="6659D667" w:rsidR="00B92C16" w:rsidRPr="006321E6" w:rsidRDefault="005D74A5"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711DC2F" w14:textId="02A5CA8A" w:rsidR="00B92C16" w:rsidRPr="006321E6" w:rsidRDefault="005D74A5"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338FB7A" w14:textId="12715A36" w:rsidR="00B92C1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14</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C14294C" w14:textId="359E3ED8" w:rsidR="00B92C1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7.09</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C81285E" w14:textId="12DDA908" w:rsidR="00B92C1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1F6943D" w14:textId="54B6A94D" w:rsidR="00B92C1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93</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BA1A5D3" w14:textId="4ADC3E6E" w:rsidR="00B92C1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5.75</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3637C4C" w14:textId="7E53EC6E" w:rsidR="00B92C1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r>
      <w:tr w:rsidR="00B92C16" w:rsidRPr="006321E6" w14:paraId="3CD91A1D"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B609CAD" w14:textId="77777777" w:rsidR="00B92C16" w:rsidRPr="006321E6" w:rsidRDefault="00B92C16" w:rsidP="00EA0287">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O97250</w:t>
            </w:r>
          </w:p>
          <w:p w14:paraId="6734F333" w14:textId="154C6C80" w:rsidR="00851BEE" w:rsidRPr="006321E6" w:rsidRDefault="00851BEE" w:rsidP="00EA0287">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03072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562E189" w14:textId="35E9731C" w:rsidR="00B92C16" w:rsidRPr="006321E6" w:rsidRDefault="00851BEE" w:rsidP="00EA0287">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60S ribosomal protein L7, putative</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D734831" w14:textId="18C78291" w:rsidR="00B92C16" w:rsidRPr="006321E6" w:rsidRDefault="005D74A5"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AA570B7" w14:textId="539B4E67" w:rsidR="00B92C16" w:rsidRPr="006321E6" w:rsidRDefault="005D74A5"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7E2127E" w14:textId="29E9D3EC" w:rsidR="00B92C16" w:rsidRPr="006321E6" w:rsidRDefault="005D74A5"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6EC48E8" w14:textId="3C18DC21" w:rsidR="00B92C1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7.87</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1B5E404" w14:textId="47A60786" w:rsidR="00B92C1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0.5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9F9517C" w14:textId="477B71CD" w:rsidR="00B92C1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CB7C855" w14:textId="4E24316E" w:rsidR="00B92C1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85</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18D26E5" w14:textId="41357E69" w:rsidR="00B92C1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7.51</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F19D3A5" w14:textId="3C3F5311" w:rsidR="00B92C16" w:rsidRPr="006321E6" w:rsidRDefault="00C614BF"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w:t>
            </w:r>
          </w:p>
        </w:tc>
      </w:tr>
      <w:tr w:rsidR="00B92C16" w:rsidRPr="006321E6" w14:paraId="72DDBEA2"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7938627" w14:textId="77777777" w:rsidR="00B92C16" w:rsidRPr="006321E6" w:rsidRDefault="00B92C16" w:rsidP="00EA0287">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lastRenderedPageBreak/>
              <w:t>C6KT34</w:t>
            </w:r>
          </w:p>
          <w:p w14:paraId="46D2D36B" w14:textId="619BDBF5" w:rsidR="00851BEE" w:rsidRPr="006321E6" w:rsidRDefault="00851BEE" w:rsidP="00EA0287">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06194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10598B3" w14:textId="2DA33DA7" w:rsidR="00B92C16" w:rsidRPr="006321E6" w:rsidRDefault="00851BEE" w:rsidP="005E017A">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Cell division cycle protein 48 homologue, putative</w:t>
            </w:r>
            <w:r w:rsidR="00C47343">
              <w:rPr>
                <w:rFonts w:ascii="Times New Roman" w:hAnsi="Times New Roman" w:cs="Times New Roman"/>
                <w:sz w:val="20"/>
                <w:szCs w:val="20"/>
              </w:rPr>
              <w:t xml:space="preserve"> </w:t>
            </w:r>
            <w:r w:rsidR="00AE3127">
              <w:rPr>
                <w:rFonts w:ascii="Times New Roman" w:hAnsi="Times New Roman" w:cs="Times New Roman"/>
                <w:sz w:val="20"/>
                <w:szCs w:val="20"/>
              </w:rPr>
              <w:fldChar w:fldCharType="begin"/>
            </w:r>
            <w:r w:rsidR="00791DE4">
              <w:rPr>
                <w:rFonts w:ascii="Times New Roman" w:hAnsi="Times New Roman" w:cs="Times New Roman"/>
                <w:sz w:val="20"/>
                <w:szCs w:val="20"/>
              </w:rPr>
              <w:instrText xml:space="preserve"> ADDIN EN.CITE &lt;EndNote&gt;&lt;Cite&gt;&lt;Author&gt;Spork&lt;/Author&gt;&lt;Year&gt;2009&lt;/Year&gt;&lt;RecNum&gt;262&lt;/RecNum&gt;&lt;DisplayText&gt;[17]&lt;/DisplayText&gt;&lt;record&gt;&lt;rec-number&gt;262&lt;/rec-number&gt;&lt;foreign-keys&gt;&lt;key app="EN" db-id="zpw29dfa992wesewvs85w0egex5s2wetpr2x" timestamp="1701336506"&gt;262&lt;/key&gt;&lt;/foreign-keys&gt;&lt;ref-type name="Journal Article"&gt;17&lt;/ref-type&gt;&lt;contributors&gt;&lt;authors&gt;&lt;author&gt;Spork, S.&lt;/author&gt;&lt;author&gt;Hiss, J. A.&lt;/author&gt;&lt;author&gt;Mandel, K.&lt;/author&gt;&lt;author&gt;Sommer, M.&lt;/author&gt;&lt;author&gt;Kooij, T. W.&lt;/author&gt;&lt;author&gt;Chu, T.&lt;/author&gt;&lt;author&gt;Schneider, G.&lt;/author&gt;&lt;author&gt;Maier, U. G.&lt;/author&gt;&lt;author&gt;Przyborski, J. M.&lt;/author&gt;&lt;/authors&gt;&lt;/contributors&gt;&lt;auth-address&gt;Department of Parasitology, Philipps University Marburg, Germany.&lt;/auth-address&gt;&lt;titles&gt;&lt;title&gt;An unusual ERAD-like complex is targeted to the apicoplast of Plasmodium falciparum&lt;/title&gt;&lt;secondary-title&gt;Eukaryot Cell&lt;/secondary-title&gt;&lt;alt-title&gt;Eukaryotic cell&lt;/alt-title&gt;&lt;/titles&gt;&lt;periodical&gt;&lt;full-title&gt;Eukaryot Cell&lt;/full-title&gt;&lt;abbr-1&gt;Eukaryotic cell&lt;/abbr-1&gt;&lt;/periodical&gt;&lt;alt-periodical&gt;&lt;full-title&gt;Eukaryot Cell&lt;/full-title&gt;&lt;abbr-1&gt;Eukaryotic cell&lt;/abbr-1&gt;&lt;/alt-periodical&gt;&lt;pages&gt;1134-45&lt;/pages&gt;&lt;volume&gt;8&lt;/volume&gt;&lt;number&gt;8&lt;/number&gt;&lt;edition&gt;2009/06/09&lt;/edition&gt;&lt;keywords&gt;&lt;keyword&gt;Amino Acid Sequence&lt;/keyword&gt;&lt;keyword&gt;Animals&lt;/keyword&gt;&lt;keyword&gt;Endoplasmic Reticulum/chemistry/genetics/*metabolism&lt;/keyword&gt;&lt;keyword&gt;Molecular Sequence Data&lt;/keyword&gt;&lt;keyword&gt;Plasmodium falciparum/chemistry/genetics/*metabolism&lt;/keyword&gt;&lt;keyword&gt;Plastids/chemistry/genetics/*metabolism&lt;/keyword&gt;&lt;keyword&gt;Protein Transport&lt;/keyword&gt;&lt;keyword&gt;Protozoan Proteins/chemistry/genetics/*metabolism&lt;/keyword&gt;&lt;keyword&gt;Sequence Homology, Amino Acid&lt;/keyword&gt;&lt;/keywords&gt;&lt;dates&gt;&lt;year&gt;2009&lt;/year&gt;&lt;pub-dates&gt;&lt;date&gt;Aug&lt;/date&gt;&lt;/pub-dates&gt;&lt;/dates&gt;&lt;isbn&gt;1535-9778 (Print)&amp;#xD;1535-9786&lt;/isbn&gt;&lt;accession-num&gt;19502583&lt;/accession-num&gt;&lt;urls&gt;&lt;/urls&gt;&lt;custom2&gt;PMC2725561&lt;/custom2&gt;&lt;electronic-resource-num&gt;10.1128/ec.00083-09&lt;/electronic-resource-num&gt;&lt;remote-database-provider&gt;NLM&lt;/remote-database-provider&gt;&lt;language&gt;eng&lt;/language&gt;&lt;/record&gt;&lt;/Cite&gt;&lt;/EndNote&gt;</w:instrText>
            </w:r>
            <w:r w:rsidR="00AE3127">
              <w:rPr>
                <w:rFonts w:ascii="Times New Roman" w:hAnsi="Times New Roman" w:cs="Times New Roman"/>
                <w:sz w:val="20"/>
                <w:szCs w:val="20"/>
              </w:rPr>
              <w:fldChar w:fldCharType="separate"/>
            </w:r>
            <w:r w:rsidR="00791DE4">
              <w:rPr>
                <w:rFonts w:ascii="Times New Roman" w:hAnsi="Times New Roman" w:cs="Times New Roman"/>
                <w:noProof/>
                <w:sz w:val="20"/>
                <w:szCs w:val="20"/>
              </w:rPr>
              <w:t>[</w:t>
            </w:r>
            <w:hyperlink w:anchor="_ENREF_17" w:tooltip="Spork, 2009 #262" w:history="1">
              <w:r w:rsidR="005E017A">
                <w:rPr>
                  <w:rFonts w:ascii="Times New Roman" w:hAnsi="Times New Roman" w:cs="Times New Roman"/>
                  <w:noProof/>
                  <w:sz w:val="20"/>
                  <w:szCs w:val="20"/>
                </w:rPr>
                <w:t>17</w:t>
              </w:r>
            </w:hyperlink>
            <w:r w:rsidR="00791DE4">
              <w:rPr>
                <w:rFonts w:ascii="Times New Roman" w:hAnsi="Times New Roman" w:cs="Times New Roman"/>
                <w:noProof/>
                <w:sz w:val="20"/>
                <w:szCs w:val="20"/>
              </w:rPr>
              <w:t>]</w:t>
            </w:r>
            <w:r w:rsidR="00AE3127">
              <w:rPr>
                <w:rFonts w:ascii="Times New Roman" w:hAnsi="Times New Roman" w:cs="Times New Roman"/>
                <w:sz w:val="20"/>
                <w:szCs w:val="20"/>
              </w:rPr>
              <w:fldChar w:fldCharType="end"/>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EBFC2EC" w14:textId="46C2F609" w:rsidR="00B92C16" w:rsidRPr="006321E6" w:rsidRDefault="005D74A5"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DA5C4E8" w14:textId="10F8CDD1" w:rsidR="00B92C16" w:rsidRPr="006321E6" w:rsidRDefault="005D74A5"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B7FC4C8" w14:textId="78D4C3B9" w:rsidR="00B92C16" w:rsidRPr="006321E6" w:rsidRDefault="005D74A5"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FAD17F5" w14:textId="67B1D85F" w:rsidR="00B92C16" w:rsidRPr="006321E6" w:rsidRDefault="00881855"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5.18</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E7CC9AD" w14:textId="65A8A20C" w:rsidR="00B92C16" w:rsidRPr="006321E6" w:rsidRDefault="00881855"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5.9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451CA1D" w14:textId="115D9D80" w:rsidR="00B92C16" w:rsidRPr="006321E6" w:rsidRDefault="00881855"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0C39353" w14:textId="7856D3AA" w:rsidR="00B92C16" w:rsidRPr="006321E6" w:rsidRDefault="00881855"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5.30</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9F7BA5C" w14:textId="4F9CF086" w:rsidR="00B92C16" w:rsidRPr="006321E6" w:rsidRDefault="00881855"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5.07</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FB521C7" w14:textId="52C433B9" w:rsidR="00B92C16" w:rsidRPr="006321E6" w:rsidRDefault="00881855" w:rsidP="00EA0287">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w:t>
            </w:r>
          </w:p>
        </w:tc>
      </w:tr>
      <w:tr w:rsidR="00881855" w:rsidRPr="006321E6" w14:paraId="56162659"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26A0935" w14:textId="77777777" w:rsidR="00881855" w:rsidRPr="006321E6" w:rsidRDefault="00881855" w:rsidP="00881855">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C0H4V4</w:t>
            </w:r>
          </w:p>
          <w:p w14:paraId="3FE749E8" w14:textId="7B1DD622" w:rsidR="00881855" w:rsidRPr="006321E6" w:rsidRDefault="00881855" w:rsidP="00881855">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08177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70B2944" w14:textId="0EE5DDEC" w:rsidR="00881855" w:rsidRPr="006321E6" w:rsidRDefault="00881855" w:rsidP="005E017A">
            <w:pPr>
              <w:spacing w:after="0" w:line="240" w:lineRule="auto"/>
              <w:jc w:val="center"/>
              <w:textAlignment w:val="bottom"/>
              <w:rPr>
                <w:rFonts w:ascii="Times New Roman" w:hAnsi="Times New Roman" w:cs="Times New Roman"/>
                <w:sz w:val="20"/>
                <w:szCs w:val="20"/>
              </w:rPr>
            </w:pPr>
            <w:proofErr w:type="spellStart"/>
            <w:r w:rsidRPr="006321E6">
              <w:rPr>
                <w:rFonts w:ascii="Times New Roman" w:hAnsi="Times New Roman" w:cs="Times New Roman"/>
                <w:sz w:val="20"/>
                <w:szCs w:val="20"/>
              </w:rPr>
              <w:t>Rhoptry</w:t>
            </w:r>
            <w:proofErr w:type="spellEnd"/>
            <w:r w:rsidRPr="006321E6">
              <w:rPr>
                <w:rFonts w:ascii="Times New Roman" w:hAnsi="Times New Roman" w:cs="Times New Roman"/>
                <w:sz w:val="20"/>
                <w:szCs w:val="20"/>
              </w:rPr>
              <w:t xml:space="preserve"> neck protein 5</w:t>
            </w:r>
            <w:r w:rsidR="00791DE4">
              <w:rPr>
                <w:rFonts w:ascii="Times New Roman" w:hAnsi="Times New Roman" w:cs="Times New Roman"/>
                <w:sz w:val="20"/>
                <w:szCs w:val="20"/>
              </w:rPr>
              <w:t xml:space="preserve"> </w:t>
            </w:r>
            <w:r w:rsidR="00AE3127">
              <w:rPr>
                <w:rFonts w:ascii="Times New Roman" w:hAnsi="Times New Roman" w:cs="Times New Roman"/>
                <w:sz w:val="20"/>
                <w:szCs w:val="20"/>
              </w:rPr>
              <w:fldChar w:fldCharType="begin">
                <w:fldData xml:space="preserve">PEVuZE5vdGU+PENpdGU+PEF1dGhvcj5DdXJ0aWRvcjwvQXV0aG9yPjxZZWFyPjIwMTQ8L1llYXI+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=
</w:fldData>
              </w:fldChar>
            </w:r>
            <w:r w:rsidR="00791DE4">
              <w:rPr>
                <w:rFonts w:ascii="Times New Roman" w:hAnsi="Times New Roman" w:cs="Times New Roman"/>
                <w:sz w:val="20"/>
                <w:szCs w:val="20"/>
              </w:rPr>
              <w:instrText xml:space="preserve"> ADDIN EN.CITE </w:instrText>
            </w:r>
            <w:r w:rsidR="00791DE4">
              <w:rPr>
                <w:rFonts w:ascii="Times New Roman" w:hAnsi="Times New Roman" w:cs="Times New Roman"/>
                <w:sz w:val="20"/>
                <w:szCs w:val="20"/>
              </w:rPr>
              <w:fldChar w:fldCharType="begin">
                <w:fldData xml:space="preserve">PEVuZE5vdGU+PENpdGU+PEF1dGhvcj5DdXJ0aWRvcjwvQXV0aG9yPjxZZWFyPjIwMTQ8L1llYXI+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=
</w:fldData>
              </w:fldChar>
            </w:r>
            <w:r w:rsidR="00791DE4">
              <w:rPr>
                <w:rFonts w:ascii="Times New Roman" w:hAnsi="Times New Roman" w:cs="Times New Roman"/>
                <w:sz w:val="20"/>
                <w:szCs w:val="20"/>
              </w:rPr>
              <w:instrText xml:space="preserve"> ADDIN EN.CITE.DATA </w:instrText>
            </w:r>
            <w:r w:rsidR="00791DE4">
              <w:rPr>
                <w:rFonts w:ascii="Times New Roman" w:hAnsi="Times New Roman" w:cs="Times New Roman"/>
                <w:sz w:val="20"/>
                <w:szCs w:val="20"/>
              </w:rPr>
            </w:r>
            <w:r w:rsidR="00791DE4">
              <w:rPr>
                <w:rFonts w:ascii="Times New Roman" w:hAnsi="Times New Roman" w:cs="Times New Roman"/>
                <w:sz w:val="20"/>
                <w:szCs w:val="20"/>
              </w:rPr>
              <w:fldChar w:fldCharType="end"/>
            </w:r>
            <w:r w:rsidR="00AE3127">
              <w:rPr>
                <w:rFonts w:ascii="Times New Roman" w:hAnsi="Times New Roman" w:cs="Times New Roman"/>
                <w:sz w:val="20"/>
                <w:szCs w:val="20"/>
              </w:rPr>
            </w:r>
            <w:r w:rsidR="00AE3127">
              <w:rPr>
                <w:rFonts w:ascii="Times New Roman" w:hAnsi="Times New Roman" w:cs="Times New Roman"/>
                <w:sz w:val="20"/>
                <w:szCs w:val="20"/>
              </w:rPr>
              <w:fldChar w:fldCharType="separate"/>
            </w:r>
            <w:r w:rsidR="00791DE4">
              <w:rPr>
                <w:rFonts w:ascii="Times New Roman" w:hAnsi="Times New Roman" w:cs="Times New Roman"/>
                <w:noProof/>
                <w:sz w:val="20"/>
                <w:szCs w:val="20"/>
              </w:rPr>
              <w:t>[</w:t>
            </w:r>
            <w:hyperlink w:anchor="_ENREF_18" w:tooltip="Curtidor, 2014 #263" w:history="1">
              <w:r w:rsidR="005E017A">
                <w:rPr>
                  <w:rFonts w:ascii="Times New Roman" w:hAnsi="Times New Roman" w:cs="Times New Roman"/>
                  <w:noProof/>
                  <w:sz w:val="20"/>
                  <w:szCs w:val="20"/>
                </w:rPr>
                <w:t>18</w:t>
              </w:r>
            </w:hyperlink>
            <w:r w:rsidR="00791DE4">
              <w:rPr>
                <w:rFonts w:ascii="Times New Roman" w:hAnsi="Times New Roman" w:cs="Times New Roman"/>
                <w:noProof/>
                <w:sz w:val="20"/>
                <w:szCs w:val="20"/>
              </w:rPr>
              <w:t>]</w:t>
            </w:r>
            <w:r w:rsidR="00AE3127">
              <w:rPr>
                <w:rFonts w:ascii="Times New Roman" w:hAnsi="Times New Roman" w:cs="Times New Roman"/>
                <w:sz w:val="20"/>
                <w:szCs w:val="20"/>
              </w:rPr>
              <w:fldChar w:fldCharType="end"/>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23AE353" w14:textId="758150F5" w:rsidR="00881855" w:rsidRPr="006321E6" w:rsidRDefault="005D74A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82FEE3F" w14:textId="449BD3F8" w:rsidR="00881855" w:rsidRPr="006321E6" w:rsidRDefault="005D74A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1D3D3E8" w14:textId="3DF06FE1" w:rsidR="00881855" w:rsidRPr="006321E6" w:rsidRDefault="005D74A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6755022" w14:textId="468C951D" w:rsidR="00881855" w:rsidRPr="006321E6" w:rsidRDefault="0088185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04</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D9014ED" w14:textId="0CBA2B19" w:rsidR="00881855" w:rsidRPr="006321E6" w:rsidRDefault="0088185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0.95</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B7F8337" w14:textId="5D1408CA" w:rsidR="00881855" w:rsidRPr="006321E6" w:rsidRDefault="0088185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5D9BAE3" w14:textId="474D64DB" w:rsidR="00881855" w:rsidRPr="006321E6" w:rsidRDefault="0088185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13</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CE34B23" w14:textId="78715B7D" w:rsidR="00881855" w:rsidRPr="006321E6" w:rsidRDefault="0088185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0.95</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6C67228" w14:textId="2FCFCF42" w:rsidR="00881855" w:rsidRPr="006321E6" w:rsidRDefault="0088185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r>
      <w:tr w:rsidR="00881855" w:rsidRPr="006321E6" w14:paraId="66679BE1"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2FE7FEE" w14:textId="77777777" w:rsidR="00881855" w:rsidRPr="006321E6" w:rsidRDefault="00881855" w:rsidP="00881855">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Q8IIF0</w:t>
            </w:r>
          </w:p>
          <w:p w14:paraId="355C844D" w14:textId="03B2F668" w:rsidR="00881855" w:rsidRPr="006321E6" w:rsidRDefault="00881855" w:rsidP="00881855">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PF3D7_11216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94C3C0D" w14:textId="1E5764BC" w:rsidR="00881855" w:rsidRPr="006321E6" w:rsidRDefault="00881855" w:rsidP="005E017A">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Exported protein 1</w:t>
            </w:r>
            <w:r w:rsidR="00C47343">
              <w:rPr>
                <w:rFonts w:ascii="Times New Roman" w:hAnsi="Times New Roman" w:cs="Times New Roman"/>
                <w:sz w:val="20"/>
                <w:szCs w:val="20"/>
              </w:rPr>
              <w:t xml:space="preserve"> </w:t>
            </w:r>
            <w:r w:rsidR="00AE3127">
              <w:rPr>
                <w:rFonts w:ascii="Times New Roman" w:hAnsi="Times New Roman" w:cs="Times New Roman"/>
                <w:sz w:val="20"/>
                <w:szCs w:val="20"/>
              </w:rPr>
              <w:fldChar w:fldCharType="begin"/>
            </w:r>
            <w:r w:rsidR="00791DE4">
              <w:rPr>
                <w:rFonts w:ascii="Times New Roman" w:hAnsi="Times New Roman" w:cs="Times New Roman"/>
                <w:sz w:val="20"/>
                <w:szCs w:val="20"/>
              </w:rPr>
              <w:instrText xml:space="preserve"> ADDIN EN.CITE &lt;EndNote&gt;&lt;Cite&gt;&lt;Author&gt;Lisewski&lt;/Author&gt;&lt;Year&gt;2018&lt;/Year&gt;&lt;RecNum&gt;264&lt;/RecNum&gt;&lt;DisplayText&gt;[19]&lt;/DisplayText&gt;&lt;record&gt;&lt;rec-number&gt;264&lt;/rec-number&gt;&lt;foreign-keys&gt;&lt;key app="EN" db-id="zpw29dfa992wesewvs85w0egex5s2wetpr2x" timestamp="1701336614"&gt;264&lt;/key&gt;&lt;/foreign-keys&gt;&lt;ref-type name="Journal Article"&gt;17&lt;/ref-type&gt;&lt;contributors&gt;&lt;authors&gt;&lt;author&gt;Lisewski, Andreas Martin&lt;/author&gt;&lt;author&gt;Quiros, Joel Patrick&lt;/author&gt;&lt;author&gt;Mittal, Monica&lt;/author&gt;&lt;author&gt;Putluri, Nagireddy&lt;/author&gt;&lt;author&gt;Sreekumar, Arun&lt;/author&gt;&lt;author&gt;Haeggström, Jesper Z.&lt;/author&gt;&lt;author&gt;Lichtarge, Olivier&lt;/author&gt;&lt;/authors&gt;&lt;/contributors&gt;&lt;titles&gt;&lt;title&gt;Potential role of Plasmodium falciparum exported protein 1 in the chloroquine mode of action&lt;/title&gt;&lt;secondary-title&gt;International Journal for Parasitology: Drugs and Drug Resistance&lt;/secondary-title&gt;&lt;/titles&gt;&lt;periodical&gt;&lt;full-title&gt;International Journal for Parasitology: Drugs and Drug Resistance&lt;/full-title&gt;&lt;/periodical&gt;&lt;pages&gt;31-35&lt;/pages&gt;&lt;volume&gt;8&lt;/volume&gt;&lt;number&gt;1&lt;/number&gt;&lt;keywords&gt;&lt;keyword&gt;Malaria&lt;/keyword&gt;&lt;keyword&gt;Drug targets&lt;/keyword&gt;&lt;keyword&gt;Chloroquine&lt;/keyword&gt;&lt;keyword&gt;Membrane proteins&lt;/keyword&gt;&lt;/keywords&gt;&lt;dates&gt;&lt;year&gt;2018&lt;/year&gt;&lt;pub-dates&gt;&lt;date&gt;2018/04/01/&lt;/date&gt;&lt;/pub-dates&gt;&lt;/dates&gt;&lt;isbn&gt;2211-3207&lt;/isbn&gt;&lt;urls&gt;&lt;related-urls&gt;&lt;url&gt;https://www.sciencedirect.com/science/article/pii/S2211320717301045&lt;/url&gt;&lt;/related-urls&gt;&lt;/urls&gt;&lt;electronic-resource-num&gt;https://doi.org/10.1016/j.ijpddr.2017.12.003&lt;/electronic-resource-num&gt;&lt;/record&gt;&lt;/Cite&gt;&lt;/EndNote&gt;</w:instrText>
            </w:r>
            <w:r w:rsidR="00AE3127">
              <w:rPr>
                <w:rFonts w:ascii="Times New Roman" w:hAnsi="Times New Roman" w:cs="Times New Roman"/>
                <w:sz w:val="20"/>
                <w:szCs w:val="20"/>
              </w:rPr>
              <w:fldChar w:fldCharType="separate"/>
            </w:r>
            <w:r w:rsidR="00791DE4">
              <w:rPr>
                <w:rFonts w:ascii="Times New Roman" w:hAnsi="Times New Roman" w:cs="Times New Roman"/>
                <w:noProof/>
                <w:sz w:val="20"/>
                <w:szCs w:val="20"/>
              </w:rPr>
              <w:t>[</w:t>
            </w:r>
            <w:hyperlink w:anchor="_ENREF_19" w:tooltip="Lisewski, 2018 #264" w:history="1">
              <w:r w:rsidR="005E017A">
                <w:rPr>
                  <w:rFonts w:ascii="Times New Roman" w:hAnsi="Times New Roman" w:cs="Times New Roman"/>
                  <w:noProof/>
                  <w:sz w:val="20"/>
                  <w:szCs w:val="20"/>
                </w:rPr>
                <w:t>19</w:t>
              </w:r>
            </w:hyperlink>
            <w:r w:rsidR="00791DE4">
              <w:rPr>
                <w:rFonts w:ascii="Times New Roman" w:hAnsi="Times New Roman" w:cs="Times New Roman"/>
                <w:noProof/>
                <w:sz w:val="20"/>
                <w:szCs w:val="20"/>
              </w:rPr>
              <w:t>]</w:t>
            </w:r>
            <w:r w:rsidR="00AE3127">
              <w:rPr>
                <w:rFonts w:ascii="Times New Roman" w:hAnsi="Times New Roman" w:cs="Times New Roman"/>
                <w:sz w:val="20"/>
                <w:szCs w:val="20"/>
              </w:rPr>
              <w:fldChar w:fldCharType="end"/>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CA89826" w14:textId="5617B86C" w:rsidR="00881855" w:rsidRPr="006321E6" w:rsidRDefault="005D74A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AE1CEA9" w14:textId="2B7FB880" w:rsidR="00881855" w:rsidRPr="006321E6" w:rsidRDefault="005D74A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3C1EF9A" w14:textId="706582C7" w:rsidR="00881855" w:rsidRPr="006321E6" w:rsidRDefault="005D74A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211C85A" w14:textId="2C6AFB04" w:rsidR="00881855" w:rsidRPr="006321E6" w:rsidRDefault="0088185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53</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F4003A0" w14:textId="490B7AF4" w:rsidR="00881855" w:rsidRPr="006321E6" w:rsidRDefault="0088185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6.79</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05D816A7" w14:textId="5878C518" w:rsidR="00881855" w:rsidRPr="006321E6" w:rsidRDefault="0088185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DE9AC28" w14:textId="7DE2C640" w:rsidR="00881855" w:rsidRPr="006321E6" w:rsidRDefault="0088185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80</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87E49CF" w14:textId="75E55C47" w:rsidR="00881855" w:rsidRPr="006321E6" w:rsidRDefault="0088185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7.90</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FE2446B" w14:textId="7B120A5F" w:rsidR="00881855" w:rsidRPr="006321E6" w:rsidRDefault="0088185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3</w:t>
            </w:r>
          </w:p>
        </w:tc>
      </w:tr>
      <w:tr w:rsidR="00881855" w:rsidRPr="006321E6" w14:paraId="1D3E52C7" w14:textId="77777777" w:rsidTr="00EA0287">
        <w:trPr>
          <w:trHeight w:val="466"/>
        </w:trPr>
        <w:tc>
          <w:tcPr>
            <w:tcW w:w="105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FD3ECDE" w14:textId="476AA409" w:rsidR="00881855" w:rsidRPr="006321E6" w:rsidRDefault="00881855" w:rsidP="00881855">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O77367 (PF3D7_0319100)</w:t>
            </w:r>
          </w:p>
        </w:tc>
        <w:tc>
          <w:tcPr>
            <w:tcW w:w="11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032CA3A" w14:textId="6123D2CC" w:rsidR="00881855" w:rsidRPr="006321E6" w:rsidRDefault="00881855" w:rsidP="00881855">
            <w:pPr>
              <w:spacing w:after="0" w:line="240" w:lineRule="auto"/>
              <w:jc w:val="center"/>
              <w:textAlignment w:val="bottom"/>
              <w:rPr>
                <w:rFonts w:ascii="Times New Roman" w:hAnsi="Times New Roman" w:cs="Times New Roman"/>
                <w:sz w:val="20"/>
                <w:szCs w:val="20"/>
              </w:rPr>
            </w:pPr>
            <w:r w:rsidRPr="006321E6">
              <w:rPr>
                <w:rFonts w:ascii="Times New Roman" w:hAnsi="Times New Roman" w:cs="Times New Roman"/>
                <w:sz w:val="20"/>
                <w:szCs w:val="20"/>
              </w:rPr>
              <w:t>E3 ubiquitin-protein ligase RBX1, putative</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784FB25" w14:textId="365ABAAB" w:rsidR="00881855" w:rsidRPr="006321E6" w:rsidRDefault="0088185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4.82</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3A39FD1" w14:textId="51B814CD" w:rsidR="00881855" w:rsidRPr="006321E6" w:rsidRDefault="0088185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3.08</w:t>
            </w:r>
          </w:p>
        </w:tc>
        <w:tc>
          <w:tcPr>
            <w:tcW w:w="303"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7370BE9" w14:textId="1E02DEC8" w:rsidR="00881855" w:rsidRPr="006321E6" w:rsidRDefault="0088185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7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5D0D491" w14:textId="6F295E1E" w:rsidR="00881855" w:rsidRPr="006321E6" w:rsidRDefault="0088185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5.75</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777A03B" w14:textId="210C9F55" w:rsidR="00881855" w:rsidRPr="006321E6" w:rsidRDefault="0088185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3.08</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34AE44E" w14:textId="7C495239" w:rsidR="00881855" w:rsidRPr="006321E6" w:rsidRDefault="0088185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1</w:t>
            </w:r>
          </w:p>
        </w:tc>
        <w:tc>
          <w:tcPr>
            <w:tcW w:w="30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B255B54" w14:textId="23E44673" w:rsidR="00881855" w:rsidRPr="006321E6" w:rsidRDefault="0088185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28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32D7AEF" w14:textId="076F796E" w:rsidR="00881855" w:rsidRPr="006321E6" w:rsidRDefault="0088185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c>
          <w:tcPr>
            <w:tcW w:w="33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2D1FF5D" w14:textId="5A9227A8" w:rsidR="00881855" w:rsidRPr="006321E6" w:rsidRDefault="00881855" w:rsidP="00881855">
            <w:pPr>
              <w:spacing w:after="0" w:line="240" w:lineRule="auto"/>
              <w:jc w:val="center"/>
              <w:textAlignment w:val="top"/>
              <w:rPr>
                <w:rFonts w:ascii="Times New Roman" w:hAnsi="Times New Roman" w:cs="Times New Roman"/>
                <w:sz w:val="20"/>
                <w:szCs w:val="20"/>
              </w:rPr>
            </w:pPr>
            <w:r w:rsidRPr="006321E6">
              <w:rPr>
                <w:rFonts w:ascii="Times New Roman" w:hAnsi="Times New Roman" w:cs="Times New Roman"/>
                <w:sz w:val="20"/>
                <w:szCs w:val="20"/>
              </w:rPr>
              <w:t>-</w:t>
            </w:r>
          </w:p>
        </w:tc>
      </w:tr>
    </w:tbl>
    <w:p w14:paraId="0B21BE6E" w14:textId="2A3F7CCD" w:rsidR="007A6FA0" w:rsidRDefault="007A6FA0">
      <w:pPr>
        <w:rPr>
          <w:rFonts w:ascii="Times New Roman" w:hAnsi="Times New Roman" w:cs="Times New Roman"/>
        </w:rPr>
      </w:pPr>
    </w:p>
    <w:p w14:paraId="3F508ABD" w14:textId="3B6B9071" w:rsidR="00487647" w:rsidRDefault="006321E6" w:rsidP="001C6479">
      <w:pPr>
        <w:rPr>
          <w:rFonts w:ascii="Times New Roman" w:hAnsi="Times New Roman" w:cs="Times New Roman"/>
        </w:rPr>
      </w:pPr>
      <w:r w:rsidRPr="006321E6">
        <w:rPr>
          <w:rFonts w:ascii="Times New Roman" w:hAnsi="Times New Roman" w:cs="Times New Roman"/>
          <w:b/>
          <w:sz w:val="24"/>
          <w:szCs w:val="24"/>
        </w:rPr>
        <w:t>References</w:t>
      </w:r>
    </w:p>
    <w:p w14:paraId="155F3FA3" w14:textId="77777777" w:rsidR="005E017A" w:rsidRPr="005E017A" w:rsidRDefault="00487647" w:rsidP="008A0C97">
      <w:pPr>
        <w:pStyle w:val="EndNoteBibliography"/>
        <w:spacing w:after="0"/>
        <w:ind w:left="360" w:hanging="360"/>
      </w:pPr>
      <w:r w:rsidRPr="006C7C76">
        <w:rPr>
          <w:rFonts w:ascii="Times New Roman" w:hAnsi="Times New Roman" w:cs="Times New Roman"/>
        </w:rPr>
        <w:fldChar w:fldCharType="begin"/>
      </w:r>
      <w:r w:rsidRPr="006C7C76">
        <w:rPr>
          <w:rFonts w:ascii="Times New Roman" w:hAnsi="Times New Roman" w:cs="Times New Roman"/>
        </w:rPr>
        <w:instrText xml:space="preserve"> ADDIN EN.REFLIST </w:instrText>
      </w:r>
      <w:r w:rsidRPr="006C7C76">
        <w:rPr>
          <w:rFonts w:ascii="Times New Roman" w:hAnsi="Times New Roman" w:cs="Times New Roman"/>
        </w:rPr>
        <w:fldChar w:fldCharType="separate"/>
      </w:r>
      <w:bookmarkStart w:id="0" w:name="_ENREF_1"/>
      <w:r w:rsidR="005E017A" w:rsidRPr="005E017A">
        <w:t>1.</w:t>
      </w:r>
      <w:r w:rsidR="005E017A" w:rsidRPr="005E017A">
        <w:tab/>
        <w:t xml:space="preserve">Collins CR, Hackett F, Atid J, Tan MSY, Blackman MJ. The </w:t>
      </w:r>
      <w:r w:rsidR="005E017A" w:rsidRPr="002A4AC8">
        <w:rPr>
          <w:i/>
        </w:rPr>
        <w:t>Plasmodium falciparum</w:t>
      </w:r>
      <w:r w:rsidR="005E017A" w:rsidRPr="005E017A">
        <w:t xml:space="preserve"> pseudoprotease SERA5 regulates the kinetics and efficiency of malaria parasite egress from host erythrocytes. PLoS Pathog. 2017;13(7):e1006453.</w:t>
      </w:r>
      <w:bookmarkEnd w:id="0"/>
    </w:p>
    <w:p w14:paraId="70277849" w14:textId="77777777" w:rsidR="005E017A" w:rsidRPr="005E017A" w:rsidRDefault="005E017A" w:rsidP="008A0C97">
      <w:pPr>
        <w:pStyle w:val="EndNoteBibliography"/>
        <w:spacing w:after="0"/>
        <w:ind w:left="360" w:hanging="360"/>
      </w:pPr>
      <w:bookmarkStart w:id="1" w:name="_ENREF_2"/>
      <w:r w:rsidRPr="005E017A">
        <w:t>2.</w:t>
      </w:r>
      <w:r w:rsidRPr="005E017A">
        <w:tab/>
        <w:t xml:space="preserve">Stallmach R, Kavishwar M, Withers-Martinez C, Hackett F, Collins CR, Howell SA, et al. </w:t>
      </w:r>
      <w:r w:rsidRPr="002A4AC8">
        <w:rPr>
          <w:i/>
        </w:rPr>
        <w:t>Plasmodium falciparum</w:t>
      </w:r>
      <w:r w:rsidRPr="005E017A">
        <w:t> SERA5 plays a non-enzymatic role in the malarial asexual blood-stage lifecycle. Mol Microbiol. 2015;96(2):368-87.</w:t>
      </w:r>
      <w:bookmarkEnd w:id="1"/>
    </w:p>
    <w:p w14:paraId="3D632C8C" w14:textId="77777777" w:rsidR="005E017A" w:rsidRPr="005E017A" w:rsidRDefault="005E017A" w:rsidP="008A0C97">
      <w:pPr>
        <w:pStyle w:val="EndNoteBibliography"/>
        <w:spacing w:after="0"/>
        <w:ind w:left="360" w:hanging="360"/>
      </w:pPr>
      <w:bookmarkStart w:id="2" w:name="_ENREF_3"/>
      <w:r w:rsidRPr="005E017A">
        <w:t>3.</w:t>
      </w:r>
      <w:r w:rsidRPr="005E017A">
        <w:tab/>
        <w:t xml:space="preserve">Nagaoka H, Kanoi BN, Morita M, Nakata T, Palacpac NMQ, Egwang TG, et al. Characterization of a </w:t>
      </w:r>
      <w:r w:rsidRPr="002A4AC8">
        <w:rPr>
          <w:i/>
        </w:rPr>
        <w:t>Plasmodium falciparum</w:t>
      </w:r>
      <w:r w:rsidRPr="005E017A">
        <w:t xml:space="preserve"> PHISTc protein, PF3D7_0801000, in blood- stage malaria parasites. Parasitology International. 2021;80:102240.</w:t>
      </w:r>
      <w:bookmarkEnd w:id="2"/>
    </w:p>
    <w:p w14:paraId="0A3BEB33" w14:textId="77777777" w:rsidR="005E017A" w:rsidRPr="005E017A" w:rsidRDefault="005E017A" w:rsidP="008A0C97">
      <w:pPr>
        <w:pStyle w:val="EndNoteBibliography"/>
        <w:spacing w:after="0"/>
        <w:ind w:left="360" w:hanging="360"/>
      </w:pPr>
      <w:bookmarkStart w:id="3" w:name="_ENREF_4"/>
      <w:r w:rsidRPr="005E017A">
        <w:t>4.</w:t>
      </w:r>
      <w:r w:rsidRPr="005E017A">
        <w:tab/>
        <w:t xml:space="preserve">Bhattacharjee M, Adhikari N, Sudhakar R, Rizvi Z, Das D, Palanimurugan R, et al. Characterization of </w:t>
      </w:r>
      <w:r w:rsidRPr="002A4AC8">
        <w:rPr>
          <w:i/>
        </w:rPr>
        <w:t>Plasmodium falciparum</w:t>
      </w:r>
      <w:r w:rsidRPr="005E017A">
        <w:t xml:space="preserve"> NEDD8 and identification of cullins as its substrates. Scientific Reports. 2020;10(1):20220.</w:t>
      </w:r>
      <w:bookmarkEnd w:id="3"/>
    </w:p>
    <w:p w14:paraId="3E366A85" w14:textId="77777777" w:rsidR="005E017A" w:rsidRPr="005E017A" w:rsidRDefault="005E017A" w:rsidP="008A0C97">
      <w:pPr>
        <w:pStyle w:val="EndNoteBibliography"/>
        <w:spacing w:after="0"/>
        <w:ind w:left="360" w:hanging="360"/>
      </w:pPr>
      <w:bookmarkStart w:id="4" w:name="_ENREF_5"/>
      <w:r w:rsidRPr="005E017A">
        <w:t>5.</w:t>
      </w:r>
      <w:r w:rsidRPr="005E017A">
        <w:tab/>
        <w:t>Bansal P, Tripathi A, Thakur V, Mohmmed A, Sharma P. Autophagy-Related Protein ATG18 Regulates Apicoplast Biogenesis in Apicomplexan Parasites. mBio. 2017;8(5).</w:t>
      </w:r>
      <w:bookmarkEnd w:id="4"/>
    </w:p>
    <w:p w14:paraId="0210658A" w14:textId="77777777" w:rsidR="005E017A" w:rsidRPr="005E017A" w:rsidRDefault="005E017A" w:rsidP="008A0C97">
      <w:pPr>
        <w:pStyle w:val="EndNoteBibliography"/>
        <w:spacing w:after="0"/>
        <w:ind w:left="360" w:hanging="360"/>
      </w:pPr>
      <w:bookmarkStart w:id="5" w:name="_ENREF_6"/>
      <w:r w:rsidRPr="005E017A">
        <w:t>6.</w:t>
      </w:r>
      <w:r w:rsidRPr="005E017A">
        <w:tab/>
        <w:t xml:space="preserve">Sudhakar R, Das D, Thanumalayan S, Gorde S, Sijwali PS. </w:t>
      </w:r>
      <w:r w:rsidRPr="002A4AC8">
        <w:rPr>
          <w:i/>
        </w:rPr>
        <w:t>Plasmodium falciparum</w:t>
      </w:r>
      <w:r w:rsidRPr="005E017A">
        <w:t xml:space="preserve"> Atg18 localizes to the food vacuole via interaction with the multi-drug resistance protein 1 and phosphatidylinositol 3-phosphate. The Biochemical journal. 2021;478(9):1705-32.</w:t>
      </w:r>
      <w:bookmarkEnd w:id="5"/>
    </w:p>
    <w:p w14:paraId="2A8E6572" w14:textId="77777777" w:rsidR="005E017A" w:rsidRPr="005E017A" w:rsidRDefault="005E017A" w:rsidP="008A0C97">
      <w:pPr>
        <w:pStyle w:val="EndNoteBibliography"/>
        <w:spacing w:after="0"/>
        <w:ind w:left="360" w:hanging="360"/>
      </w:pPr>
      <w:bookmarkStart w:id="6" w:name="_ENREF_7"/>
      <w:r w:rsidRPr="005E017A">
        <w:t>7.</w:t>
      </w:r>
      <w:r w:rsidRPr="005E017A">
        <w:tab/>
        <w:t xml:space="preserve">Breglio KF, Amato R, Eastman R, Lim P, Sa JM, Guha R, et al. A single nucleotide polymorphism in the </w:t>
      </w:r>
      <w:r w:rsidRPr="002A4AC8">
        <w:rPr>
          <w:i/>
        </w:rPr>
        <w:t>Plasmodium falciparum</w:t>
      </w:r>
      <w:r w:rsidRPr="005E017A">
        <w:t xml:space="preserve"> atg18 gene associates with artemisinin resistance and confers enhanced parasite survival under nutrient deprivation. Malaria journal. 2018;17(1):391.</w:t>
      </w:r>
      <w:bookmarkEnd w:id="6"/>
    </w:p>
    <w:p w14:paraId="08733C59" w14:textId="77777777" w:rsidR="005E017A" w:rsidRPr="005E017A" w:rsidRDefault="005E017A" w:rsidP="008A0C97">
      <w:pPr>
        <w:pStyle w:val="EndNoteBibliography"/>
        <w:spacing w:after="0"/>
        <w:ind w:left="360" w:hanging="360"/>
      </w:pPr>
      <w:bookmarkStart w:id="7" w:name="_ENREF_8"/>
      <w:r w:rsidRPr="005E017A">
        <w:t>8.</w:t>
      </w:r>
      <w:r w:rsidRPr="005E017A">
        <w:tab/>
        <w:t xml:space="preserve">Low LM, Azasi Y, Sherling ES, Garten M, Zimmerberg J, Tsuboi T, et al. Deletion of </w:t>
      </w:r>
      <w:r w:rsidRPr="002A4AC8">
        <w:rPr>
          <w:i/>
        </w:rPr>
        <w:t>Plasmodium falciparum</w:t>
      </w:r>
      <w:r w:rsidRPr="005E017A">
        <w:t xml:space="preserve"> Protein RON3 Affects the Functional Translocation of Exported Proteins and Glucose Uptake. mBio. 2019;10(4).</w:t>
      </w:r>
      <w:bookmarkEnd w:id="7"/>
    </w:p>
    <w:p w14:paraId="4AEE15AC" w14:textId="77777777" w:rsidR="005E017A" w:rsidRPr="005E017A" w:rsidRDefault="005E017A" w:rsidP="008A0C97">
      <w:pPr>
        <w:pStyle w:val="EndNoteBibliography"/>
        <w:spacing w:after="0"/>
        <w:ind w:left="360" w:hanging="360"/>
      </w:pPr>
      <w:bookmarkStart w:id="8" w:name="_ENREF_9"/>
      <w:r w:rsidRPr="005E017A">
        <w:t>9.</w:t>
      </w:r>
      <w:r w:rsidRPr="005E017A">
        <w:tab/>
        <w:t>Wiser MF. Knobs, Adhesion, and Severe Falciparum Malaria. Tropical medicine and infectious disease. 2023;8(7).</w:t>
      </w:r>
      <w:bookmarkEnd w:id="8"/>
    </w:p>
    <w:p w14:paraId="6F5572F7" w14:textId="77777777" w:rsidR="005E017A" w:rsidRPr="005E017A" w:rsidRDefault="005E017A" w:rsidP="008A0C97">
      <w:pPr>
        <w:pStyle w:val="EndNoteBibliography"/>
        <w:spacing w:after="0"/>
        <w:ind w:left="360" w:hanging="360"/>
      </w:pPr>
      <w:bookmarkStart w:id="9" w:name="_ENREF_10"/>
      <w:r w:rsidRPr="005E017A">
        <w:t>10.</w:t>
      </w:r>
      <w:r w:rsidRPr="005E017A">
        <w:tab/>
        <w:t xml:space="preserve">Kongkasuriyachai D, Fujioka H, Kumar N. Functional analysis of </w:t>
      </w:r>
      <w:r w:rsidRPr="002A4AC8">
        <w:rPr>
          <w:i/>
        </w:rPr>
        <w:t>Plasmodium falciparum</w:t>
      </w:r>
      <w:r w:rsidRPr="005E017A">
        <w:t xml:space="preserve"> parasitophorous vacuole membrane protein (Pfs16) during gametocytogenesis and gametogenesis by targeted gene disruption. Molecular and biochemical parasitology. 2004;133(2):275-85.</w:t>
      </w:r>
      <w:bookmarkEnd w:id="9"/>
    </w:p>
    <w:p w14:paraId="0DBFF3F4" w14:textId="77777777" w:rsidR="005E017A" w:rsidRPr="005E017A" w:rsidRDefault="005E017A" w:rsidP="008A0C97">
      <w:pPr>
        <w:pStyle w:val="EndNoteBibliography"/>
        <w:spacing w:after="0"/>
        <w:ind w:left="360" w:hanging="360"/>
      </w:pPr>
      <w:bookmarkStart w:id="10" w:name="_ENREF_11"/>
      <w:r w:rsidRPr="005E017A">
        <w:t>11.</w:t>
      </w:r>
      <w:r w:rsidRPr="005E017A">
        <w:tab/>
        <w:t>Matz JM, Ingmundson A, Costa Nunes J, Stenzel W, Matuschewski K, Kooij TW. In Vivo Function of PTEX88 in Malaria Parasite Sequestration and Virulence. Eukaryotic cell. 2015;14(6):528-34.</w:t>
      </w:r>
      <w:bookmarkEnd w:id="10"/>
    </w:p>
    <w:p w14:paraId="457B0DFE" w14:textId="77777777" w:rsidR="005E017A" w:rsidRPr="005E017A" w:rsidRDefault="005E017A" w:rsidP="008A0C97">
      <w:pPr>
        <w:pStyle w:val="EndNoteBibliography"/>
        <w:spacing w:after="0"/>
        <w:ind w:left="360" w:hanging="360"/>
      </w:pPr>
      <w:bookmarkStart w:id="11" w:name="_ENREF_12"/>
      <w:r w:rsidRPr="005E017A">
        <w:t>12.</w:t>
      </w:r>
      <w:r w:rsidRPr="005E017A">
        <w:tab/>
        <w:t>Goyal M, Singh BK, Simantov K, Kaufman Y, Eshar S, Dzikowski R. An SR protein is essential for activating DNA repair in malaria parasites. Journal of Cell Science. 2021;134(16).</w:t>
      </w:r>
      <w:bookmarkEnd w:id="11"/>
    </w:p>
    <w:p w14:paraId="69BA8D6A" w14:textId="77777777" w:rsidR="005E017A" w:rsidRPr="005E017A" w:rsidRDefault="005E017A" w:rsidP="008A0C97">
      <w:pPr>
        <w:pStyle w:val="EndNoteBibliography"/>
        <w:spacing w:after="0"/>
        <w:ind w:left="360" w:hanging="360"/>
      </w:pPr>
      <w:bookmarkStart w:id="12" w:name="_ENREF_13"/>
      <w:r w:rsidRPr="005E017A">
        <w:t>13.</w:t>
      </w:r>
      <w:r w:rsidRPr="005E017A">
        <w:tab/>
        <w:t xml:space="preserve">Proellocks NI, Herrmann S, Buckingham DW, Hanssen E, Hodges EK, Elsworth B, et al. A lysine-rich membrane-associated PHISTb protein involved in alteration of the cytoadhesive properties of </w:t>
      </w:r>
      <w:r w:rsidRPr="002A4AC8">
        <w:rPr>
          <w:i/>
        </w:rPr>
        <w:t>Plasmodium falciparum</w:t>
      </w:r>
      <w:r w:rsidRPr="005E017A">
        <w:t>-infected red blood cells. Faseb j. 2014;28(7):3103-13.</w:t>
      </w:r>
      <w:bookmarkEnd w:id="12"/>
    </w:p>
    <w:p w14:paraId="429C9C8B" w14:textId="77777777" w:rsidR="005E017A" w:rsidRPr="005E017A" w:rsidRDefault="005E017A" w:rsidP="008A0C97">
      <w:pPr>
        <w:pStyle w:val="EndNoteBibliography"/>
        <w:spacing w:after="0"/>
        <w:ind w:left="360" w:hanging="360"/>
      </w:pPr>
      <w:bookmarkStart w:id="13" w:name="_ENREF_14"/>
      <w:r w:rsidRPr="005E017A">
        <w:t>14.</w:t>
      </w:r>
      <w:r w:rsidRPr="005E017A">
        <w:tab/>
        <w:t xml:space="preserve">Batty MB, Schittenhelm RB, Dorin-Semblat D, Doerig C, Garcia-Bustos JF. Interaction of </w:t>
      </w:r>
      <w:r w:rsidRPr="002A4AC8">
        <w:rPr>
          <w:i/>
        </w:rPr>
        <w:t>Plasmodium falciparum</w:t>
      </w:r>
      <w:r w:rsidRPr="005E017A">
        <w:t xml:space="preserve"> casein kinase 1 with components of host cell protein trafficking machinery. IUBMB life. 2020;72(6):1243-9.</w:t>
      </w:r>
      <w:bookmarkEnd w:id="13"/>
    </w:p>
    <w:p w14:paraId="478B788F" w14:textId="77777777" w:rsidR="005E017A" w:rsidRPr="005E017A" w:rsidRDefault="005E017A" w:rsidP="008A0C97">
      <w:pPr>
        <w:pStyle w:val="EndNoteBibliography"/>
        <w:spacing w:after="0"/>
        <w:ind w:left="360" w:hanging="360"/>
      </w:pPr>
      <w:bookmarkStart w:id="14" w:name="_ENREF_15"/>
      <w:r w:rsidRPr="005E017A">
        <w:lastRenderedPageBreak/>
        <w:t>15.</w:t>
      </w:r>
      <w:r w:rsidRPr="005E017A">
        <w:tab/>
        <w:t xml:space="preserve">Krnajski Z, Walter RD, Müller S. Isolation and functional analysis of two thioredoxin peroxidases (peroxiredoxins) from </w:t>
      </w:r>
      <w:r w:rsidRPr="002A4AC8">
        <w:rPr>
          <w:i/>
        </w:rPr>
        <w:t>Plasmodium falciparum</w:t>
      </w:r>
      <w:r w:rsidRPr="005E017A">
        <w:t>. Molecular and biochemical parasitology. 2001;113(2):303-8.</w:t>
      </w:r>
      <w:bookmarkEnd w:id="14"/>
    </w:p>
    <w:p w14:paraId="6F020ADD" w14:textId="77777777" w:rsidR="005E017A" w:rsidRPr="005E017A" w:rsidRDefault="005E017A" w:rsidP="008A0C97">
      <w:pPr>
        <w:pStyle w:val="EndNoteBibliography"/>
        <w:spacing w:after="0"/>
        <w:ind w:left="360" w:hanging="360"/>
      </w:pPr>
      <w:bookmarkStart w:id="15" w:name="_ENREF_16"/>
      <w:r w:rsidRPr="005E017A">
        <w:t>16.</w:t>
      </w:r>
      <w:r w:rsidRPr="005E017A">
        <w:tab/>
        <w:t xml:space="preserve">Niikura M, Fukutomi T, Fukui K, Inoue SI, Asahi H, Kobayashi F. G-strand binding protein 2 is involved in asexual and sexual development of </w:t>
      </w:r>
      <w:r w:rsidRPr="002A4AC8">
        <w:rPr>
          <w:i/>
        </w:rPr>
        <w:t>Plasmodium berghei</w:t>
      </w:r>
      <w:r w:rsidRPr="005E017A">
        <w:t>. Parasitol Int. 2020;76:102059.</w:t>
      </w:r>
      <w:bookmarkEnd w:id="15"/>
    </w:p>
    <w:p w14:paraId="396CFACC" w14:textId="77777777" w:rsidR="005E017A" w:rsidRPr="005E017A" w:rsidRDefault="005E017A" w:rsidP="008A0C97">
      <w:pPr>
        <w:pStyle w:val="EndNoteBibliography"/>
        <w:spacing w:after="0"/>
        <w:ind w:left="360" w:hanging="360"/>
      </w:pPr>
      <w:bookmarkStart w:id="16" w:name="_ENREF_17"/>
      <w:r w:rsidRPr="005E017A">
        <w:t>17.</w:t>
      </w:r>
      <w:r w:rsidRPr="005E017A">
        <w:tab/>
        <w:t xml:space="preserve">Spork S, Hiss JA, Mandel K, Sommer M, Kooij TW, Chu T, et al. An unusual ERAD-like complex is targeted to the apicoplast of </w:t>
      </w:r>
      <w:r w:rsidRPr="002A4AC8">
        <w:rPr>
          <w:i/>
        </w:rPr>
        <w:t>Plasmodium falciparum</w:t>
      </w:r>
      <w:r w:rsidRPr="005E017A">
        <w:t>. Eukaryotic cell. 2009;8(8):1134-45.</w:t>
      </w:r>
      <w:bookmarkEnd w:id="16"/>
    </w:p>
    <w:p w14:paraId="675A6929" w14:textId="77777777" w:rsidR="005E017A" w:rsidRPr="005E017A" w:rsidRDefault="005E017A" w:rsidP="008A0C97">
      <w:pPr>
        <w:pStyle w:val="EndNoteBibliography"/>
        <w:spacing w:after="0"/>
        <w:ind w:left="360" w:hanging="360"/>
      </w:pPr>
      <w:bookmarkStart w:id="17" w:name="_ENREF_18"/>
      <w:r w:rsidRPr="005E017A">
        <w:t>18.</w:t>
      </w:r>
      <w:r w:rsidRPr="005E017A">
        <w:tab/>
        <w:t xml:space="preserve">Curtidor H, Patiño LC, Arévalo-Pinzón G, Vanegas M, Patarroyo ME, Patarroyo MA. </w:t>
      </w:r>
      <w:bookmarkStart w:id="18" w:name="_GoBack"/>
      <w:r w:rsidRPr="008E27DA">
        <w:rPr>
          <w:i/>
        </w:rPr>
        <w:t>Plasmodium falciparum</w:t>
      </w:r>
      <w:bookmarkEnd w:id="18"/>
      <w:r w:rsidRPr="005E017A">
        <w:t xml:space="preserve"> rhoptry neck protein 5 peptides bind to human red blood cells and inhibit parasite invasion. Peptides. 2014;53:210-7.</w:t>
      </w:r>
      <w:bookmarkEnd w:id="17"/>
    </w:p>
    <w:p w14:paraId="31205BD5" w14:textId="77777777" w:rsidR="005E017A" w:rsidRPr="005E017A" w:rsidRDefault="005E017A" w:rsidP="008A0C97">
      <w:pPr>
        <w:pStyle w:val="EndNoteBibliography"/>
        <w:ind w:left="360" w:hanging="360"/>
      </w:pPr>
      <w:bookmarkStart w:id="19" w:name="_ENREF_19"/>
      <w:r w:rsidRPr="005E017A">
        <w:t>19.</w:t>
      </w:r>
      <w:r w:rsidRPr="005E017A">
        <w:tab/>
        <w:t xml:space="preserve">Lisewski AM, Quiros JP, Mittal M, Putluri N, Sreekumar A, Haeggström JZ, et al. Potential role of </w:t>
      </w:r>
      <w:r w:rsidRPr="002A4AC8">
        <w:rPr>
          <w:i/>
        </w:rPr>
        <w:t>Plasmodium falciparum</w:t>
      </w:r>
      <w:r w:rsidRPr="005E017A">
        <w:t xml:space="preserve"> exported protein 1 in the chloroquine mode of action. International Journal for Parasitology: Drugs and Drug Resistance. 2018;8(1):31-5.</w:t>
      </w:r>
      <w:bookmarkEnd w:id="19"/>
    </w:p>
    <w:p w14:paraId="6A120240" w14:textId="4EFE7344" w:rsidR="00897870" w:rsidRPr="006321E6" w:rsidRDefault="00487647" w:rsidP="008A0C97">
      <w:pPr>
        <w:ind w:left="360" w:hanging="360"/>
        <w:rPr>
          <w:rFonts w:ascii="Times New Roman" w:hAnsi="Times New Roman" w:cs="Times New Roman"/>
        </w:rPr>
      </w:pPr>
      <w:r w:rsidRPr="006C7C76">
        <w:rPr>
          <w:rFonts w:ascii="Times New Roman" w:hAnsi="Times New Roman" w:cs="Times New Roman"/>
        </w:rPr>
        <w:fldChar w:fldCharType="end"/>
      </w:r>
    </w:p>
    <w:sectPr w:rsidR="00897870" w:rsidRPr="006321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Vancouver ICMJ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pw29dfa992wesewvs85w0egex5s2wetpr2x&quot;&gt;APC and UPS&lt;record-ids&gt;&lt;item&gt;68&lt;/item&gt;&lt;item&gt;69&lt;/item&gt;&lt;item&gt;248&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record-ids&gt;&lt;/item&gt;&lt;/Libraries&gt;"/>
  </w:docVars>
  <w:rsids>
    <w:rsidRoot w:val="00AB41F7"/>
    <w:rsid w:val="0000684E"/>
    <w:rsid w:val="00055B37"/>
    <w:rsid w:val="0009651C"/>
    <w:rsid w:val="000A318B"/>
    <w:rsid w:val="00107D54"/>
    <w:rsid w:val="00140223"/>
    <w:rsid w:val="00165E9C"/>
    <w:rsid w:val="001730A1"/>
    <w:rsid w:val="0019151A"/>
    <w:rsid w:val="001B5EB8"/>
    <w:rsid w:val="001C6479"/>
    <w:rsid w:val="001E31F2"/>
    <w:rsid w:val="00204177"/>
    <w:rsid w:val="002A4AC8"/>
    <w:rsid w:val="002B08DA"/>
    <w:rsid w:val="002B745B"/>
    <w:rsid w:val="002D0EC7"/>
    <w:rsid w:val="00365648"/>
    <w:rsid w:val="003A6FD2"/>
    <w:rsid w:val="003E5E3F"/>
    <w:rsid w:val="00451C88"/>
    <w:rsid w:val="00487647"/>
    <w:rsid w:val="004A224B"/>
    <w:rsid w:val="00552D9A"/>
    <w:rsid w:val="005773FE"/>
    <w:rsid w:val="0059023A"/>
    <w:rsid w:val="005D48FE"/>
    <w:rsid w:val="005D74A5"/>
    <w:rsid w:val="005E017A"/>
    <w:rsid w:val="006018C8"/>
    <w:rsid w:val="006321E6"/>
    <w:rsid w:val="00634A1F"/>
    <w:rsid w:val="006572B1"/>
    <w:rsid w:val="006C7C76"/>
    <w:rsid w:val="00723BA7"/>
    <w:rsid w:val="00735678"/>
    <w:rsid w:val="007854DD"/>
    <w:rsid w:val="00791DE4"/>
    <w:rsid w:val="007A6FA0"/>
    <w:rsid w:val="007C01C2"/>
    <w:rsid w:val="00851BEE"/>
    <w:rsid w:val="00863D1C"/>
    <w:rsid w:val="00881855"/>
    <w:rsid w:val="00897870"/>
    <w:rsid w:val="008A0C97"/>
    <w:rsid w:val="008B2CDB"/>
    <w:rsid w:val="008D7E20"/>
    <w:rsid w:val="008E27DA"/>
    <w:rsid w:val="008F5DB2"/>
    <w:rsid w:val="008F6A67"/>
    <w:rsid w:val="009D76B8"/>
    <w:rsid w:val="00A0258C"/>
    <w:rsid w:val="00A05154"/>
    <w:rsid w:val="00A453AB"/>
    <w:rsid w:val="00A66016"/>
    <w:rsid w:val="00A71291"/>
    <w:rsid w:val="00AB41F7"/>
    <w:rsid w:val="00AC77C3"/>
    <w:rsid w:val="00AE3127"/>
    <w:rsid w:val="00B022F1"/>
    <w:rsid w:val="00B41F2B"/>
    <w:rsid w:val="00B60341"/>
    <w:rsid w:val="00B7007B"/>
    <w:rsid w:val="00B85F14"/>
    <w:rsid w:val="00B92C16"/>
    <w:rsid w:val="00BB15AE"/>
    <w:rsid w:val="00C0146B"/>
    <w:rsid w:val="00C47343"/>
    <w:rsid w:val="00C614BF"/>
    <w:rsid w:val="00C841B6"/>
    <w:rsid w:val="00CB42BE"/>
    <w:rsid w:val="00CB63FC"/>
    <w:rsid w:val="00CD3441"/>
    <w:rsid w:val="00CE1A62"/>
    <w:rsid w:val="00D27A4C"/>
    <w:rsid w:val="00D75FAF"/>
    <w:rsid w:val="00DD7473"/>
    <w:rsid w:val="00E17FC9"/>
    <w:rsid w:val="00E523EE"/>
    <w:rsid w:val="00EA0287"/>
    <w:rsid w:val="00EE2E7D"/>
    <w:rsid w:val="00F15EC6"/>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15AD8"/>
  <w15:chartTrackingRefBased/>
  <w15:docId w15:val="{340B9897-2691-40E2-B80E-0D01EA3B3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31">
    <w:name w:val="fontstyle31"/>
    <w:basedOn w:val="DefaultParagraphFont"/>
    <w:qFormat/>
    <w:rsid w:val="00165E9C"/>
    <w:rPr>
      <w:rFonts w:ascii="TimesNewRomanPSMT" w:hAnsi="TimesNewRomanPSMT" w:hint="default"/>
      <w:b w:val="0"/>
      <w:bCs w:val="0"/>
      <w:i w:val="0"/>
      <w:iCs w:val="0"/>
      <w:color w:val="000000"/>
      <w:sz w:val="20"/>
      <w:szCs w:val="20"/>
    </w:rPr>
  </w:style>
  <w:style w:type="character" w:styleId="PlaceholderText">
    <w:name w:val="Placeholder Text"/>
    <w:basedOn w:val="DefaultParagraphFont"/>
    <w:uiPriority w:val="99"/>
    <w:semiHidden/>
    <w:rsid w:val="00C0146B"/>
    <w:rPr>
      <w:color w:val="808080"/>
    </w:rPr>
  </w:style>
  <w:style w:type="paragraph" w:customStyle="1" w:styleId="EndNoteBibliographyTitle">
    <w:name w:val="EndNote Bibliography Title"/>
    <w:basedOn w:val="Normal"/>
    <w:link w:val="EndNoteBibliographyTitleChar"/>
    <w:rsid w:val="0048764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87647"/>
    <w:rPr>
      <w:rFonts w:ascii="Calibri" w:hAnsi="Calibri" w:cs="Calibri"/>
      <w:noProof/>
      <w:lang w:val="en-US"/>
    </w:rPr>
  </w:style>
  <w:style w:type="paragraph" w:customStyle="1" w:styleId="EndNoteBibliography">
    <w:name w:val="EndNote Bibliography"/>
    <w:basedOn w:val="Normal"/>
    <w:link w:val="EndNoteBibliographyChar"/>
    <w:rsid w:val="0048764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87647"/>
    <w:rPr>
      <w:rFonts w:ascii="Calibri" w:hAnsi="Calibri" w:cs="Calibri"/>
      <w:noProof/>
      <w:lang w:val="en-US"/>
    </w:rPr>
  </w:style>
  <w:style w:type="character" w:styleId="Hyperlink">
    <w:name w:val="Hyperlink"/>
    <w:basedOn w:val="DefaultParagraphFont"/>
    <w:uiPriority w:val="99"/>
    <w:unhideWhenUsed/>
    <w:rsid w:val="0048764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4966693">
      <w:bodyDiv w:val="1"/>
      <w:marLeft w:val="0"/>
      <w:marRight w:val="0"/>
      <w:marTop w:val="0"/>
      <w:marBottom w:val="0"/>
      <w:divBdr>
        <w:top w:val="none" w:sz="0" w:space="0" w:color="auto"/>
        <w:left w:val="none" w:sz="0" w:space="0" w:color="auto"/>
        <w:bottom w:val="none" w:sz="0" w:space="0" w:color="auto"/>
        <w:right w:val="none" w:sz="0" w:space="0" w:color="auto"/>
      </w:divBdr>
    </w:div>
    <w:div w:id="1238789081">
      <w:bodyDiv w:val="1"/>
      <w:marLeft w:val="0"/>
      <w:marRight w:val="0"/>
      <w:marTop w:val="0"/>
      <w:marBottom w:val="0"/>
      <w:divBdr>
        <w:top w:val="none" w:sz="0" w:space="0" w:color="auto"/>
        <w:left w:val="none" w:sz="0" w:space="0" w:color="auto"/>
        <w:bottom w:val="none" w:sz="0" w:space="0" w:color="auto"/>
        <w:right w:val="none" w:sz="0" w:space="0" w:color="auto"/>
      </w:divBdr>
      <w:divsChild>
        <w:div w:id="1766612935">
          <w:marLeft w:val="640"/>
          <w:marRight w:val="0"/>
          <w:marTop w:val="0"/>
          <w:marBottom w:val="0"/>
          <w:divBdr>
            <w:top w:val="none" w:sz="0" w:space="0" w:color="auto"/>
            <w:left w:val="none" w:sz="0" w:space="0" w:color="auto"/>
            <w:bottom w:val="none" w:sz="0" w:space="0" w:color="auto"/>
            <w:right w:val="none" w:sz="0" w:space="0" w:color="auto"/>
          </w:divBdr>
        </w:div>
        <w:div w:id="2070183157">
          <w:marLeft w:val="640"/>
          <w:marRight w:val="0"/>
          <w:marTop w:val="0"/>
          <w:marBottom w:val="0"/>
          <w:divBdr>
            <w:top w:val="none" w:sz="0" w:space="0" w:color="auto"/>
            <w:left w:val="none" w:sz="0" w:space="0" w:color="auto"/>
            <w:bottom w:val="none" w:sz="0" w:space="0" w:color="auto"/>
            <w:right w:val="none" w:sz="0" w:space="0" w:color="auto"/>
          </w:divBdr>
        </w:div>
        <w:div w:id="1927106867">
          <w:marLeft w:val="640"/>
          <w:marRight w:val="0"/>
          <w:marTop w:val="0"/>
          <w:marBottom w:val="0"/>
          <w:divBdr>
            <w:top w:val="none" w:sz="0" w:space="0" w:color="auto"/>
            <w:left w:val="none" w:sz="0" w:space="0" w:color="auto"/>
            <w:bottom w:val="none" w:sz="0" w:space="0" w:color="auto"/>
            <w:right w:val="none" w:sz="0" w:space="0" w:color="auto"/>
          </w:divBdr>
        </w:div>
        <w:div w:id="859007299">
          <w:marLeft w:val="640"/>
          <w:marRight w:val="0"/>
          <w:marTop w:val="0"/>
          <w:marBottom w:val="0"/>
          <w:divBdr>
            <w:top w:val="none" w:sz="0" w:space="0" w:color="auto"/>
            <w:left w:val="none" w:sz="0" w:space="0" w:color="auto"/>
            <w:bottom w:val="none" w:sz="0" w:space="0" w:color="auto"/>
            <w:right w:val="none" w:sz="0" w:space="0" w:color="auto"/>
          </w:divBdr>
        </w:div>
        <w:div w:id="1563562827">
          <w:marLeft w:val="640"/>
          <w:marRight w:val="0"/>
          <w:marTop w:val="0"/>
          <w:marBottom w:val="0"/>
          <w:divBdr>
            <w:top w:val="none" w:sz="0" w:space="0" w:color="auto"/>
            <w:left w:val="none" w:sz="0" w:space="0" w:color="auto"/>
            <w:bottom w:val="none" w:sz="0" w:space="0" w:color="auto"/>
            <w:right w:val="none" w:sz="0" w:space="0" w:color="auto"/>
          </w:divBdr>
        </w:div>
        <w:div w:id="555704674">
          <w:marLeft w:val="640"/>
          <w:marRight w:val="0"/>
          <w:marTop w:val="0"/>
          <w:marBottom w:val="0"/>
          <w:divBdr>
            <w:top w:val="none" w:sz="0" w:space="0" w:color="auto"/>
            <w:left w:val="none" w:sz="0" w:space="0" w:color="auto"/>
            <w:bottom w:val="none" w:sz="0" w:space="0" w:color="auto"/>
            <w:right w:val="none" w:sz="0" w:space="0" w:color="auto"/>
          </w:divBdr>
        </w:div>
        <w:div w:id="2168340">
          <w:marLeft w:val="640"/>
          <w:marRight w:val="0"/>
          <w:marTop w:val="0"/>
          <w:marBottom w:val="0"/>
          <w:divBdr>
            <w:top w:val="none" w:sz="0" w:space="0" w:color="auto"/>
            <w:left w:val="none" w:sz="0" w:space="0" w:color="auto"/>
            <w:bottom w:val="none" w:sz="0" w:space="0" w:color="auto"/>
            <w:right w:val="none" w:sz="0" w:space="0" w:color="auto"/>
          </w:divBdr>
        </w:div>
        <w:div w:id="229779342">
          <w:marLeft w:val="640"/>
          <w:marRight w:val="0"/>
          <w:marTop w:val="0"/>
          <w:marBottom w:val="0"/>
          <w:divBdr>
            <w:top w:val="none" w:sz="0" w:space="0" w:color="auto"/>
            <w:left w:val="none" w:sz="0" w:space="0" w:color="auto"/>
            <w:bottom w:val="none" w:sz="0" w:space="0" w:color="auto"/>
            <w:right w:val="none" w:sz="0" w:space="0" w:color="auto"/>
          </w:divBdr>
        </w:div>
        <w:div w:id="166285087">
          <w:marLeft w:val="640"/>
          <w:marRight w:val="0"/>
          <w:marTop w:val="0"/>
          <w:marBottom w:val="0"/>
          <w:divBdr>
            <w:top w:val="none" w:sz="0" w:space="0" w:color="auto"/>
            <w:left w:val="none" w:sz="0" w:space="0" w:color="auto"/>
            <w:bottom w:val="none" w:sz="0" w:space="0" w:color="auto"/>
            <w:right w:val="none" w:sz="0" w:space="0" w:color="auto"/>
          </w:divBdr>
        </w:div>
        <w:div w:id="1882790843">
          <w:marLeft w:val="640"/>
          <w:marRight w:val="0"/>
          <w:marTop w:val="0"/>
          <w:marBottom w:val="0"/>
          <w:divBdr>
            <w:top w:val="none" w:sz="0" w:space="0" w:color="auto"/>
            <w:left w:val="none" w:sz="0" w:space="0" w:color="auto"/>
            <w:bottom w:val="none" w:sz="0" w:space="0" w:color="auto"/>
            <w:right w:val="none" w:sz="0" w:space="0" w:color="auto"/>
          </w:divBdr>
        </w:div>
        <w:div w:id="1542206304">
          <w:marLeft w:val="640"/>
          <w:marRight w:val="0"/>
          <w:marTop w:val="0"/>
          <w:marBottom w:val="0"/>
          <w:divBdr>
            <w:top w:val="none" w:sz="0" w:space="0" w:color="auto"/>
            <w:left w:val="none" w:sz="0" w:space="0" w:color="auto"/>
            <w:bottom w:val="none" w:sz="0" w:space="0" w:color="auto"/>
            <w:right w:val="none" w:sz="0" w:space="0" w:color="auto"/>
          </w:divBdr>
        </w:div>
        <w:div w:id="2142306663">
          <w:marLeft w:val="640"/>
          <w:marRight w:val="0"/>
          <w:marTop w:val="0"/>
          <w:marBottom w:val="0"/>
          <w:divBdr>
            <w:top w:val="none" w:sz="0" w:space="0" w:color="auto"/>
            <w:left w:val="none" w:sz="0" w:space="0" w:color="auto"/>
            <w:bottom w:val="none" w:sz="0" w:space="0" w:color="auto"/>
            <w:right w:val="none" w:sz="0" w:space="0" w:color="auto"/>
          </w:divBdr>
        </w:div>
        <w:div w:id="1703626410">
          <w:marLeft w:val="640"/>
          <w:marRight w:val="0"/>
          <w:marTop w:val="0"/>
          <w:marBottom w:val="0"/>
          <w:divBdr>
            <w:top w:val="none" w:sz="0" w:space="0" w:color="auto"/>
            <w:left w:val="none" w:sz="0" w:space="0" w:color="auto"/>
            <w:bottom w:val="none" w:sz="0" w:space="0" w:color="auto"/>
            <w:right w:val="none" w:sz="0" w:space="0" w:color="auto"/>
          </w:divBdr>
        </w:div>
        <w:div w:id="2074618512">
          <w:marLeft w:val="640"/>
          <w:marRight w:val="0"/>
          <w:marTop w:val="0"/>
          <w:marBottom w:val="0"/>
          <w:divBdr>
            <w:top w:val="none" w:sz="0" w:space="0" w:color="auto"/>
            <w:left w:val="none" w:sz="0" w:space="0" w:color="auto"/>
            <w:bottom w:val="none" w:sz="0" w:space="0" w:color="auto"/>
            <w:right w:val="none" w:sz="0" w:space="0" w:color="auto"/>
          </w:divBdr>
        </w:div>
        <w:div w:id="2042894637">
          <w:marLeft w:val="640"/>
          <w:marRight w:val="0"/>
          <w:marTop w:val="0"/>
          <w:marBottom w:val="0"/>
          <w:divBdr>
            <w:top w:val="none" w:sz="0" w:space="0" w:color="auto"/>
            <w:left w:val="none" w:sz="0" w:space="0" w:color="auto"/>
            <w:bottom w:val="none" w:sz="0" w:space="0" w:color="auto"/>
            <w:right w:val="none" w:sz="0" w:space="0" w:color="auto"/>
          </w:divBdr>
        </w:div>
        <w:div w:id="1440834092">
          <w:marLeft w:val="640"/>
          <w:marRight w:val="0"/>
          <w:marTop w:val="0"/>
          <w:marBottom w:val="0"/>
          <w:divBdr>
            <w:top w:val="none" w:sz="0" w:space="0" w:color="auto"/>
            <w:left w:val="none" w:sz="0" w:space="0" w:color="auto"/>
            <w:bottom w:val="none" w:sz="0" w:space="0" w:color="auto"/>
            <w:right w:val="none" w:sz="0" w:space="0" w:color="auto"/>
          </w:divBdr>
        </w:div>
        <w:div w:id="1677616367">
          <w:marLeft w:val="640"/>
          <w:marRight w:val="0"/>
          <w:marTop w:val="0"/>
          <w:marBottom w:val="0"/>
          <w:divBdr>
            <w:top w:val="none" w:sz="0" w:space="0" w:color="auto"/>
            <w:left w:val="none" w:sz="0" w:space="0" w:color="auto"/>
            <w:bottom w:val="none" w:sz="0" w:space="0" w:color="auto"/>
            <w:right w:val="none" w:sz="0" w:space="0" w:color="auto"/>
          </w:divBdr>
        </w:div>
        <w:div w:id="1516650793">
          <w:marLeft w:val="640"/>
          <w:marRight w:val="0"/>
          <w:marTop w:val="0"/>
          <w:marBottom w:val="0"/>
          <w:divBdr>
            <w:top w:val="none" w:sz="0" w:space="0" w:color="auto"/>
            <w:left w:val="none" w:sz="0" w:space="0" w:color="auto"/>
            <w:bottom w:val="none" w:sz="0" w:space="0" w:color="auto"/>
            <w:right w:val="none" w:sz="0" w:space="0" w:color="auto"/>
          </w:divBdr>
        </w:div>
        <w:div w:id="1345402936">
          <w:marLeft w:val="640"/>
          <w:marRight w:val="0"/>
          <w:marTop w:val="0"/>
          <w:marBottom w:val="0"/>
          <w:divBdr>
            <w:top w:val="none" w:sz="0" w:space="0" w:color="auto"/>
            <w:left w:val="none" w:sz="0" w:space="0" w:color="auto"/>
            <w:bottom w:val="none" w:sz="0" w:space="0" w:color="auto"/>
            <w:right w:val="none" w:sz="0" w:space="0" w:color="auto"/>
          </w:divBdr>
        </w:div>
        <w:div w:id="1361009712">
          <w:marLeft w:val="640"/>
          <w:marRight w:val="0"/>
          <w:marTop w:val="0"/>
          <w:marBottom w:val="0"/>
          <w:divBdr>
            <w:top w:val="none" w:sz="0" w:space="0" w:color="auto"/>
            <w:left w:val="none" w:sz="0" w:space="0" w:color="auto"/>
            <w:bottom w:val="none" w:sz="0" w:space="0" w:color="auto"/>
            <w:right w:val="none" w:sz="0" w:space="0" w:color="auto"/>
          </w:divBdr>
        </w:div>
      </w:divsChild>
    </w:div>
    <w:div w:id="1971471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FE6DA19-922C-4DD7-8C04-669385BD313E}">
  <we:reference id="wa104382081" version="1.46.0.0" store="en-US" storeType="OMEX"/>
  <we:alternateReferences>
    <we:reference id="wa104382081" version="1.46.0.0" store="en-US" storeType="OMEX"/>
  </we:alternateReferences>
  <we:properties>
    <we:property name="MENDELEY_CITATIONS" value="[{&quot;citationID&quot;:&quot;MENDELEY_CITATION_3e5e3e88-7db8-4802-9f00-6aa292118c2c&quot;,&quot;properties&quot;:{&quot;noteIndex&quot;:0},&quot;isEdited&quot;:false,&quot;manualOverride&quot;:{&quot;isManuallyOverridden&quot;:false,&quot;citeprocText&quot;:&quot;[1,2]&quot;,&quot;manualOverrideText&quot;:&quot;&quot;},&quot;citationTag&quot;:&quot;MENDELEY_CITATION_v3_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&quot;,&quot;citationItems&quot;:[{&quot;id&quot;:&quot;8b16e4ef-af40-3dff-b298-3d5329aeccb6&quot;,&quot;itemData&quot;:{&quot;type&quot;:&quot;article-journal&quot;,&quot;id&quot;:&quot;8b16e4ef-af40-3dff-b298-3d5329aeccb6&quot;,&quot;title&quot;:&quot;The Plasmodium falciparum pseudoprotease SERA5 regulates the kinetics and efficiency of malaria parasite egress from host erythrocytes&quot;,&quot;author&quot;:[{&quot;family&quot;:&quot;Collins&quot;,&quot;given&quot;:&quot;Christine R&quot;,&quot;parse-names&quot;:false,&quot;dropping-particle&quot;:&quot;&quot;,&quot;non-dropping-particle&quot;:&quot;&quot;},{&quot;family&quot;:&quot;Hackett&quot;,&quot;given&quot;:&quot;Fiona&quot;,&quot;parse-names&quot;:false,&quot;dropping-particle&quot;:&quot;&quot;,&quot;non-dropping-particle&quot;:&quot;&quot;},{&quot;family&quot;:&quot;Atid&quot;,&quot;given&quot;:&quot;Jonathan&quot;,&quot;parse-names&quot;:false,&quot;dropping-particle&quot;:&quot;&quot;,&quot;non-dropping-particle&quot;:&quot;&quot;},{&quot;family&quot;:&quot;Tan&quot;,&quot;given&quot;:&quot;Michele Ser Ying&quot;,&quot;parse-names&quot;:false,&quot;dropping-particle&quot;:&quot;&quot;,&quot;non-dropping-particle&quot;:&quot;&quot;},{&quot;family&quot;:&quot;Blackman&quot;,&quot;given&quot;:&quot;Michael J&quot;,&quot;parse-names&quot;:false,&quot;dropping-particle&quot;:&quot;&quot;,&quot;non-dropping-particle&quot;:&quot;&quot;}],&quot;container-title&quot;:&quot;PLOS Pathogens&quot;,&quot;container-title-short&quot;:&quot;PLoS Pathog&quot;,&quot;URL&quot;:&quot;https://doi.org/10.1371/journal.ppat.1006453&quot;,&quot;issued&quot;:{&quot;date-parts&quot;:[[2017,7,6]]},&quot;page&quot;:&quot;e1006453-&quot;,&quot;abstract&quot;:&quot;Author summary Malaria, a disease that kills hundreds of thousands of people each year, is caused by a single-celled parasite that grows in red blood cells of infected individuals. Following each round of parasite multiplication, the infected red cells are actively ruptured in a process called egress, releasing a new generation of parasites. Egress is essential for progression to clinical disease, but little is known about how it is controlled. In this work we set out to address the function in egress of a Plasmodium falciparum protein called SERA5, an abundant component of the vacuole in which the parasite grows. We show that parasites lacking SERA5 (or lacking both SERA5 and a closely-related protein called SERA4) undergo accelerated but defective egress in which the bounding vacuole and red cell membranes do not rupture properly. This impedes the escape and subsequent replication of the newly-developed parasites. We also show that modification of SERA5 by parasites proteases just prior to egress is important for SERA5 function. Our results show that SERA5 is a ‘negative regulator’ of egress, controlling the speed of the pathway that leads to disruption of the membranes surrounding the intracellular parasite. Our findings increase our understanding of the molecular mechanisms underlying malarial egress and show that efficient egress requires tight control of the timing of membrane rupture.&quot;,&quot;publisher&quot;:&quot;Public Library of Science&quot;,&quot;issue&quot;:&quot;7&quot;,&quot;volume&quot;:&quot;13&quot;},&quot;isTemporary&quot;:false},{&quot;id&quot;:&quot;b89a1eb8-167b-37aa-a536-93a2d4e19f4d&quot;,&quot;itemData&quot;:{&quot;type&quot;:&quot;article-journal&quot;,&quot;id&quot;:&quot;b89a1eb8-167b-37aa-a536-93a2d4e19f4d&quot;,&quot;title&quot;:&quot;Plasmodium falciparum SERA5 plays a non-enzymatic role in the malarial asexual blood-stage lifecycle&quot;,&quot;author&quot;:[{&quot;family&quot;:&quot;Stallmach&quot;,&quot;given&quot;:&quot;Robert&quot;,&quot;parse-names&quot;:false,&quot;dropping-particle&quot;:&quot;&quot;,&quot;non-dropping-particle&quot;:&quot;&quot;},{&quot;family&quot;:&quot;Kavishwar&quot;,&quot;given&quot;:&quot;Manoli&quot;,&quot;parse-names&quot;:false,&quot;dropping-particle&quot;:&quot;&quot;,&quot;non-dropping-particle&quot;:&quot;&quot;},{&quot;family&quot;:&quot;Withers-Martinez&quot;,&quot;given&quot;:&quot;Chrislaine&quot;,&quot;parse-names&quot;:false,&quot;dropping-particle&quot;:&quot;&quot;,&quot;non-dropping-particle&quot;:&quot;&quot;},{&quot;family&quot;:&quot;Hackett&quot;,&quot;given&quot;:&quot;Fiona&quot;,&quot;parse-names&quot;:false,&quot;dropping-particle&quot;:&quot;&quot;,&quot;non-dropping-particle&quot;:&quot;&quot;},{&quot;family&quot;:&quot;Collins&quot;,&quot;given&quot;:&quot;Christine R&quot;,&quot;parse-names&quot;:false,&quot;dropping-particle&quot;:&quot;&quot;,&quot;non-dropping-particle&quot;:&quot;&quot;},{&quot;family&quot;:&quot;Howell&quot;,&quot;given&quot;:&quot;Steven A&quot;,&quot;parse-names&quot;:false,&quot;dropping-particle&quot;:&quot;&quot;,&quot;non-dropping-particle&quot;:&quot;&quot;},{&quot;family&quot;:&quot;Yeoh&quot;,&quot;given&quot;:&quot;Sharon&quot;,&quot;parse-names&quot;:false,&quot;dropping-particle&quot;:&quot;&quot;,&quot;non-dropping-particle&quot;:&quot;&quot;},{&quot;family&quot;:&quot;Knuepfer&quot;,&quot;given&quot;:&quot;Ellen&quot;,&quot;parse-names&quot;:false,&quot;dropping-particle&quot;:&quot;&quot;,&quot;non-dropping-particle&quot;:&quot;&quot;},{&quot;family&quot;:&quot;Atid&quot;,&quot;given&quot;:&quot;Avshalom J&quot;,&quot;parse-names&quot;:false,&quot;dropping-particle&quot;:&quot;&quot;,&quot;non-dropping-particle&quot;:&quot;&quot;},{&quot;family&quot;:&quot;Holder&quot;,&quot;given&quot;:&quot;Anthony A&quot;,&quot;parse-names&quot;:false,&quot;dropping-particle&quot;:&quot;&quot;,&quot;non-dropping-particle&quot;:&quot;&quot;},{&quot;family&quot;:&quot;Blackman&quot;,&quot;given&quot;:&quot;Michael J&quot;,&quot;parse-names&quot;:false,&quot;dropping-particle&quot;:&quot;&quot;,&quot;non-dropping-particle&quot;:&quot;&quot;}],&quot;container-title&quot;:&quot;Molecular Microbiology&quot;,&quot;container-title-short&quot;:&quot;Mol Microbiol&quot;,&quot;DOI&quot;:&quot;https://doi.org/10.1111/mmi.12941&quot;,&quot;ISSN&quot;:&quot;0950-382X&quot;,&quot;URL&quot;:&quot;https://doi.org/10.1111/mmi.12941&quot;,&quot;issued&quot;:{&quot;date-parts&quot;:[[2015,4,1]]},&quot;page&quot;:&quot;368-387&quot;,&quot;abstract&quot;:&quot;Summary The malaria parasite Plasmodium falciparum replicates in an intraerythrocytic parasitophorous vacuole (PV). The most abundant P.?falciparum?PV protein, called SERA5, is essential in blood stages and possesses a papain-like domain, prompting speculation that it functions as a proteolytic enzyme. Unusually however, SERA5 possesses a Ser residue (Ser596) at the position of the canonical catalytic Cys of papain-like proteases, and the function of SERA5 or whether it performs an enzymatic role is unknown. In this study, we failed to detect proteolytic activity associated with the Ser596-containing parasite-derived or recombinant protein. However, substitution of Ser596 with a Cys residue produced an active recombinant enzyme with characteristics of a cysteine protease, demonstrating that SERA5 can bind peptides. Using targeted homologous recombination in P.?falciparum, we substituted Ser596 with Ala with no phenotypic consequences, proving that SERA5 does not perform an essential enzymatic role in the parasite. We could also replace an internal segment of SERA5 with an affinity-purification tag. In contrast, using almost identical targeting constructs, we could not truncate or C-terminally tag the SERA5 gene, or replace Ser596 with a bulky Arg residue. Our findings show that SERA5 plays an indispensable but non-enzymatic role in the P.?falciparum blood-stage life cycle.&quot;,&quot;publisher&quot;:&quot;John Wiley &amp; Sons, Ltd&quot;,&quot;issue&quot;:&quot;2&quot;,&quot;volume&quot;:&quot;96&quot;},&quot;isTemporary&quot;:false}]},{&quot;citationID&quot;:&quot;MENDELEY_CITATION_a1ecdd24-6673-4838-b61d-39bd1bb3c5cc&quot;,&quot;properties&quot;:{&quot;noteIndex&quot;:0},&quot;isEdited&quot;:false,&quot;manualOverride&quot;:{&quot;isManuallyOverridden&quot;:false,&quot;citeprocText&quot;:&quot;[3]&quot;,&quot;manualOverrideText&quot;:&quot;&quot;},&quot;citationTag&quot;:&quot;MENDELEY_CITATION_v3_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&quot;,&quot;citationItems&quot;:[{&quot;id&quot;:&quot;374a9f35-f18e-3321-942b-2291e513a0d6&quot;,&quot;itemData&quot;:{&quot;type&quot;:&quot;article-journal&quot;,&quot;id&quot;:&quot;374a9f35-f18e-3321-942b-2291e513a0d6&quot;,&quot;title&quot;:&quot;Characterization of a Plasmodium falciparum PHISTc protein, PF3D7_0801000, in blood- stage malaria parasites&quot;,&quot;author&quot;:[{&quot;family&quot;:&quot;Nagaoka&quot;,&quot;given&quot;:&quot;Hikaru&quot;,&quot;parse-names&quot;:false,&quot;dropping-particle&quot;:&quot;&quot;,&quot;non-dropping-particle&quot;:&quot;&quot;},{&quot;family&quot;:&quot;Kanoi&quot;,&quot;given&quot;:&quot;Bernard N&quot;,&quot;parse-names&quot;:false,&quot;dropping-particle&quot;:&quot;&quot;,&quot;non-dropping-particle&quot;:&quot;&quot;},{&quot;family&quot;:&quot;Morita&quot;,&quot;given&quot;:&quot;Masayuki&quot;,&quot;parse-names&quot;:false,&quot;dropping-particle&quot;:&quot;&quot;,&quot;non-dropping-particle&quot;:&quot;&quot;},{&quot;family&quot;:&quot;Nakata&quot;,&quot;given&quot;:&quot;Takahiro&quot;,&quot;parse-names&quot;:false,&quot;dropping-particle&quot;:&quot;&quot;,&quot;non-dropping-particle&quot;:&quot;&quot;},{&quot;family&quot;:&quot;Palacpac&quot;,&quot;given&quot;:&quot;Nirianne M Q&quot;,&quot;parse-names&quot;:false,&quot;dropping-particle&quot;:&quot;&quot;,&quot;non-dropping-particle&quot;:&quot;&quot;},{&quot;family&quot;:&quot;Egwang&quot;,&quot;given&quot;:&quot;Thomas G&quot;,&quot;parse-names&quot;:false,&quot;dropping-particle&quot;:&quot;&quot;,&quot;non-dropping-particle&quot;:&quot;&quot;},{&quot;family&quot;:&quot;Horii&quot;,&quot;given&quot;:&quot;Toshihiro&quot;,&quot;parse-names&quot;:false,&quot;dropping-particle&quot;:&quot;&quot;,&quot;non-dropping-particle&quot;:&quot;&quot;},{&quot;family&quot;:&quot;Tsuboi&quot;,&quot;given&quot;:&quot;Takafumi&quot;,&quot;parse-names&quot;:false,&quot;dropping-particle&quot;:&quot;&quot;,&quot;non-dropping-particle&quot;:&quot;&quot;},{&quot;family&quot;:&quot;Takashima&quot;,&quot;given&quot;:&quot;Eizo&quot;,&quot;parse-names&quot;:false,&quot;dropping-particle&quot;:&quot;&quot;,&quot;non-dropping-particle&quot;:&quot;&quot;}],&quot;container-title&quot;:&quot;Parasitology International&quot;,&quot;container-title-short&quot;:&quot;Parasitol Int&quot;,&quot;DOI&quot;:&quot;https://doi.org/10.1016/j.parint.2020.102240&quot;,&quot;ISSN&quot;:&quot;1383-5769&quot;,&quot;URL&quot;:&quot;https://www.sciencedirect.com/science/article/pii/S1383576920301902&quot;,&quot;issued&quot;:{&quot;date-parts&quot;:[[2021]]},&quot;page&quot;:&quot;102240&quot;,&quot;abstract&quot;:&quot;During intraerythrocytic development Plasmodium falciparum deploys numerous proteins to support erythrocyte invasion, intracellular growth and development, as well as host immune evasion. Since these proteins are key for parasite intraerythrocytic survival and propagation, they represent attractive targets for antimalarial vaccines. In this study we sought to characterize a member of the PHISTc family of proteins, PF3D7_0801000, as a potential vaccine target. Using the wheat germ cell-free system we expressed the N-terminal region of PF3D7_0801000 (G93-L494, PF3D7_0801000N) and generated specific immune sera. We observed that PF3D7_0801000 localizes in merozoites, and antibodies against PF3D7_0801000N modestly inhibit P. falciparum parasite growth in in vitro culture. Sliding window analysis of the coding sequence revealed that pf3d7_0801000n is relatively conserved among African parasite isolates. Antibody profiles in a malaria-exposed Ugandan population revealed that PF3D7_0801000N is strongly immunoreactive with antibody acquisition increasing with age. Taken together, these findings suggest the need for further evaluation of PF3D7_0801000 for its role in merozoite invasion and utility as an asexual blood-stage vaccine candidate antigen.&quot;,&quot;volume&quot;:&quot;80&quot;},&quot;isTemporary&quot;:false}]},{&quot;citationID&quot;:&quot;MENDELEY_CITATION_ecad0613-a8a4-4264-94bd-9e38b6e070af&quot;,&quot;properties&quot;:{&quot;noteIndex&quot;:0},&quot;isEdited&quot;:false,&quot;manualOverride&quot;:{&quot;isManuallyOverridden&quot;:false,&quot;citeprocText&quot;:&quot;[4]&quot;,&quot;manualOverrideText&quot;:&quot;&quot;},&quot;citationTag&quot;:&quot;MENDELEY_CITATION_v3_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&quot;,&quot;citationItems&quot;:[{&quot;id&quot;:&quot;d0513027-f1b3-30d1-94ee-8d622d8495e6&quot;,&quot;itemData&quot;:{&quot;type&quot;:&quot;article-journal&quot;,&quot;id&quot;:&quot;d0513027-f1b3-30d1-94ee-8d622d8495e6&quot;,&quot;title&quot;:&quot;Characterization of Plasmodium falciparum NEDD8 and identification of cullins as its substrates. &quot;,&quot;author&quot;:[{&quot;family&quot;:&quot;Bhattacharjee&quot;,&quot;given&quot;:&quot;M., Adhikari, N., Sudhakar, R. et al.&quot;,&quot;parse-names&quot;:false,&quot;dropping-particle&quot;:&quot;&quot;,&quot;non-dropping-particle&quot;:&quot;&quot;}],&quot;container-title-short&quot;:&quot;&quot;},&quot;isTemporary&quot;:false}]},{&quot;citationID&quot;:&quot;MENDELEY_CITATION_fe019b8b-7f1c-4233-baa1-7a59cca292f6&quot;,&quot;properties&quot;:{&quot;noteIndex&quot;:0},&quot;isEdited&quot;:false,&quot;manualOverride&quot;:{&quot;isManuallyOverridden&quot;:false,&quot;citeprocText&quot;:&quot;[5–7]&quot;,&quot;manualOverrideText&quot;:&quot;&quot;},&quot;citationTag&quot;:&quot;MENDELEY_CITATION_v3_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&quot;,&quot;citationItems&quot;:[{&quot;id&quot;:&quot;cabe8310-5ed2-33b4-9c45-0705167b378a&quot;,&quot;itemData&quot;:{&quot;type&quot;:&quot;article-journal&quot;,&quot;id&quot;:&quot;cabe8310-5ed2-33b4-9c45-0705167b378a&quot;,&quot;title&quot;:&quot;Autophagy-Related Protein ATG18 Regulates Apicoplast Biogenesis in Apicomplexan Parasites&quot;,&quot;author&quot;:[{&quot;family&quot;:&quot;Priyanka&quot;,&quot;given&quot;:&quot;Bansal&quot;,&quot;parse-names&quot;:false,&quot;dropping-particle&quot;:&quot;&quot;,&quot;non-dropping-particle&quot;:&quot;&quot;},{&quot;family&quot;:&quot;Anuj&quot;,&quot;given&quot;:&quot;Tripathi&quot;,&quot;parse-names&quot;:false,&quot;dropping-particle&quot;:&quot;&quot;,&quot;non-dropping-particle&quot;:&quot;&quot;},{&quot;family&quot;:&quot;Vandana&quot;,&quot;given&quot;:&quot;Thakur&quot;,&quot;parse-names&quot;:false,&quot;dropping-particle&quot;:&quot;&quot;,&quot;non-dropping-particle&quot;:&quot;&quot;},{&quot;family&quot;:&quot;Asif&quot;,&quot;given&quot;:&quot;Mohmmed&quot;,&quot;parse-names&quot;:false,&quot;dropping-particle&quot;:&quot;&quot;,&quot;non-dropping-particle&quot;:&quot;&quot;},{&quot;family&quot;:&quot;Pushkar&quot;,&quot;given&quot;:&quot;Sharma&quot;,&quot;parse-names&quot;:false,&quot;dropping-particle&quot;:&quot;&quot;,&quot;non-dropping-particle&quot;:&quot;&quot;}],&quot;container-title&quot;:&quot;mBio&quot;,&quot;container-title-short&quot;:&quot;mBio&quot;,&quot;DOI&quot;:&quot;10.1128/mBio.01468-17&quot;,&quot;URL&quot;:&quot;https://doi.org/10.1128/mBio.01468-17&quot;,&quot;issued&quot;:{&quot;date-parts&quot;:[[2017,10,31]]},&quot;page&quot;:&quot;e01468-17&quot;,&quot;publisher&quot;:&quot;American Society for Microbiology&quot;,&quot;issue&quot;:&quot;5&quot;,&quot;volume&quot;:&quot;8&quot;},&quot;isTemporary&quot;:false},{&quot;id&quot;:&quot;4e6b8a6a-2cdb-3cfa-b245-f61053196ebc&quot;,&quot;itemData&quot;:{&quot;type&quot;:&quot;article-journal&quot;,&quot;id&quot;:&quot;4e6b8a6a-2cdb-3cfa-b245-f61053196ebc&quot;,&quot;title&quot;:&quot; Plasmodium falciparum Atg18 localizes to the food vacuole via interaction with the multi-drug resistance protein 1 and phosphatidylinositol 3-phosphate. &quot;,&quot;author&quot;:[{&quot;family&quot;:&quot;Renu Sudhakar&quot;,&quot;given&quot;:&quot;Divya Das, Subramanian Thanumalayan, Somesh Gorde, Puran Singh Sijwali&quot;,&quot;parse-names&quot;:false,&quot;dropping-particle&quot;:&quot;&quot;,&quot;non-dropping-particle&quot;:&quot;&quot;}],&quot;container-title-short&quot;:&quot;&quot;},&quot;isTemporary&quot;:false},{&quot;id&quot;:&quot;8df17ed8-8f82-3254-bb36-8bd71653a65c&quot;,&quot;itemData&quot;:{&quot;type&quot;:&quot;article-journal&quot;,&quot;id&quot;:&quot;8df17ed8-8f82-3254-bb36-8bd71653a65c&quot;,&quot;title&quot;:&quot;A single nucleotide polymorphism in the Plasmodium falciparum atg18 gene associates with artemisinin resistance and confers enhanced parasite survival under nutrient deprivation.&quot;,&quot;author&quot;:[{&quot;family&quot;:&quot;Breglio&quot;,&quot;given&quot;:&quot;K.F., Amato, R., Eastman, R. et al.&quot;,&quot;parse-names&quot;:false,&quot;dropping-particle&quot;:&quot;&quot;,&quot;non-dropping-particle&quot;:&quot;&quot;}],&quot;container-title-short&quot;:&quot;&quot;},&quot;isTemporary&quot;:false}]},{&quot;citationID&quot;:&quot;MENDELEY_CITATION_1bd3c38b-becb-4ac0-ab59-12570085dd71&quot;,&quot;properties&quot;:{&quot;noteIndex&quot;:0},&quot;isEdited&quot;:false,&quot;manualOverride&quot;:{&quot;isManuallyOverridden&quot;:false,&quot;citeprocText&quot;:&quot;[8]&quot;,&quot;manualOverrideText&quot;:&quot;&quot;},&quot;citationTag&quot;:&quot;MENDELEY_CITATION_v3_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&quot;,&quot;citationItems&quot;:[{&quot;id&quot;:&quot;401d16a3-dec2-39dd-a265-9168bb24d70a&quot;,&quot;itemData&quot;:{&quot;type&quot;:&quot;article-journal&quot;,&quot;id&quot;:&quot;401d16a3-dec2-39dd-a265-9168bb24d70a&quot;,&quot;title&quot;:&quot;Deletion of Plasmodium falciparum Protein RON3 Affects the Functional Translocation of Exported Proteins and Glucose Uptake&quot;,&quot;author&quot;:[{&quot;family&quot;:&quot;M&quot;,&quot;given&quot;:&quot;Low Leanne&quot;,&quot;parse-names&quot;:false,&quot;dropping-particle&quot;:&quot;&quot;,&quot;non-dropping-particle&quot;:&quot;&quot;},{&quot;family&quot;:&quot;Yvonne&quot;,&quot;given&quot;:&quot;Azasi&quot;,&quot;parse-names&quot;:false,&quot;dropping-particle&quot;:&quot;&quot;,&quot;non-dropping-particle&quot;:&quot;&quot;},{&quot;family&quot;:&quot;S&quot;,&quot;given&quot;:&quot;Sherling Emma&quot;,&quot;parse-names&quot;:false,&quot;dropping-particle&quot;:&quot;&quot;,&quot;non-dropping-particle&quot;:&quot;&quot;},{&quot;family&quot;:&quot;Matthias&quot;,&quot;given&quot;:&quot;Garten&quot;,&quot;parse-names&quot;:false,&quot;dropping-particle&quot;:&quot;&quot;,&quot;non-dropping-particle&quot;:&quot;&quot;},{&quot;family&quot;:&quot;Joshua&quot;,&quot;given&quot;:&quot;Zimmerberg&quot;,&quot;parse-names&quot;:false,&quot;dropping-particle&quot;:&quot;&quot;,&quot;non-dropping-particle&quot;:&quot;&quot;},{&quot;family&quot;:&quot;Takafumi&quot;,&quot;given&quot;:&quot;Tsuboi&quot;,&quot;parse-names&quot;:false,&quot;dropping-particle&quot;:&quot;&quot;,&quot;non-dropping-particle&quot;:&quot;&quot;},{&quot;family&quot;:&quot;Joseph&quot;,&quot;given&quot;:&quot;Brzostowski&quot;,&quot;parse-names&quot;:false,&quot;dropping-particle&quot;:&quot;&quot;,&quot;non-dropping-particle&quot;:&quot;&quot;},{&quot;family&quot;:&quot;Jianbing&quot;,&quot;given&quot;:&quot;Mu&quot;,&quot;parse-names&quot;:false,&quot;dropping-particle&quot;:&quot;&quot;,&quot;non-dropping-particle&quot;:&quot;&quot;},{&quot;family&quot;:&quot;J&quot;,&quot;given&quot;:&quot;Blackman Michael&quot;,&quot;parse-names&quot;:false,&quot;dropping-particle&quot;:&quot;&quot;,&quot;non-dropping-particle&quot;:&quot;&quot;},{&quot;family&quot;:&quot;H&quot;,&quot;given&quot;:&quot;Miller Louis&quot;,&quot;parse-names&quot;:false,&quot;dropping-particle&quot;:&quot;&quot;,&quot;non-dropping-particle&quot;:&quot;&quot;}],&quot;container-title&quot;:&quot;mBio&quot;,&quot;container-title-short&quot;:&quot;mBio&quot;,&quot;DOI&quot;:&quot;10.1128/mBio.01460-19&quot;,&quot;URL&quot;:&quot;https://doi.org/10.1128/mBio.01460-19&quot;,&quot;issued&quot;:{&quot;date-parts&quot;:[[2019,7,9]]},&quot;page&quot;:&quot;e01460-19&quot;,&quot;publisher&quot;:&quot;American Society for Microbiology&quot;,&quot;issue&quot;:&quot;4&quot;,&quot;volume&quot;:&quot;10&quot;},&quot;isTemporary&quot;:false}]},{&quot;citationID&quot;:&quot;MENDELEY_CITATION_6354694b-5991-462d-a1bc-f1ab34339fa0&quot;,&quot;properties&quot;:{&quot;noteIndex&quot;:0},&quot;isEdited&quot;:false,&quot;manualOverride&quot;:{&quot;isManuallyOverridden&quot;:false,&quot;citeprocText&quot;:&quot;[9]&quot;,&quot;manualOverrideText&quot;:&quot;&quot;},&quot;citationTag&quot;:&quot;MENDELEY_CITATION_v3_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&quot;,&quot;citationItems&quot;:[{&quot;id&quot;:&quot;ed6e8dad-9bea-3512-bf83-6ae8a036644e&quot;,&quot;itemData&quot;:{&quot;type&quot;:&quot;article-journal&quot;,&quot;id&quot;:&quot;ed6e8dad-9bea-3512-bf83-6ae8a036644e&quot;,&quot;title&quot;:&quot;A single nucleotide polymorphism in the Plasmodium falciparum atg18 gene associates with artemisinin resistance and confers enhanced parasite survival under nutrient deprivation. &quot;,&quot;author&quot;:[{&quot;family&quot;:&quot;Breglio&quot;,&quot;given&quot;:&quot;K.F., Amato, R., Eastman, R. et al.&quot;,&quot;parse-names&quot;:false,&quot;dropping-particle&quot;:&quot;&quot;,&quot;non-dropping-particle&quot;:&quot;&quot;}],&quot;container-title-short&quot;:&quot;&quot;},&quot;isTemporary&quot;:false}]},{&quot;citationID&quot;:&quot;MENDELEY_CITATION_461c5753-f9e8-4459-b05b-d018318f570c&quot;,&quot;properties&quot;:{&quot;noteIndex&quot;:0},&quot;isEdited&quot;:false,&quot;manualOverride&quot;:{&quot;isManuallyOverridden&quot;:false,&quot;citeprocText&quot;:&quot;[10]&quot;,&quot;manualOverrideText&quot;:&quot;&quot;},&quot;citationTag&quot;:&quot;MENDELEY_CITATION_v3_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&quot;,&quot;citationItems&quot;:[{&quot;id&quot;:&quot;4e009480-30ba-35d3-977b-319ca0ac38d4&quot;,&quot;itemData&quot;:{&quot;type&quot;:&quot;article-journal&quot;,&quot;id&quot;:&quot;4e009480-30ba-35d3-977b-319ca0ac38d4&quot;,&quot;title&quot;:&quot; Functional analysis of Plasmodium falciparum parasitophorous vacuole membrane protein (Pfs16) during gametocytogenesis and gametogenesis by targeted gene disruption&quot;,&quot;author&quot;:[{&quot;family&quot;:&quot;Darin Kongkasuriyachai et al.&quot;,&quot;given&quot;:&quot;2004&quot;,&quot;parse-names&quot;:false,&quot;dropping-particle&quot;:&quot;&quot;,&quot;non-dropping-particle&quot;:&quot;&quot;}],&quot;container-title-short&quot;:&quot;&quot;},&quot;isTemporary&quot;:false}]},{&quot;citationID&quot;:&quot;MENDELEY_CITATION_30694bc1-556f-46e5-98dd-b2f94883eb16&quot;,&quot;properties&quot;:{&quot;noteIndex&quot;:0},&quot;isEdited&quot;:false,&quot;manualOverride&quot;:{&quot;isManuallyOverridden&quot;:false,&quot;citeprocText&quot;:&quot;[11]&quot;,&quot;manualOverrideText&quot;:&quot;&quot;},&quot;citationTag&quot;:&quot;MENDELEY_CITATION_v3_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&quot;,&quot;citationItems&quot;:[{&quot;id&quot;:&quot;50aa64b1-a569-3a6d-934f-2c4d7720e771&quot;,&quot;itemData&quot;:{&quot;type&quot;:&quot;article-journal&quot;,&quot;id&quot;:&quot;50aa64b1-a569-3a6d-934f-2c4d7720e771&quot;,&quot;title&quot;:&quot;Contrasting Inducible Knockdown of the Auxiliary PTEX Component PTEX88 in P. falciparum and P. berghei Unmasks a Role in Parasite Virulence.&quot;,&quot;author&quot;:[{&quot;family&quot;:&quot;Chisholm SA&quot;,&quot;given&quot;:&quot;McHugh E, Lundie R, Dixon MWA, Ghosh S, et al. (2016)&quot;,&quot;parse-names&quot;:false,&quot;dropping-particle&quot;:&quot;&quot;,&quot;non-dropping-particle&quot;:&quot;&quot;}],&quot;container-title-short&quot;:&quot;&quot;},&quot;isTemporary&quot;:false}]},{&quot;citationID&quot;:&quot;MENDELEY_CITATION_34c9a9eb-88ac-41af-adea-5e5f2c8213fb&quot;,&quot;properties&quot;:{&quot;noteIndex&quot;:0},&quot;isEdited&quot;:false,&quot;manualOverride&quot;:{&quot;isManuallyOverridden&quot;:false,&quot;citeprocText&quot;:&quot;[12]&quot;,&quot;manualOverrideText&quot;:&quot;&quot;},&quot;citationTag&quot;:&quot;MENDELEY_CITATION_v3_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&quot;,&quot;citationItems&quot;:[{&quot;id&quot;:&quot;0baeedaa-5f45-3199-9afa-fa54741c3494&quot;,&quot;itemData&quot;:{&quot;type&quot;:&quot;article-journal&quot;,&quot;id&quot;:&quot;0baeedaa-5f45-3199-9afa-fa54741c3494&quot;,&quot;title&quot;:&quot;Regulatory elements of the PfSR1 protein from P. falciparum.&quot;,&quot;author&quot;:[{&quot;family&quot;:&quot;Eshar&quot;,&quot;given&quot;:&quot;S., Altenhofen, L., Rabner, A., Ross, P., Fastman, Y., Mandel-Gutfreund, Y., Karni, R., Llinás, M. and Dzikowski, R. (2015),&quot;,&quot;parse-names&quot;:false,&quot;dropping-particle&quot;:&quot;&quot;,&quot;non-dropping-particle&quot;:&quot;&quot;}],&quot;container-title-short&quot;:&quot;&quot;},&quot;isTemporary&quot;:false}]},{&quot;citationID&quot;:&quot;MENDELEY_CITATION_5ae87bb8-f6c5-43fc-8f4b-08efe7c3d3d8&quot;,&quot;properties&quot;:{&quot;noteIndex&quot;:0},&quot;isEdited&quot;:false,&quot;manualOverride&quot;:{&quot;isManuallyOverridden&quot;:false,&quot;citeprocText&quot;:&quot;[13]&quot;,&quot;manualOverrideText&quot;:&quot;&quot;},&quot;citationTag&quot;:&quot;MENDELEY_CITATION_v3_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&quot;,&quot;citationItems&quot;:[{&quot;id&quot;:&quot;c16e2f57-2ed0-3505-9cfa-1320a2a6d5bc&quot;,&quot;itemData&quot;:{&quot;type&quot;:&quot;article-journal&quot;,&quot;id&quot;:&quot;c16e2f57-2ed0-3505-9cfa-1320a2a6d5bc&quot;,&quot;title&quot;:&quot;A lysine-rich membrane-associated PHISTb protein involved in alteration of the cytoadhesive properties of Plasmodium falciparum-infected red blood cells.&quot;,&quot;author&quot;:[{&quot;family&quot;:&quot;Proellocks NI&quot;,&quot;given&quot;:&quot;Herrmann S, Buckingham DW, et al.&quot;,&quot;parse-names&quot;:false,&quot;dropping-particle&quot;:&quot;&quot;,&quot;non-dropping-particle&quot;:&quot;&quot;}],&quot;container-title-short&quot;:&quot;&quot;},&quot;isTemporary&quot;:false}]},{&quot;citationID&quot;:&quot;MENDELEY_CITATION_f1470b94-3854-4c4c-aedb-92471c75f004&quot;,&quot;properties&quot;:{&quot;noteIndex&quot;:0},&quot;isEdited&quot;:false,&quot;manualOverride&quot;:{&quot;isManuallyOverridden&quot;:false,&quot;citeprocText&quot;:&quot;[14]&quot;,&quot;manualOverrideText&quot;:&quot;&quot;},&quot;citationTag&quot;:&quot;MENDELEY_CITATION_v3_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&quot;,&quot;citationItems&quot;:[{&quot;id&quot;:&quot;2aba987d-a7f2-3cee-a99e-4038f6ebbf58&quot;,&quot;itemData&quot;:{&quot;type&quot;:&quot;article-journal&quot;,&quot;id&quot;:&quot;2aba987d-a7f2-3cee-a99e-4038f6ebbf58&quot;,&quot;title&quot;:&quot;Interaction of Plasmodium falciparum casein kinase 1 with components of host cell protein trafficking machinery.&quot;,&quot;author&quot;:[{&quot;family&quot;:&quot;Batty MB&quot;,&quot;given&quot;:&quot;Schittenhelm RB, Dorin-Semblat D, Doerig C, Garcia-Bustos JF.&quot;,&quot;parse-names&quot;:false,&quot;dropping-particle&quot;:&quot;&quot;,&quot;non-dropping-particle&quot;:&quot;&quot;}],&quot;container-title-short&quot;:&quot;&quot;},&quot;isTemporary&quot;:false}]},{&quot;citationID&quot;:&quot;MENDELEY_CITATION_dcc1e301-596d-49bf-85f3-df3586dc2394&quot;,&quot;properties&quot;:{&quot;noteIndex&quot;:0},&quot;isEdited&quot;:false,&quot;manualOverride&quot;:{&quot;isManuallyOverridden&quot;:false,&quot;citeprocText&quot;:&quot;[15]&quot;,&quot;manualOverrideText&quot;:&quot;&quot;},&quot;citationTag&quot;:&quot;MENDELEY_CITATION_v3_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&quot;,&quot;citationItems&quot;:[{&quot;id&quot;:&quot;cf277bfc-931e-34e5-8bc3-2bf08bb44cb5&quot;,&quot;itemData&quot;:{&quot;type&quot;:&quot;article-journal&quot;,&quot;id&quot;:&quot;cf277bfc-931e-34e5-8bc3-2bf08bb44cb5&quot;,&quot;title&quot;:&quot; Identification of a Novel and Unique Transcription Factor in the Intraerythrocytic Stage of Plasmodium falciparum.&quot;,&quot;author&quot;:[{&quot;family&quot;:&quot;Komaki-Yasuda&quot;,&quot;given&quot;:&quot;K., Okuwaki, M., Nagata, K., Kawazu, I., &amp; Kano, S. (2013).&quot;,&quot;parse-names&quot;:false,&quot;dropping-particle&quot;:&quot;&quot;,&quot;non-dropping-particle&quot;:&quot;&quot;}],&quot;container-title-short&quot;:&quot;&quot;},&quot;isTemporary&quot;:false}]},{&quot;citationID&quot;:&quot;MENDELEY_CITATION_2dc7e830-c114-44a2-a399-badec6555c2e&quot;,&quot;properties&quot;:{&quot;noteIndex&quot;:0},&quot;isEdited&quot;:false,&quot;manualOverride&quot;:{&quot;isManuallyOverridden&quot;:false,&quot;citeprocText&quot;:&quot;[16]&quot;,&quot;manualOverrideText&quot;:&quot;&quot;},&quot;citationTag&quot;:&quot;MENDELEY_CITATION_v3_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&quot;,&quot;citationItems&quot;:[{&quot;id&quot;:&quot;8eb2634d-ed3a-323f-9c10-880a38b06b69&quot;,&quot;itemData&quot;:{&quot;type&quot;:&quot;article-journal&quot;,&quot;id&quot;:&quot;8eb2634d-ed3a-323f-9c10-880a38b06b69&quot;,&quot;title&quot;:&quot;G-strand binding protein 2 is involved in asexual and sexual development of Plasmodium berghei.&quot;,&quot;author&quot;:[{&quot;family&quot;:&quot;Niikura M&quot;,&quot;given&quot;:&quot;Fukutomi T, Fukui K, Inoue SI, Asahi H, Kobayashi F.&quot;,&quot;parse-names&quot;:false,&quot;dropping-particle&quot;:&quot;&quot;,&quot;non-dropping-particle&quot;:&quot;&quot;}],&quot;container-title-short&quot;:&quot;&quot;},&quot;isTemporary&quot;:false}]},{&quot;citationID&quot;:&quot;MENDELEY_CITATION_3277c19f-2000-4867-8ea6-a2ee5dd9db9c&quot;,&quot;properties&quot;:{&quot;noteIndex&quot;:0},&quot;isEdited&quot;:false,&quot;manualOverride&quot;:{&quot;isManuallyOverridden&quot;:false,&quot;citeprocText&quot;:&quot;[17]&quot;,&quot;manualOverrideText&quot;:&quot;&quot;},&quot;citationTag&quot;:&quot;MENDELEY_CITATION_v3_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&quot;,&quot;citationItems&quot;:[{&quot;id&quot;:&quot;ec5763b8-7c61-3942-93d9-95643a0f8d3c&quot;,&quot;itemData&quot;:{&quot;type&quot;:&quot;article-journal&quot;,&quot;id&quot;:&quot;ec5763b8-7c61-3942-93d9-95643a0f8d3c&quot;,&quot;title&quot;:&quot;Functional annotation of serine hydrolases in the asexual erythrocytic stage of Plasmodium falciparum.&quot;,&quot;author&quot;:[{&quot;family&quot;:&quot;Elahi&quot;,&quot;given&quot;:&quot;R., Ray, W.K., Dapper, C. et al.&quot;,&quot;parse-names&quot;:false,&quot;dropping-particle&quot;:&quot;&quot;,&quot;non-dropping-particle&quot;:&quot;&quot;}],&quot;container-title-short&quot;:&quot;&quot;},&quot;isTemporary&quot;:false}]},{&quot;citationID&quot;:&quot;MENDELEY_CITATION_909c4152-471c-45cf-a7fc-1061a0a4683b&quot;,&quot;properties&quot;:{&quot;noteIndex&quot;:0},&quot;isEdited&quot;:false,&quot;manualOverride&quot;:{&quot;isManuallyOverridden&quot;:false,&quot;citeprocText&quot;:&quot;[18]&quot;,&quot;manualOverrideText&quot;:&quot;&quot;},&quot;citationTag&quot;:&quot;MENDELEY_CITATION_v3_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&quot;,&quot;citationItems&quot;:[{&quot;id&quot;:&quot;021f3261-72b5-3919-b2d2-4796f9503c4e&quot;,&quot;itemData&quot;:{&quot;type&quot;:&quot;article-journal&quot;,&quot;id&quot;:&quot;021f3261-72b5-3919-b2d2-4796f9503c4e&quot;,&quot;title&quot;:&quot;An Unusual ERAD-Like Complex Is Targeted to the Apicoplast of Plasmodium falciparum.&quot;,&quot;author&quot;:[{&quot;family&quot;:&quot;Spork&quot;,&quot;given&quot;:&quot;S., Hiss, J. A., Mandel, K., Sommer, M., Kooij, W. A., Chu, T., Schneider, G., Maier, U. G., &amp; Przyborski, J. M. (2009).&quot;,&quot;parse-names&quot;:false,&quot;dropping-particle&quot;:&quot;&quot;,&quot;non-dropping-particle&quot;:&quot;&quot;}],&quot;container-title-short&quot;:&quot;&quot;},&quot;isTemporary&quot;:false}]},{&quot;citationID&quot;:&quot;MENDELEY_CITATION_65931907-5f7c-4a61-804c-bb242deeb2ce&quot;,&quot;properties&quot;:{&quot;noteIndex&quot;:0},&quot;isEdited&quot;:false,&quot;manualOverride&quot;:{&quot;isManuallyOverridden&quot;:false,&quot;citeprocText&quot;:&quot;[19]&quot;,&quot;manualOverrideText&quot;:&quot;&quot;},&quot;citationTag&quot;:&quot;MENDELEY_CITATION_v3_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&quot;,&quot;citationItems&quot;:[{&quot;id&quot;:&quot;14a1f1f7-c92e-326a-9b15-8ea27328220f&quot;,&quot;itemData&quot;:{&quot;type&quot;:&quot;article-journal&quot;,&quot;id&quot;:&quot;14a1f1f7-c92e-326a-9b15-8ea27328220f&quot;,&quot;title&quot;:&quot;Plasmodium falciparum rhoptry neck protein 5 peptides bind to human red blood cells and inhibit parasite invasion. &quot;,&quot;author&quot;:[{&quot;family&quot;:&quot;Curtidor H&quot;,&quot;given&quot;:&quot;Patiño LC, Arévalo-Pinzón G, Vanegas M, Patarroyo ME, Patarroyo MA.&quot;,&quot;parse-names&quot;:false,&quot;dropping-particle&quot;:&quot;&quot;,&quot;non-dropping-particle&quot;:&quot;&quot;}],&quot;container-title-short&quot;:&quot;&quot;},&quot;isTemporary&quot;:false}]},{&quot;citationID&quot;:&quot;MENDELEY_CITATION_8404b966-e93e-44a0-8517-e02646df1d97&quot;,&quot;properties&quot;:{&quot;noteIndex&quot;:0},&quot;isEdited&quot;:false,&quot;manualOverride&quot;:{&quot;isManuallyOverridden&quot;:false,&quot;citeprocText&quot;:&quot;[20]&quot;,&quot;manualOverrideText&quot;:&quot;&quot;},&quot;citationTag&quot;:&quot;MENDELEY_CITATION_v3_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&quot;,&quot;citationItems&quot;:[{&quot;id&quot;:&quot;640c879f-7a05-3d06-84a1-3b9135a25fcf&quot;,&quot;itemData&quot;:{&quot;type&quot;:&quot;article-journal&quot;,&quot;id&quot;:&quot;640c879f-7a05-3d06-84a1-3b9135a25fcf&quot;,&quot;title&quot;:&quot;Potential role of Plasmodium falciparum exported protein 1 in the chloroquine mode of action&quot;,&quot;author&quot;:[{&quot;family&quot;:&quot;Lisewski&quot;,&quot;given&quot;:&quot;Andreas Martin&quot;,&quot;parse-names&quot;:false,&quot;dropping-particle&quot;:&quot;&quot;,&quot;non-dropping-particle&quot;:&quot;&quot;},{&quot;family&quot;:&quot;Quiros&quot;,&quot;given&quot;:&quot;Joel Patrick&quot;,&quot;parse-names&quot;:false,&quot;dropping-particle&quot;:&quot;&quot;,&quot;non-dropping-particle&quot;:&quot;&quot;},{&quot;family&quot;:&quot;Mittal&quot;,&quot;given&quot;:&quot;Monica&quot;,&quot;parse-names&quot;:false,&quot;dropping-particle&quot;:&quot;&quot;,&quot;non-dropping-particle&quot;:&quot;&quot;},{&quot;family&quot;:&quot;Putluri&quot;,&quot;given&quot;:&quot;Nagireddy&quot;,&quot;parse-names&quot;:false,&quot;dropping-particle&quot;:&quot;&quot;,&quot;non-dropping-particle&quot;:&quot;&quot;},{&quot;family&quot;:&quot;Sreekumar&quot;,&quot;given&quot;:&quot;Arun&quot;,&quot;parse-names&quot;:false,&quot;dropping-particle&quot;:&quot;&quot;,&quot;non-dropping-particle&quot;:&quot;&quot;},{&quot;family&quot;:&quot;Haeggström&quot;,&quot;given&quot;:&quot;Jesper Z&quot;,&quot;parse-names&quot;:false,&quot;dropping-particle&quot;:&quot;&quot;,&quot;non-dropping-particle&quot;:&quot;&quot;},{&quot;family&quot;:&quot;Lichtarge&quot;,&quot;given&quot;:&quot;Olivier&quot;,&quot;parse-names&quot;:false,&quot;dropping-particle&quot;:&quot;&quot;,&quot;non-dropping-particle&quot;:&quot;&quot;}],&quot;container-title&quot;:&quot;International Journal for Parasitology: Drugs and Drug Resistance&quot;,&quot;container-title-short&quot;:&quot;Int J Parasitol Drugs Drug Resist&quot;,&quot;DOI&quot;:&quot;https://doi.org/10.1016/j.ijpddr.2017.12.003&quot;,&quot;ISSN&quot;:&quot;2211-3207&quot;,&quot;URL&quot;:&quot;https://www.sciencedirect.com/science/article/pii/S2211320717301045&quot;,&quot;issued&quot;:{&quot;date-parts&quot;:[[2018]]},&quot;page&quot;:&quot;31-35&quot;,&quot;abstract&quot;:&quot;In the human malaria parasite Plasmodium falciparum, membrane glutathione S-transferases (GST) have recently emerged as potential cellular detoxifying units and as drug target candidates with the artemisinin (ART) class of antimalarials inhibiting their activity at single-digit nanomolar potency when activated by iron sources such as cytotoxic hematin. Here we put forward the hypothesis that the membrane GST Plasmodium falciparum exported protein 1 (PfEXP1, PF3D7_1121600) might be directly involved in the mode of action of the unrelated antimalarial 4-aminoquinoline drug chloroquine (CQ). Along this line we report potent biochemical inhibition of membrane glutathione S-transferase activity in recombinant PfEXP1 through CQ at half maximal inhibitory CQ concentrations of 9.02 nM and 19.33 nM when using hematin and the iron deficient 1-chloro-2,4-dinitrobenzene (CDNB) as substrate, respectively. Thus, in contrast to ART, CQ may not require activation through an iron source such as hematin for a potent inhibition of membrane GST activity. Arguably, these data represent the first instance of low nanomolar inhibition of an essential Plasmodium falciparum enzyme through a 4-aminoquinoline and might encourage further investigation of PfEXP1 as a potential CQ target candidate.&quot;,&quot;issue&quot;:&quot;1&quot;,&quot;volume&quot;:&quot;8&quot;},&quot;isTemporary&quot;:false}]}]"/>
    <we:property name="MENDELEY_CITATIONS_LOCALE_CODE" value="&quot;en-US&quot;"/>
    <we:property name="MENDELEY_CITATIONS_STYLE" value="{&quot;id&quot;:&quot;https://www.zotero.org/styles/plos-pathogens&quot;,&quot;title&quot;:&quot;PLOS Pathogen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46C3BA-8BB6-4CDD-AA0A-1B95A651FB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4</Pages>
  <Words>3152</Words>
  <Characters>17968</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ran</dc:creator>
  <cp:keywords/>
  <dc:description/>
  <cp:lastModifiedBy>Puran</cp:lastModifiedBy>
  <cp:revision>22</cp:revision>
  <dcterms:created xsi:type="dcterms:W3CDTF">2023-04-04T08:09:00Z</dcterms:created>
  <dcterms:modified xsi:type="dcterms:W3CDTF">2024-02-20T09:16:00Z</dcterms:modified>
</cp:coreProperties>
</file>